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1EA" w:rsidRDefault="007E7807" w:rsidP="004D504E">
      <w:pPr>
        <w:spacing w:before="100" w:beforeAutospacing="1" w:after="100" w:afterAutospacing="1" w:line="240" w:lineRule="auto"/>
        <w:rPr>
          <w:lang w:val="en-GB"/>
        </w:rPr>
      </w:pPr>
      <w:r w:rsidRPr="00905747">
        <w:rPr>
          <w:b/>
          <w:bCs/>
          <w:lang w:val="en-GB"/>
        </w:rPr>
        <w:t>Additional file 1</w:t>
      </w:r>
      <w:r w:rsidRPr="00905747">
        <w:rPr>
          <w:lang w:val="en-GB"/>
        </w:rPr>
        <w:t xml:space="preserve"> </w:t>
      </w:r>
      <w:r w:rsidR="0091484B" w:rsidRPr="004D504E">
        <w:rPr>
          <w:b/>
          <w:lang w:val="en-GB"/>
        </w:rPr>
        <w:t>C</w:t>
      </w:r>
      <w:r w:rsidR="000F7A70" w:rsidRPr="004D504E">
        <w:rPr>
          <w:b/>
          <w:lang w:val="en-GB"/>
        </w:rPr>
        <w:t xml:space="preserve">anine </w:t>
      </w:r>
      <w:bookmarkStart w:id="0" w:name="_GoBack"/>
      <w:bookmarkEnd w:id="0"/>
      <w:r w:rsidR="000F7A70" w:rsidRPr="004D504E">
        <w:rPr>
          <w:b/>
          <w:lang w:val="en-GB"/>
        </w:rPr>
        <w:t>f</w:t>
      </w:r>
      <w:r w:rsidR="00F071EA" w:rsidRPr="004D504E">
        <w:rPr>
          <w:b/>
          <w:lang w:val="en-GB"/>
        </w:rPr>
        <w:t>orward and reverse primers for cytokine</w:t>
      </w:r>
      <w:r w:rsidR="009108AE" w:rsidRPr="004D504E">
        <w:rPr>
          <w:b/>
          <w:lang w:val="en-GB"/>
        </w:rPr>
        <w:t xml:space="preserve"> and endogenous control </w:t>
      </w:r>
      <w:r w:rsidR="00F071EA" w:rsidRPr="004D504E">
        <w:rPr>
          <w:b/>
          <w:lang w:val="en-GB"/>
        </w:rPr>
        <w:t>amplifications by RT-</w:t>
      </w:r>
      <w:r w:rsidR="00DB5BBB" w:rsidRPr="004D504E">
        <w:rPr>
          <w:b/>
          <w:lang w:val="en-GB"/>
        </w:rPr>
        <w:t>q</w:t>
      </w:r>
      <w:r w:rsidR="00F071EA" w:rsidRPr="004D504E">
        <w:rPr>
          <w:b/>
          <w:lang w:val="en-GB"/>
        </w:rPr>
        <w:t>PCR.</w:t>
      </w:r>
    </w:p>
    <w:tbl>
      <w:tblPr>
        <w:tblW w:w="9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2602"/>
        <w:gridCol w:w="2921"/>
        <w:gridCol w:w="2127"/>
      </w:tblGrid>
      <w:tr w:rsidR="00593E0E" w:rsidRPr="001504AE" w:rsidTr="00933BC0">
        <w:trPr>
          <w:trHeight w:val="330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GB" w:eastAsia="en-US"/>
              </w:rPr>
              <w:t>Target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Forward Primer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Reverse Prim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5320A2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5320A2">
              <w:rPr>
                <w:sz w:val="22"/>
                <w:szCs w:val="22"/>
                <w:lang w:val="en-US" w:eastAsia="en-US"/>
              </w:rPr>
              <w:t>Accession Number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1β</w:t>
            </w:r>
          </w:p>
        </w:tc>
        <w:tc>
          <w:tcPr>
            <w:tcW w:w="2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tacctgtggtcttgggcatc</w:t>
            </w:r>
          </w:p>
        </w:tc>
        <w:tc>
          <w:tcPr>
            <w:tcW w:w="2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tctagctgtagggtgggctt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 xml:space="preserve">NM_001037971.1 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gcttactagcactcaccagc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tcgtttctcgctgtgaggat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 xml:space="preserve">NM_001003159.1 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acctgcaagtatttcttggtgta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aagccggtttgttctcaact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 xml:space="preserve">NM_001006950.1 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tggctactgctttccctacc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ttgaagtggcatcatcctt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>NM_001003301.1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1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gcaccctacttgaggacgac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agctctcggagcatgtg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 xml:space="preserve">NM_001003077.1 </w:t>
            </w:r>
          </w:p>
        </w:tc>
      </w:tr>
      <w:tr w:rsidR="00593E0E" w:rsidRPr="001504AE" w:rsidTr="00933BC0">
        <w:trPr>
          <w:trHeight w:val="45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12</w:t>
            </w:r>
            <w:r w:rsidR="001504AE" w:rsidRPr="00933BC0">
              <w:rPr>
                <w:color w:val="000000"/>
                <w:sz w:val="22"/>
                <w:szCs w:val="22"/>
                <w:lang w:val="en-US" w:eastAsia="en-US"/>
              </w:rPr>
              <w:t>p3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cagagcaacagatggagca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ttattaactccattcaaaagcaact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>NM_001003305.1</w:t>
            </w:r>
          </w:p>
        </w:tc>
      </w:tr>
      <w:tr w:rsidR="00593E0E" w:rsidRPr="001504AE" w:rsidTr="00933BC0">
        <w:trPr>
          <w:trHeight w:val="96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1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tgatcaatgtctccgactgc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acagtgctttcagcatcct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 xml:space="preserve">NM_001003384.1 </w:t>
            </w:r>
          </w:p>
        </w:tc>
      </w:tr>
      <w:tr w:rsidR="00593E0E" w:rsidRPr="001504AE" w:rsidTr="00933BC0">
        <w:trPr>
          <w:trHeight w:val="43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17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gctccccagagcagactt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aagaaccctaatgagtttagtcagaa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>NM_001165878.1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L-2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gactcacagaacggacagc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tcaaatctggctggctctg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>XM_538231.5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IFN-γ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gttgctgcctacttgggaac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ggcgtctgacatgcctc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 xml:space="preserve">NM_001003174.1 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US" w:eastAsia="en-US"/>
              </w:rPr>
              <w:t>TNF-α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tcacttcctctgacccctc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agccctgagcccttaatt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 xml:space="preserve">NM_001003244.4 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GB" w:eastAsia="en-US"/>
              </w:rPr>
              <w:t>TGF-β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tacattgacttccgcaagg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gttagcgtggtaacccttg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 xml:space="preserve">NM_001003309.1 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GB" w:eastAsia="en-US"/>
              </w:rPr>
              <w:t>GAPDH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gatgggcgtgaaccatgag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tggtcatggatgactttgg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8F6F4A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8F6F4A">
              <w:rPr>
                <w:sz w:val="22"/>
                <w:szCs w:val="22"/>
                <w:lang w:val="en-US" w:eastAsia="en-US"/>
              </w:rPr>
              <w:t>NM_001003142.2</w:t>
            </w:r>
          </w:p>
        </w:tc>
      </w:tr>
      <w:tr w:rsidR="00593E0E" w:rsidRPr="001504AE" w:rsidTr="00933BC0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val="en-GB" w:eastAsia="en-US"/>
              </w:rPr>
              <w:t>TBP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taagagagccccgaaccac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222222"/>
                <w:sz w:val="22"/>
                <w:szCs w:val="22"/>
                <w:lang w:val="en-US" w:eastAsia="en-US"/>
              </w:rPr>
            </w:pPr>
            <w:r w:rsidRPr="00933BC0">
              <w:rPr>
                <w:color w:val="222222"/>
                <w:sz w:val="22"/>
                <w:szCs w:val="22"/>
                <w:lang w:eastAsia="es-CL"/>
              </w:rPr>
              <w:t>ttcttcactcttggctccc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C02B83" w:rsidRDefault="00593E0E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C02B83">
              <w:rPr>
                <w:sz w:val="22"/>
                <w:szCs w:val="22"/>
                <w:lang w:val="en-US" w:eastAsia="en-US"/>
              </w:rPr>
              <w:t xml:space="preserve">XM_014118233.1 </w:t>
            </w:r>
          </w:p>
        </w:tc>
      </w:tr>
      <w:tr w:rsidR="00593E0E" w:rsidRPr="001504AE" w:rsidTr="00933BC0">
        <w:trPr>
          <w:trHeight w:val="330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n-US"/>
              </w:rPr>
              <w:t>18S rRN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ctcaacacgggaaacctcac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3E0E" w:rsidRPr="00933BC0" w:rsidRDefault="00593E0E" w:rsidP="00933BC0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933BC0">
              <w:rPr>
                <w:color w:val="000000"/>
                <w:sz w:val="22"/>
                <w:szCs w:val="22"/>
                <w:lang w:eastAsia="es-CL"/>
              </w:rPr>
              <w:t>cgctccaccaactaagaac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E0E" w:rsidRPr="00C02B83" w:rsidRDefault="00C02B83" w:rsidP="00933BC0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C02B83">
              <w:rPr>
                <w:sz w:val="22"/>
                <w:szCs w:val="22"/>
                <w:shd w:val="clear" w:color="auto" w:fill="FFFFFF"/>
              </w:rPr>
              <w:t>2ZKQ</w:t>
            </w:r>
            <w:r w:rsidR="007043AD" w:rsidRPr="00C02B83">
              <w:rPr>
                <w:sz w:val="22"/>
                <w:szCs w:val="22"/>
                <w:lang w:val="en-US" w:eastAsia="en-US"/>
              </w:rPr>
              <w:t>_</w:t>
            </w:r>
            <w:r w:rsidRPr="00C02B83">
              <w:rPr>
                <w:sz w:val="22"/>
                <w:szCs w:val="22"/>
                <w:shd w:val="clear" w:color="auto" w:fill="FFFFFF"/>
              </w:rPr>
              <w:t>A</w:t>
            </w:r>
          </w:p>
        </w:tc>
      </w:tr>
    </w:tbl>
    <w:p w:rsidR="0088714F" w:rsidRPr="001504AE" w:rsidRDefault="00735AAF" w:rsidP="005320A2">
      <w:pPr>
        <w:spacing w:before="100" w:beforeAutospacing="1" w:after="100" w:afterAutospacing="1" w:line="240" w:lineRule="auto"/>
      </w:pPr>
      <w:r w:rsidRPr="001504AE">
        <w:t>GAPDH</w:t>
      </w:r>
      <w:r w:rsidR="008A78D2" w:rsidRPr="001504AE">
        <w:t>:</w:t>
      </w:r>
      <w:r w:rsidRPr="001504AE">
        <w:t xml:space="preserve"> glyceraldehyde 3-phosphate dehydrogenase; T</w:t>
      </w:r>
      <w:r w:rsidR="00877C9D" w:rsidRPr="001504AE">
        <w:t>BP</w:t>
      </w:r>
      <w:r w:rsidR="008A78D2" w:rsidRPr="001504AE">
        <w:t>:</w:t>
      </w:r>
      <w:r w:rsidRPr="001504AE">
        <w:t xml:space="preserve"> TATA box binding protein; 18S rRNA</w:t>
      </w:r>
      <w:r w:rsidR="008A78D2" w:rsidRPr="001504AE">
        <w:t>:</w:t>
      </w:r>
      <w:r w:rsidRPr="001504AE">
        <w:t xml:space="preserve"> subunit 18S ribosomal RNA.</w:t>
      </w:r>
      <w:r w:rsidR="0088714F" w:rsidRPr="001504AE">
        <w:t xml:space="preserve"> </w:t>
      </w:r>
    </w:p>
    <w:p w:rsidR="001F71BD" w:rsidRPr="001504AE" w:rsidRDefault="001F71BD" w:rsidP="00242878"/>
    <w:sectPr w:rsidR="001F71BD" w:rsidRPr="001504AE" w:rsidSect="005320A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08DC" w:rsidRDefault="006808DC" w:rsidP="00E31267">
      <w:pPr>
        <w:spacing w:before="0" w:after="0" w:line="240" w:lineRule="auto"/>
      </w:pPr>
      <w:r>
        <w:separator/>
      </w:r>
    </w:p>
  </w:endnote>
  <w:endnote w:type="continuationSeparator" w:id="0">
    <w:p w:rsidR="006808DC" w:rsidRDefault="006808DC" w:rsidP="00E3126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08DC" w:rsidRDefault="006808DC" w:rsidP="00E31267">
      <w:pPr>
        <w:spacing w:before="0" w:after="0" w:line="240" w:lineRule="auto"/>
      </w:pPr>
      <w:r>
        <w:separator/>
      </w:r>
    </w:p>
  </w:footnote>
  <w:footnote w:type="continuationSeparator" w:id="0">
    <w:p w:rsidR="006808DC" w:rsidRDefault="006808DC" w:rsidP="00E3126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EBEEB4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5757986"/>
    <w:multiLevelType w:val="hybridMultilevel"/>
    <w:tmpl w:val="DA4C54E2"/>
    <w:lvl w:ilvl="0" w:tplc="D6DEA04A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7A27BC3"/>
    <w:multiLevelType w:val="multilevel"/>
    <w:tmpl w:val="58AAC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zzvv9seof2f9ke22rmxssr6veppd5earrrp&quot;&gt;brucella2&lt;record-ids&gt;&lt;item&gt;2&lt;/item&gt;&lt;item&gt;15&lt;/item&gt;&lt;item&gt;18&lt;/item&gt;&lt;item&gt;23&lt;/item&gt;&lt;item&gt;25&lt;/item&gt;&lt;item&gt;42&lt;/item&gt;&lt;item&gt;47&lt;/item&gt;&lt;item&gt;52&lt;/item&gt;&lt;item&gt;53&lt;/item&gt;&lt;item&gt;58&lt;/item&gt;&lt;item&gt;65&lt;/item&gt;&lt;item&gt;66&lt;/item&gt;&lt;item&gt;68&lt;/item&gt;&lt;item&gt;77&lt;/item&gt;&lt;item&gt;78&lt;/item&gt;&lt;item&gt;85&lt;/item&gt;&lt;item&gt;88&lt;/item&gt;&lt;item&gt;89&lt;/item&gt;&lt;item&gt;123&lt;/item&gt;&lt;item&gt;219&lt;/item&gt;&lt;item&gt;226&lt;/item&gt;&lt;item&gt;246&lt;/item&gt;&lt;item&gt;251&lt;/item&gt;&lt;item&gt;252&lt;/item&gt;&lt;item&gt;253&lt;/item&gt;&lt;item&gt;281&lt;/item&gt;&lt;item&gt;282&lt;/item&gt;&lt;item&gt;287&lt;/item&gt;&lt;item&gt;289&lt;/item&gt;&lt;item&gt;294&lt;/item&gt;&lt;item&gt;296&lt;/item&gt;&lt;item&gt;297&lt;/item&gt;&lt;item&gt;298&lt;/item&gt;&lt;item&gt;299&lt;/item&gt;&lt;item&gt;300&lt;/item&gt;&lt;item&gt;301&lt;/item&gt;&lt;item&gt;304&lt;/item&gt;&lt;item&gt;307&lt;/item&gt;&lt;item&gt;315&lt;/item&gt;&lt;item&gt;328&lt;/item&gt;&lt;item&gt;329&lt;/item&gt;&lt;item&gt;330&lt;/item&gt;&lt;item&gt;331&lt;/item&gt;&lt;item&gt;332&lt;/item&gt;&lt;item&gt;333&lt;/item&gt;&lt;item&gt;334&lt;/item&gt;&lt;item&gt;335&lt;/item&gt;&lt;item&gt;337&lt;/item&gt;&lt;item&gt;338&lt;/item&gt;&lt;item&gt;339&lt;/item&gt;&lt;item&gt;340&lt;/item&gt;&lt;item&gt;341&lt;/item&gt;&lt;item&gt;342&lt;/item&gt;&lt;item&gt;343&lt;/item&gt;&lt;item&gt;345&lt;/item&gt;&lt;item&gt;346&lt;/item&gt;&lt;item&gt;347&lt;/item&gt;&lt;item&gt;348&lt;/item&gt;&lt;item&gt;349&lt;/item&gt;&lt;/record-ids&gt;&lt;/item&gt;&lt;/Libraries&gt;"/>
  </w:docVars>
  <w:rsids>
    <w:rsidRoot w:val="007E3525"/>
    <w:rsid w:val="000006FF"/>
    <w:rsid w:val="000007A4"/>
    <w:rsid w:val="00000D0D"/>
    <w:rsid w:val="000010C4"/>
    <w:rsid w:val="00001230"/>
    <w:rsid w:val="00002566"/>
    <w:rsid w:val="00002809"/>
    <w:rsid w:val="00002F9D"/>
    <w:rsid w:val="00003174"/>
    <w:rsid w:val="000034D5"/>
    <w:rsid w:val="0000376C"/>
    <w:rsid w:val="00003F73"/>
    <w:rsid w:val="0000412C"/>
    <w:rsid w:val="00004840"/>
    <w:rsid w:val="00004C9B"/>
    <w:rsid w:val="00005C00"/>
    <w:rsid w:val="00005CE5"/>
    <w:rsid w:val="000061A0"/>
    <w:rsid w:val="000066F4"/>
    <w:rsid w:val="0000681E"/>
    <w:rsid w:val="0000693B"/>
    <w:rsid w:val="00006969"/>
    <w:rsid w:val="00006C06"/>
    <w:rsid w:val="000070CB"/>
    <w:rsid w:val="000073D4"/>
    <w:rsid w:val="000077F5"/>
    <w:rsid w:val="00007C75"/>
    <w:rsid w:val="00007C96"/>
    <w:rsid w:val="000100D7"/>
    <w:rsid w:val="00010102"/>
    <w:rsid w:val="00010717"/>
    <w:rsid w:val="00010875"/>
    <w:rsid w:val="000111C4"/>
    <w:rsid w:val="000113CD"/>
    <w:rsid w:val="00011504"/>
    <w:rsid w:val="0001189D"/>
    <w:rsid w:val="00011D47"/>
    <w:rsid w:val="00011EAF"/>
    <w:rsid w:val="000121ED"/>
    <w:rsid w:val="00012315"/>
    <w:rsid w:val="000123C2"/>
    <w:rsid w:val="00012C8A"/>
    <w:rsid w:val="00012E61"/>
    <w:rsid w:val="000132E6"/>
    <w:rsid w:val="00013649"/>
    <w:rsid w:val="00014000"/>
    <w:rsid w:val="00014993"/>
    <w:rsid w:val="00014A13"/>
    <w:rsid w:val="00014EBA"/>
    <w:rsid w:val="00014F01"/>
    <w:rsid w:val="00015172"/>
    <w:rsid w:val="00015444"/>
    <w:rsid w:val="00015B97"/>
    <w:rsid w:val="00015E3E"/>
    <w:rsid w:val="00016BCE"/>
    <w:rsid w:val="00020207"/>
    <w:rsid w:val="000204D9"/>
    <w:rsid w:val="00020FA9"/>
    <w:rsid w:val="0002155A"/>
    <w:rsid w:val="00021654"/>
    <w:rsid w:val="000219DB"/>
    <w:rsid w:val="00021D75"/>
    <w:rsid w:val="00021FEA"/>
    <w:rsid w:val="000225D0"/>
    <w:rsid w:val="000229D4"/>
    <w:rsid w:val="00022AAD"/>
    <w:rsid w:val="00022C60"/>
    <w:rsid w:val="00022C88"/>
    <w:rsid w:val="000232FC"/>
    <w:rsid w:val="000235A9"/>
    <w:rsid w:val="00023BAB"/>
    <w:rsid w:val="000243F6"/>
    <w:rsid w:val="00024967"/>
    <w:rsid w:val="00024DAA"/>
    <w:rsid w:val="00025186"/>
    <w:rsid w:val="00025A6D"/>
    <w:rsid w:val="00027495"/>
    <w:rsid w:val="000274D2"/>
    <w:rsid w:val="000276FE"/>
    <w:rsid w:val="00027AF7"/>
    <w:rsid w:val="000306EA"/>
    <w:rsid w:val="00030750"/>
    <w:rsid w:val="0003083F"/>
    <w:rsid w:val="000309D5"/>
    <w:rsid w:val="00030A7A"/>
    <w:rsid w:val="00030B84"/>
    <w:rsid w:val="00030C42"/>
    <w:rsid w:val="000315C2"/>
    <w:rsid w:val="00031813"/>
    <w:rsid w:val="00031818"/>
    <w:rsid w:val="0003186F"/>
    <w:rsid w:val="000318DE"/>
    <w:rsid w:val="000319F0"/>
    <w:rsid w:val="00031A79"/>
    <w:rsid w:val="00031E91"/>
    <w:rsid w:val="00031F07"/>
    <w:rsid w:val="0003239D"/>
    <w:rsid w:val="00032548"/>
    <w:rsid w:val="000325DF"/>
    <w:rsid w:val="000327E2"/>
    <w:rsid w:val="000327F0"/>
    <w:rsid w:val="00032878"/>
    <w:rsid w:val="00032D68"/>
    <w:rsid w:val="00032E59"/>
    <w:rsid w:val="00032F3C"/>
    <w:rsid w:val="00032FD8"/>
    <w:rsid w:val="000331C2"/>
    <w:rsid w:val="00033A85"/>
    <w:rsid w:val="0003408D"/>
    <w:rsid w:val="0003441A"/>
    <w:rsid w:val="00034BBD"/>
    <w:rsid w:val="00034BDB"/>
    <w:rsid w:val="00035176"/>
    <w:rsid w:val="000355D9"/>
    <w:rsid w:val="00036042"/>
    <w:rsid w:val="000360F5"/>
    <w:rsid w:val="00036347"/>
    <w:rsid w:val="00036DFB"/>
    <w:rsid w:val="0003715A"/>
    <w:rsid w:val="00037232"/>
    <w:rsid w:val="00037E1B"/>
    <w:rsid w:val="0004054C"/>
    <w:rsid w:val="00040765"/>
    <w:rsid w:val="00041107"/>
    <w:rsid w:val="000412E1"/>
    <w:rsid w:val="0004183E"/>
    <w:rsid w:val="00041E0D"/>
    <w:rsid w:val="000425BD"/>
    <w:rsid w:val="00043207"/>
    <w:rsid w:val="00043379"/>
    <w:rsid w:val="000435DE"/>
    <w:rsid w:val="0004360C"/>
    <w:rsid w:val="00043FC8"/>
    <w:rsid w:val="0004462C"/>
    <w:rsid w:val="0004506A"/>
    <w:rsid w:val="0004508B"/>
    <w:rsid w:val="00045907"/>
    <w:rsid w:val="00045E88"/>
    <w:rsid w:val="00045F37"/>
    <w:rsid w:val="000461AB"/>
    <w:rsid w:val="000465DE"/>
    <w:rsid w:val="000466F9"/>
    <w:rsid w:val="0004686B"/>
    <w:rsid w:val="0004686E"/>
    <w:rsid w:val="00046AB1"/>
    <w:rsid w:val="00047AC0"/>
    <w:rsid w:val="00047B4D"/>
    <w:rsid w:val="00047C2D"/>
    <w:rsid w:val="00050356"/>
    <w:rsid w:val="00050374"/>
    <w:rsid w:val="00050575"/>
    <w:rsid w:val="00050601"/>
    <w:rsid w:val="00050991"/>
    <w:rsid w:val="000509DD"/>
    <w:rsid w:val="00051456"/>
    <w:rsid w:val="00051548"/>
    <w:rsid w:val="0005172D"/>
    <w:rsid w:val="00051C8E"/>
    <w:rsid w:val="00051D5F"/>
    <w:rsid w:val="000530E1"/>
    <w:rsid w:val="0005354D"/>
    <w:rsid w:val="000537B8"/>
    <w:rsid w:val="000541E4"/>
    <w:rsid w:val="00054681"/>
    <w:rsid w:val="00054980"/>
    <w:rsid w:val="00054F41"/>
    <w:rsid w:val="00055250"/>
    <w:rsid w:val="00055281"/>
    <w:rsid w:val="00055C2C"/>
    <w:rsid w:val="00056176"/>
    <w:rsid w:val="00056610"/>
    <w:rsid w:val="000572FE"/>
    <w:rsid w:val="00057D7F"/>
    <w:rsid w:val="00060068"/>
    <w:rsid w:val="00060146"/>
    <w:rsid w:val="000605B1"/>
    <w:rsid w:val="000605DA"/>
    <w:rsid w:val="000606EA"/>
    <w:rsid w:val="00060C9D"/>
    <w:rsid w:val="000610A5"/>
    <w:rsid w:val="000615D5"/>
    <w:rsid w:val="00062118"/>
    <w:rsid w:val="00062268"/>
    <w:rsid w:val="0006261B"/>
    <w:rsid w:val="00062AF5"/>
    <w:rsid w:val="00062BDA"/>
    <w:rsid w:val="00062F24"/>
    <w:rsid w:val="00063299"/>
    <w:rsid w:val="000633FD"/>
    <w:rsid w:val="000641DE"/>
    <w:rsid w:val="0006431F"/>
    <w:rsid w:val="00064745"/>
    <w:rsid w:val="00064875"/>
    <w:rsid w:val="000648F0"/>
    <w:rsid w:val="00064C9D"/>
    <w:rsid w:val="0006591D"/>
    <w:rsid w:val="00065D2F"/>
    <w:rsid w:val="000660C7"/>
    <w:rsid w:val="000661CA"/>
    <w:rsid w:val="00066421"/>
    <w:rsid w:val="000669A3"/>
    <w:rsid w:val="00066DAF"/>
    <w:rsid w:val="000670E7"/>
    <w:rsid w:val="00067541"/>
    <w:rsid w:val="0006766C"/>
    <w:rsid w:val="000676FE"/>
    <w:rsid w:val="00067DBC"/>
    <w:rsid w:val="00067F6A"/>
    <w:rsid w:val="00070016"/>
    <w:rsid w:val="00070792"/>
    <w:rsid w:val="00070F34"/>
    <w:rsid w:val="00071D22"/>
    <w:rsid w:val="000721BC"/>
    <w:rsid w:val="00072372"/>
    <w:rsid w:val="0007238A"/>
    <w:rsid w:val="00072477"/>
    <w:rsid w:val="00072732"/>
    <w:rsid w:val="00072DF1"/>
    <w:rsid w:val="000733D7"/>
    <w:rsid w:val="000734D2"/>
    <w:rsid w:val="00073648"/>
    <w:rsid w:val="00073970"/>
    <w:rsid w:val="00073FD0"/>
    <w:rsid w:val="00074223"/>
    <w:rsid w:val="00074522"/>
    <w:rsid w:val="00074553"/>
    <w:rsid w:val="00074C05"/>
    <w:rsid w:val="00075719"/>
    <w:rsid w:val="0007587A"/>
    <w:rsid w:val="00075D79"/>
    <w:rsid w:val="0007674F"/>
    <w:rsid w:val="000768FE"/>
    <w:rsid w:val="0007697B"/>
    <w:rsid w:val="000769C3"/>
    <w:rsid w:val="0007724E"/>
    <w:rsid w:val="00077F71"/>
    <w:rsid w:val="00080A69"/>
    <w:rsid w:val="00080D12"/>
    <w:rsid w:val="00080FD7"/>
    <w:rsid w:val="0008159E"/>
    <w:rsid w:val="00081CC4"/>
    <w:rsid w:val="00081D5C"/>
    <w:rsid w:val="00082540"/>
    <w:rsid w:val="0008283F"/>
    <w:rsid w:val="00082CAE"/>
    <w:rsid w:val="00083122"/>
    <w:rsid w:val="00083297"/>
    <w:rsid w:val="00083BF3"/>
    <w:rsid w:val="00084269"/>
    <w:rsid w:val="00084532"/>
    <w:rsid w:val="000846CB"/>
    <w:rsid w:val="0008472E"/>
    <w:rsid w:val="00084B2B"/>
    <w:rsid w:val="00084C00"/>
    <w:rsid w:val="00084C2F"/>
    <w:rsid w:val="00084DCF"/>
    <w:rsid w:val="000857C3"/>
    <w:rsid w:val="00086344"/>
    <w:rsid w:val="000863AA"/>
    <w:rsid w:val="000864C1"/>
    <w:rsid w:val="00086867"/>
    <w:rsid w:val="000868AA"/>
    <w:rsid w:val="0008761A"/>
    <w:rsid w:val="00087B5D"/>
    <w:rsid w:val="00087DE2"/>
    <w:rsid w:val="00090139"/>
    <w:rsid w:val="0009025E"/>
    <w:rsid w:val="00090B07"/>
    <w:rsid w:val="00090DCA"/>
    <w:rsid w:val="00090E42"/>
    <w:rsid w:val="00090EC2"/>
    <w:rsid w:val="00090FB7"/>
    <w:rsid w:val="000912EC"/>
    <w:rsid w:val="00091ACE"/>
    <w:rsid w:val="00091DA9"/>
    <w:rsid w:val="00092624"/>
    <w:rsid w:val="00092A3D"/>
    <w:rsid w:val="00092C10"/>
    <w:rsid w:val="00093A70"/>
    <w:rsid w:val="00093C13"/>
    <w:rsid w:val="0009437C"/>
    <w:rsid w:val="000957E2"/>
    <w:rsid w:val="0009599A"/>
    <w:rsid w:val="00095D72"/>
    <w:rsid w:val="0009657E"/>
    <w:rsid w:val="00096608"/>
    <w:rsid w:val="00096A48"/>
    <w:rsid w:val="00096C80"/>
    <w:rsid w:val="00096F88"/>
    <w:rsid w:val="00097542"/>
    <w:rsid w:val="000975F2"/>
    <w:rsid w:val="00097814"/>
    <w:rsid w:val="000979D0"/>
    <w:rsid w:val="00097A7E"/>
    <w:rsid w:val="000A0340"/>
    <w:rsid w:val="000A0F84"/>
    <w:rsid w:val="000A150F"/>
    <w:rsid w:val="000A1BED"/>
    <w:rsid w:val="000A2171"/>
    <w:rsid w:val="000A2681"/>
    <w:rsid w:val="000A291F"/>
    <w:rsid w:val="000A2B25"/>
    <w:rsid w:val="000A2B64"/>
    <w:rsid w:val="000A2D3D"/>
    <w:rsid w:val="000A3230"/>
    <w:rsid w:val="000A3385"/>
    <w:rsid w:val="000A3545"/>
    <w:rsid w:val="000A3AAA"/>
    <w:rsid w:val="000A3E5B"/>
    <w:rsid w:val="000A412B"/>
    <w:rsid w:val="000A4298"/>
    <w:rsid w:val="000A49D4"/>
    <w:rsid w:val="000A4A36"/>
    <w:rsid w:val="000A4C04"/>
    <w:rsid w:val="000A4CD3"/>
    <w:rsid w:val="000A53D4"/>
    <w:rsid w:val="000A5702"/>
    <w:rsid w:val="000A5860"/>
    <w:rsid w:val="000A61DA"/>
    <w:rsid w:val="000A64B5"/>
    <w:rsid w:val="000A6551"/>
    <w:rsid w:val="000A68B8"/>
    <w:rsid w:val="000A6ABB"/>
    <w:rsid w:val="000A6FDF"/>
    <w:rsid w:val="000A7131"/>
    <w:rsid w:val="000A7299"/>
    <w:rsid w:val="000A7FDA"/>
    <w:rsid w:val="000B0F1E"/>
    <w:rsid w:val="000B0FF4"/>
    <w:rsid w:val="000B15A5"/>
    <w:rsid w:val="000B1619"/>
    <w:rsid w:val="000B1BA8"/>
    <w:rsid w:val="000B20BE"/>
    <w:rsid w:val="000B21B5"/>
    <w:rsid w:val="000B2640"/>
    <w:rsid w:val="000B290E"/>
    <w:rsid w:val="000B2A29"/>
    <w:rsid w:val="000B2A7E"/>
    <w:rsid w:val="000B2AE5"/>
    <w:rsid w:val="000B44A5"/>
    <w:rsid w:val="000B4AF8"/>
    <w:rsid w:val="000B5193"/>
    <w:rsid w:val="000B5276"/>
    <w:rsid w:val="000B536E"/>
    <w:rsid w:val="000B5705"/>
    <w:rsid w:val="000B582F"/>
    <w:rsid w:val="000B5A30"/>
    <w:rsid w:val="000B5B27"/>
    <w:rsid w:val="000B603F"/>
    <w:rsid w:val="000B6159"/>
    <w:rsid w:val="000B64BC"/>
    <w:rsid w:val="000B6735"/>
    <w:rsid w:val="000B6DEA"/>
    <w:rsid w:val="000C00FC"/>
    <w:rsid w:val="000C091D"/>
    <w:rsid w:val="000C0C3D"/>
    <w:rsid w:val="000C0DA2"/>
    <w:rsid w:val="000C0E81"/>
    <w:rsid w:val="000C1DC9"/>
    <w:rsid w:val="000C1EEF"/>
    <w:rsid w:val="000C22A4"/>
    <w:rsid w:val="000C26B0"/>
    <w:rsid w:val="000C2B59"/>
    <w:rsid w:val="000C2BA0"/>
    <w:rsid w:val="000C3419"/>
    <w:rsid w:val="000C3683"/>
    <w:rsid w:val="000C3B79"/>
    <w:rsid w:val="000C3C50"/>
    <w:rsid w:val="000C400B"/>
    <w:rsid w:val="000C50DC"/>
    <w:rsid w:val="000C51D7"/>
    <w:rsid w:val="000C5531"/>
    <w:rsid w:val="000C58BD"/>
    <w:rsid w:val="000C5C2E"/>
    <w:rsid w:val="000C5C69"/>
    <w:rsid w:val="000C60A2"/>
    <w:rsid w:val="000C6203"/>
    <w:rsid w:val="000C6216"/>
    <w:rsid w:val="000C6702"/>
    <w:rsid w:val="000C6A96"/>
    <w:rsid w:val="000C6CAD"/>
    <w:rsid w:val="000C6D4B"/>
    <w:rsid w:val="000C7B54"/>
    <w:rsid w:val="000D0674"/>
    <w:rsid w:val="000D0C15"/>
    <w:rsid w:val="000D0C67"/>
    <w:rsid w:val="000D143D"/>
    <w:rsid w:val="000D19B4"/>
    <w:rsid w:val="000D1A37"/>
    <w:rsid w:val="000D21CB"/>
    <w:rsid w:val="000D274A"/>
    <w:rsid w:val="000D28B4"/>
    <w:rsid w:val="000D2CF5"/>
    <w:rsid w:val="000D3298"/>
    <w:rsid w:val="000D34CC"/>
    <w:rsid w:val="000D388A"/>
    <w:rsid w:val="000D3AFF"/>
    <w:rsid w:val="000D3CC3"/>
    <w:rsid w:val="000D3CDB"/>
    <w:rsid w:val="000D3DA5"/>
    <w:rsid w:val="000D4020"/>
    <w:rsid w:val="000D4358"/>
    <w:rsid w:val="000D44C3"/>
    <w:rsid w:val="000D4786"/>
    <w:rsid w:val="000D4AA3"/>
    <w:rsid w:val="000D4BB9"/>
    <w:rsid w:val="000D5096"/>
    <w:rsid w:val="000D56A8"/>
    <w:rsid w:val="000D636D"/>
    <w:rsid w:val="000D6621"/>
    <w:rsid w:val="000D6A1E"/>
    <w:rsid w:val="000D704F"/>
    <w:rsid w:val="000D753D"/>
    <w:rsid w:val="000D765C"/>
    <w:rsid w:val="000D7761"/>
    <w:rsid w:val="000D7FDE"/>
    <w:rsid w:val="000E3524"/>
    <w:rsid w:val="000E385B"/>
    <w:rsid w:val="000E38A1"/>
    <w:rsid w:val="000E3928"/>
    <w:rsid w:val="000E3CB3"/>
    <w:rsid w:val="000E3E06"/>
    <w:rsid w:val="000E3FC2"/>
    <w:rsid w:val="000E46F1"/>
    <w:rsid w:val="000E4A5F"/>
    <w:rsid w:val="000E5414"/>
    <w:rsid w:val="000E589C"/>
    <w:rsid w:val="000E5C13"/>
    <w:rsid w:val="000E63D2"/>
    <w:rsid w:val="000E7451"/>
    <w:rsid w:val="000E7559"/>
    <w:rsid w:val="000E7708"/>
    <w:rsid w:val="000E7D41"/>
    <w:rsid w:val="000F005C"/>
    <w:rsid w:val="000F01FE"/>
    <w:rsid w:val="000F05B8"/>
    <w:rsid w:val="000F08D2"/>
    <w:rsid w:val="000F1051"/>
    <w:rsid w:val="000F12F2"/>
    <w:rsid w:val="000F1920"/>
    <w:rsid w:val="000F199F"/>
    <w:rsid w:val="000F1F67"/>
    <w:rsid w:val="000F273B"/>
    <w:rsid w:val="000F3440"/>
    <w:rsid w:val="000F361B"/>
    <w:rsid w:val="000F38C1"/>
    <w:rsid w:val="000F3D92"/>
    <w:rsid w:val="000F3DC9"/>
    <w:rsid w:val="000F3F75"/>
    <w:rsid w:val="000F42A5"/>
    <w:rsid w:val="000F440C"/>
    <w:rsid w:val="000F458F"/>
    <w:rsid w:val="000F4BDC"/>
    <w:rsid w:val="000F4DC8"/>
    <w:rsid w:val="000F4E2C"/>
    <w:rsid w:val="000F50AA"/>
    <w:rsid w:val="000F5134"/>
    <w:rsid w:val="000F55C3"/>
    <w:rsid w:val="000F5657"/>
    <w:rsid w:val="000F5703"/>
    <w:rsid w:val="000F5976"/>
    <w:rsid w:val="000F5FC3"/>
    <w:rsid w:val="000F6147"/>
    <w:rsid w:val="000F61CD"/>
    <w:rsid w:val="000F66B4"/>
    <w:rsid w:val="000F6D6D"/>
    <w:rsid w:val="000F7442"/>
    <w:rsid w:val="000F7A70"/>
    <w:rsid w:val="00100518"/>
    <w:rsid w:val="00100D48"/>
    <w:rsid w:val="00100DDF"/>
    <w:rsid w:val="00100E71"/>
    <w:rsid w:val="00100FE8"/>
    <w:rsid w:val="001011C9"/>
    <w:rsid w:val="001011DB"/>
    <w:rsid w:val="001012D2"/>
    <w:rsid w:val="00101A04"/>
    <w:rsid w:val="00101B85"/>
    <w:rsid w:val="0010253A"/>
    <w:rsid w:val="00102962"/>
    <w:rsid w:val="00103068"/>
    <w:rsid w:val="001032B7"/>
    <w:rsid w:val="001036A3"/>
    <w:rsid w:val="001037CE"/>
    <w:rsid w:val="00103964"/>
    <w:rsid w:val="00103C84"/>
    <w:rsid w:val="001042F8"/>
    <w:rsid w:val="0010496E"/>
    <w:rsid w:val="00104BFA"/>
    <w:rsid w:val="00104DF8"/>
    <w:rsid w:val="00105459"/>
    <w:rsid w:val="00105DFC"/>
    <w:rsid w:val="00106231"/>
    <w:rsid w:val="001066BF"/>
    <w:rsid w:val="00106DBF"/>
    <w:rsid w:val="00106FCC"/>
    <w:rsid w:val="0010770C"/>
    <w:rsid w:val="00107879"/>
    <w:rsid w:val="00110783"/>
    <w:rsid w:val="00110FB0"/>
    <w:rsid w:val="00111342"/>
    <w:rsid w:val="001115D1"/>
    <w:rsid w:val="00111755"/>
    <w:rsid w:val="00111B3D"/>
    <w:rsid w:val="00111C67"/>
    <w:rsid w:val="00111D0E"/>
    <w:rsid w:val="0011217F"/>
    <w:rsid w:val="001121F0"/>
    <w:rsid w:val="00112220"/>
    <w:rsid w:val="001124B9"/>
    <w:rsid w:val="00112D03"/>
    <w:rsid w:val="00112E4D"/>
    <w:rsid w:val="00112FF9"/>
    <w:rsid w:val="0011305F"/>
    <w:rsid w:val="00113100"/>
    <w:rsid w:val="0011367B"/>
    <w:rsid w:val="00113DD7"/>
    <w:rsid w:val="0011454C"/>
    <w:rsid w:val="0011465A"/>
    <w:rsid w:val="00114BBB"/>
    <w:rsid w:val="00114C36"/>
    <w:rsid w:val="00116246"/>
    <w:rsid w:val="00116377"/>
    <w:rsid w:val="001166E4"/>
    <w:rsid w:val="00116CC7"/>
    <w:rsid w:val="00116DC4"/>
    <w:rsid w:val="0011711F"/>
    <w:rsid w:val="00117EDD"/>
    <w:rsid w:val="001203D7"/>
    <w:rsid w:val="001204A5"/>
    <w:rsid w:val="00120BF8"/>
    <w:rsid w:val="00120C60"/>
    <w:rsid w:val="001215C1"/>
    <w:rsid w:val="001215C6"/>
    <w:rsid w:val="00121D5D"/>
    <w:rsid w:val="00122289"/>
    <w:rsid w:val="00122378"/>
    <w:rsid w:val="001225DB"/>
    <w:rsid w:val="00122AE4"/>
    <w:rsid w:val="00122B95"/>
    <w:rsid w:val="00123048"/>
    <w:rsid w:val="001231F4"/>
    <w:rsid w:val="0012349E"/>
    <w:rsid w:val="00123B67"/>
    <w:rsid w:val="00123FB2"/>
    <w:rsid w:val="00124264"/>
    <w:rsid w:val="00124487"/>
    <w:rsid w:val="00124CB4"/>
    <w:rsid w:val="00124D01"/>
    <w:rsid w:val="00124D8B"/>
    <w:rsid w:val="00124EFC"/>
    <w:rsid w:val="00124FC1"/>
    <w:rsid w:val="0012514A"/>
    <w:rsid w:val="00125228"/>
    <w:rsid w:val="0012562B"/>
    <w:rsid w:val="00125A37"/>
    <w:rsid w:val="00125AFB"/>
    <w:rsid w:val="00125BA9"/>
    <w:rsid w:val="00125F58"/>
    <w:rsid w:val="00125F60"/>
    <w:rsid w:val="00125F7E"/>
    <w:rsid w:val="0012601A"/>
    <w:rsid w:val="00126418"/>
    <w:rsid w:val="00126489"/>
    <w:rsid w:val="0012648C"/>
    <w:rsid w:val="001267D6"/>
    <w:rsid w:val="00126B27"/>
    <w:rsid w:val="00127097"/>
    <w:rsid w:val="00127443"/>
    <w:rsid w:val="001276AD"/>
    <w:rsid w:val="00127722"/>
    <w:rsid w:val="001308E9"/>
    <w:rsid w:val="00131194"/>
    <w:rsid w:val="00131239"/>
    <w:rsid w:val="00131430"/>
    <w:rsid w:val="00131479"/>
    <w:rsid w:val="00131599"/>
    <w:rsid w:val="00131669"/>
    <w:rsid w:val="001318CB"/>
    <w:rsid w:val="001323DC"/>
    <w:rsid w:val="001337F7"/>
    <w:rsid w:val="00133931"/>
    <w:rsid w:val="00133CE5"/>
    <w:rsid w:val="00134586"/>
    <w:rsid w:val="001347B5"/>
    <w:rsid w:val="001348F0"/>
    <w:rsid w:val="00134B2D"/>
    <w:rsid w:val="00136724"/>
    <w:rsid w:val="001370DB"/>
    <w:rsid w:val="00137ACD"/>
    <w:rsid w:val="00137CA8"/>
    <w:rsid w:val="0014023B"/>
    <w:rsid w:val="0014080F"/>
    <w:rsid w:val="001408D6"/>
    <w:rsid w:val="0014099A"/>
    <w:rsid w:val="00140D53"/>
    <w:rsid w:val="00140F36"/>
    <w:rsid w:val="00141231"/>
    <w:rsid w:val="00141359"/>
    <w:rsid w:val="00141B6A"/>
    <w:rsid w:val="00141C57"/>
    <w:rsid w:val="00141D99"/>
    <w:rsid w:val="00142020"/>
    <w:rsid w:val="00142342"/>
    <w:rsid w:val="0014256E"/>
    <w:rsid w:val="001427DC"/>
    <w:rsid w:val="001429BC"/>
    <w:rsid w:val="00142CF0"/>
    <w:rsid w:val="00142DF0"/>
    <w:rsid w:val="00143500"/>
    <w:rsid w:val="001435E4"/>
    <w:rsid w:val="0014383E"/>
    <w:rsid w:val="001438A9"/>
    <w:rsid w:val="00143C1B"/>
    <w:rsid w:val="00144B61"/>
    <w:rsid w:val="00144CC6"/>
    <w:rsid w:val="00145628"/>
    <w:rsid w:val="001457AA"/>
    <w:rsid w:val="0014617A"/>
    <w:rsid w:val="001461D6"/>
    <w:rsid w:val="00146475"/>
    <w:rsid w:val="00146541"/>
    <w:rsid w:val="00146597"/>
    <w:rsid w:val="00146633"/>
    <w:rsid w:val="001469FC"/>
    <w:rsid w:val="0014750D"/>
    <w:rsid w:val="001475B0"/>
    <w:rsid w:val="00147903"/>
    <w:rsid w:val="001504AE"/>
    <w:rsid w:val="001506B3"/>
    <w:rsid w:val="00150916"/>
    <w:rsid w:val="00150AB8"/>
    <w:rsid w:val="00151073"/>
    <w:rsid w:val="0015109A"/>
    <w:rsid w:val="00151C5F"/>
    <w:rsid w:val="00151F2F"/>
    <w:rsid w:val="0015266E"/>
    <w:rsid w:val="001529FC"/>
    <w:rsid w:val="00152FF4"/>
    <w:rsid w:val="0015331C"/>
    <w:rsid w:val="001533E5"/>
    <w:rsid w:val="001534AB"/>
    <w:rsid w:val="0015363B"/>
    <w:rsid w:val="00153DB1"/>
    <w:rsid w:val="001540C2"/>
    <w:rsid w:val="0015412F"/>
    <w:rsid w:val="001549A9"/>
    <w:rsid w:val="00154E79"/>
    <w:rsid w:val="00154F9B"/>
    <w:rsid w:val="00155113"/>
    <w:rsid w:val="0015518A"/>
    <w:rsid w:val="00155A25"/>
    <w:rsid w:val="0015610C"/>
    <w:rsid w:val="00156335"/>
    <w:rsid w:val="001564EA"/>
    <w:rsid w:val="00157B24"/>
    <w:rsid w:val="00157C2A"/>
    <w:rsid w:val="00157E83"/>
    <w:rsid w:val="00160485"/>
    <w:rsid w:val="0016096C"/>
    <w:rsid w:val="00160972"/>
    <w:rsid w:val="00161A39"/>
    <w:rsid w:val="00162141"/>
    <w:rsid w:val="00162C4F"/>
    <w:rsid w:val="001630AD"/>
    <w:rsid w:val="0016326E"/>
    <w:rsid w:val="0016363D"/>
    <w:rsid w:val="0016497C"/>
    <w:rsid w:val="001649D6"/>
    <w:rsid w:val="00165116"/>
    <w:rsid w:val="001651C3"/>
    <w:rsid w:val="00165467"/>
    <w:rsid w:val="00165DAD"/>
    <w:rsid w:val="001669E3"/>
    <w:rsid w:val="001670F0"/>
    <w:rsid w:val="00167253"/>
    <w:rsid w:val="00167524"/>
    <w:rsid w:val="00167CDE"/>
    <w:rsid w:val="00170325"/>
    <w:rsid w:val="00170499"/>
    <w:rsid w:val="0017057D"/>
    <w:rsid w:val="00170610"/>
    <w:rsid w:val="00170EA2"/>
    <w:rsid w:val="00171034"/>
    <w:rsid w:val="00171934"/>
    <w:rsid w:val="00171DE5"/>
    <w:rsid w:val="00172B81"/>
    <w:rsid w:val="00172F8C"/>
    <w:rsid w:val="001733D6"/>
    <w:rsid w:val="001733D8"/>
    <w:rsid w:val="0017356D"/>
    <w:rsid w:val="0017384A"/>
    <w:rsid w:val="00173947"/>
    <w:rsid w:val="00173B85"/>
    <w:rsid w:val="0017433D"/>
    <w:rsid w:val="00174495"/>
    <w:rsid w:val="00174931"/>
    <w:rsid w:val="00174A50"/>
    <w:rsid w:val="00174BCD"/>
    <w:rsid w:val="00174CA3"/>
    <w:rsid w:val="001757D9"/>
    <w:rsid w:val="00175CD2"/>
    <w:rsid w:val="00175D79"/>
    <w:rsid w:val="001760BE"/>
    <w:rsid w:val="00176167"/>
    <w:rsid w:val="001763EC"/>
    <w:rsid w:val="00176530"/>
    <w:rsid w:val="00176D1D"/>
    <w:rsid w:val="0017720A"/>
    <w:rsid w:val="001772D1"/>
    <w:rsid w:val="00177AFA"/>
    <w:rsid w:val="00177E45"/>
    <w:rsid w:val="001804FE"/>
    <w:rsid w:val="00180C55"/>
    <w:rsid w:val="00180F93"/>
    <w:rsid w:val="0018138B"/>
    <w:rsid w:val="00181A24"/>
    <w:rsid w:val="00181DC8"/>
    <w:rsid w:val="001822A8"/>
    <w:rsid w:val="00183542"/>
    <w:rsid w:val="00183594"/>
    <w:rsid w:val="001837BE"/>
    <w:rsid w:val="00183D5B"/>
    <w:rsid w:val="00183DFF"/>
    <w:rsid w:val="00184066"/>
    <w:rsid w:val="00184383"/>
    <w:rsid w:val="00185F9D"/>
    <w:rsid w:val="00186244"/>
    <w:rsid w:val="00186567"/>
    <w:rsid w:val="001868B5"/>
    <w:rsid w:val="0018695A"/>
    <w:rsid w:val="00186BE2"/>
    <w:rsid w:val="00186CCC"/>
    <w:rsid w:val="00186E00"/>
    <w:rsid w:val="00187401"/>
    <w:rsid w:val="00190015"/>
    <w:rsid w:val="001900FF"/>
    <w:rsid w:val="00190353"/>
    <w:rsid w:val="0019077E"/>
    <w:rsid w:val="00191641"/>
    <w:rsid w:val="001919E7"/>
    <w:rsid w:val="00192165"/>
    <w:rsid w:val="0019345C"/>
    <w:rsid w:val="0019378C"/>
    <w:rsid w:val="001942BF"/>
    <w:rsid w:val="00194621"/>
    <w:rsid w:val="001948DC"/>
    <w:rsid w:val="00194D6C"/>
    <w:rsid w:val="00194EFF"/>
    <w:rsid w:val="001951EC"/>
    <w:rsid w:val="0019569E"/>
    <w:rsid w:val="001958E7"/>
    <w:rsid w:val="00195F26"/>
    <w:rsid w:val="001961DD"/>
    <w:rsid w:val="001966BD"/>
    <w:rsid w:val="00196A12"/>
    <w:rsid w:val="001975BD"/>
    <w:rsid w:val="001A0039"/>
    <w:rsid w:val="001A00F7"/>
    <w:rsid w:val="001A0524"/>
    <w:rsid w:val="001A05C6"/>
    <w:rsid w:val="001A1333"/>
    <w:rsid w:val="001A16AD"/>
    <w:rsid w:val="001A208A"/>
    <w:rsid w:val="001A3044"/>
    <w:rsid w:val="001A3834"/>
    <w:rsid w:val="001A3937"/>
    <w:rsid w:val="001A433B"/>
    <w:rsid w:val="001A4610"/>
    <w:rsid w:val="001A5023"/>
    <w:rsid w:val="001A5390"/>
    <w:rsid w:val="001A551D"/>
    <w:rsid w:val="001A594E"/>
    <w:rsid w:val="001A5BA3"/>
    <w:rsid w:val="001A5C4F"/>
    <w:rsid w:val="001A6179"/>
    <w:rsid w:val="001A6196"/>
    <w:rsid w:val="001A63C2"/>
    <w:rsid w:val="001A677F"/>
    <w:rsid w:val="001A6B05"/>
    <w:rsid w:val="001A6EDD"/>
    <w:rsid w:val="001A734F"/>
    <w:rsid w:val="001A76F9"/>
    <w:rsid w:val="001A7A34"/>
    <w:rsid w:val="001B01D0"/>
    <w:rsid w:val="001B0307"/>
    <w:rsid w:val="001B03BD"/>
    <w:rsid w:val="001B0D1A"/>
    <w:rsid w:val="001B0F59"/>
    <w:rsid w:val="001B0F72"/>
    <w:rsid w:val="001B10D8"/>
    <w:rsid w:val="001B1453"/>
    <w:rsid w:val="001B16DB"/>
    <w:rsid w:val="001B1753"/>
    <w:rsid w:val="001B1A56"/>
    <w:rsid w:val="001B1F5B"/>
    <w:rsid w:val="001B265A"/>
    <w:rsid w:val="001B26C6"/>
    <w:rsid w:val="001B2A14"/>
    <w:rsid w:val="001B2D59"/>
    <w:rsid w:val="001B37C6"/>
    <w:rsid w:val="001B3C29"/>
    <w:rsid w:val="001B3F3F"/>
    <w:rsid w:val="001B47F3"/>
    <w:rsid w:val="001B498D"/>
    <w:rsid w:val="001B4A32"/>
    <w:rsid w:val="001B4A8D"/>
    <w:rsid w:val="001B5278"/>
    <w:rsid w:val="001B5327"/>
    <w:rsid w:val="001B544C"/>
    <w:rsid w:val="001B58F2"/>
    <w:rsid w:val="001B5F30"/>
    <w:rsid w:val="001B61DF"/>
    <w:rsid w:val="001B6413"/>
    <w:rsid w:val="001B6ABD"/>
    <w:rsid w:val="001B6D07"/>
    <w:rsid w:val="001B70EA"/>
    <w:rsid w:val="001B72E8"/>
    <w:rsid w:val="001B759C"/>
    <w:rsid w:val="001B7641"/>
    <w:rsid w:val="001B7756"/>
    <w:rsid w:val="001B7E3E"/>
    <w:rsid w:val="001C0178"/>
    <w:rsid w:val="001C028A"/>
    <w:rsid w:val="001C02C9"/>
    <w:rsid w:val="001C0409"/>
    <w:rsid w:val="001C0731"/>
    <w:rsid w:val="001C1057"/>
    <w:rsid w:val="001C1DEE"/>
    <w:rsid w:val="001C1FE7"/>
    <w:rsid w:val="001C2ADB"/>
    <w:rsid w:val="001C2C35"/>
    <w:rsid w:val="001C2F63"/>
    <w:rsid w:val="001C323B"/>
    <w:rsid w:val="001C3ACB"/>
    <w:rsid w:val="001C41B5"/>
    <w:rsid w:val="001C41B8"/>
    <w:rsid w:val="001C4537"/>
    <w:rsid w:val="001C49AB"/>
    <w:rsid w:val="001C5034"/>
    <w:rsid w:val="001C50D4"/>
    <w:rsid w:val="001C545C"/>
    <w:rsid w:val="001C568C"/>
    <w:rsid w:val="001C5716"/>
    <w:rsid w:val="001C6249"/>
    <w:rsid w:val="001C6301"/>
    <w:rsid w:val="001C6724"/>
    <w:rsid w:val="001C6B87"/>
    <w:rsid w:val="001C6F78"/>
    <w:rsid w:val="001C77BC"/>
    <w:rsid w:val="001D0742"/>
    <w:rsid w:val="001D0968"/>
    <w:rsid w:val="001D098B"/>
    <w:rsid w:val="001D0C8B"/>
    <w:rsid w:val="001D0DE8"/>
    <w:rsid w:val="001D1006"/>
    <w:rsid w:val="001D191A"/>
    <w:rsid w:val="001D20EF"/>
    <w:rsid w:val="001D2551"/>
    <w:rsid w:val="001D2660"/>
    <w:rsid w:val="001D29E9"/>
    <w:rsid w:val="001D35B9"/>
    <w:rsid w:val="001D3D80"/>
    <w:rsid w:val="001D44C5"/>
    <w:rsid w:val="001D49B5"/>
    <w:rsid w:val="001D4B7F"/>
    <w:rsid w:val="001D4D66"/>
    <w:rsid w:val="001D5348"/>
    <w:rsid w:val="001D5499"/>
    <w:rsid w:val="001D5B10"/>
    <w:rsid w:val="001D62D0"/>
    <w:rsid w:val="001D682E"/>
    <w:rsid w:val="001D6F34"/>
    <w:rsid w:val="001D7858"/>
    <w:rsid w:val="001D7C2C"/>
    <w:rsid w:val="001E058A"/>
    <w:rsid w:val="001E08BA"/>
    <w:rsid w:val="001E0A18"/>
    <w:rsid w:val="001E1117"/>
    <w:rsid w:val="001E1407"/>
    <w:rsid w:val="001E1AC3"/>
    <w:rsid w:val="001E1C8B"/>
    <w:rsid w:val="001E1EA2"/>
    <w:rsid w:val="001E29DA"/>
    <w:rsid w:val="001E2E08"/>
    <w:rsid w:val="001E2E39"/>
    <w:rsid w:val="001E3156"/>
    <w:rsid w:val="001E347E"/>
    <w:rsid w:val="001E3D16"/>
    <w:rsid w:val="001E431E"/>
    <w:rsid w:val="001E4463"/>
    <w:rsid w:val="001E4A0E"/>
    <w:rsid w:val="001E4FB0"/>
    <w:rsid w:val="001E5393"/>
    <w:rsid w:val="001E55B8"/>
    <w:rsid w:val="001E6BF5"/>
    <w:rsid w:val="001E6CA7"/>
    <w:rsid w:val="001E7436"/>
    <w:rsid w:val="001E789C"/>
    <w:rsid w:val="001F0425"/>
    <w:rsid w:val="001F0B02"/>
    <w:rsid w:val="001F0D21"/>
    <w:rsid w:val="001F1613"/>
    <w:rsid w:val="001F25D9"/>
    <w:rsid w:val="001F3132"/>
    <w:rsid w:val="001F3329"/>
    <w:rsid w:val="001F3622"/>
    <w:rsid w:val="001F3C73"/>
    <w:rsid w:val="001F3F2B"/>
    <w:rsid w:val="001F41C0"/>
    <w:rsid w:val="001F4445"/>
    <w:rsid w:val="001F4E32"/>
    <w:rsid w:val="001F59F1"/>
    <w:rsid w:val="001F63F2"/>
    <w:rsid w:val="001F67BF"/>
    <w:rsid w:val="001F6D63"/>
    <w:rsid w:val="001F71BD"/>
    <w:rsid w:val="001F7C05"/>
    <w:rsid w:val="001F7DC6"/>
    <w:rsid w:val="001F7FD0"/>
    <w:rsid w:val="0020073C"/>
    <w:rsid w:val="00200D8B"/>
    <w:rsid w:val="002021F3"/>
    <w:rsid w:val="002029A1"/>
    <w:rsid w:val="00202F7C"/>
    <w:rsid w:val="002031F2"/>
    <w:rsid w:val="0020347C"/>
    <w:rsid w:val="0020370F"/>
    <w:rsid w:val="00204474"/>
    <w:rsid w:val="00205229"/>
    <w:rsid w:val="00205651"/>
    <w:rsid w:val="002056A4"/>
    <w:rsid w:val="00206A40"/>
    <w:rsid w:val="00206C0C"/>
    <w:rsid w:val="00206C9A"/>
    <w:rsid w:val="0020727F"/>
    <w:rsid w:val="00207550"/>
    <w:rsid w:val="00207A79"/>
    <w:rsid w:val="00210A95"/>
    <w:rsid w:val="00210E14"/>
    <w:rsid w:val="00211651"/>
    <w:rsid w:val="00211913"/>
    <w:rsid w:val="002124A3"/>
    <w:rsid w:val="002128BB"/>
    <w:rsid w:val="00213155"/>
    <w:rsid w:val="002131A8"/>
    <w:rsid w:val="00213CB9"/>
    <w:rsid w:val="00214301"/>
    <w:rsid w:val="00214455"/>
    <w:rsid w:val="00214EBF"/>
    <w:rsid w:val="002152E2"/>
    <w:rsid w:val="00215362"/>
    <w:rsid w:val="002158FA"/>
    <w:rsid w:val="00215A46"/>
    <w:rsid w:val="00215E15"/>
    <w:rsid w:val="00215E2E"/>
    <w:rsid w:val="00216DA6"/>
    <w:rsid w:val="00217062"/>
    <w:rsid w:val="00217949"/>
    <w:rsid w:val="00217F02"/>
    <w:rsid w:val="00220353"/>
    <w:rsid w:val="002207A5"/>
    <w:rsid w:val="0022097A"/>
    <w:rsid w:val="00220A2F"/>
    <w:rsid w:val="00220E92"/>
    <w:rsid w:val="002210C1"/>
    <w:rsid w:val="0022112C"/>
    <w:rsid w:val="00221297"/>
    <w:rsid w:val="00221CA6"/>
    <w:rsid w:val="002221CD"/>
    <w:rsid w:val="00222572"/>
    <w:rsid w:val="00223E02"/>
    <w:rsid w:val="0022417F"/>
    <w:rsid w:val="002247F2"/>
    <w:rsid w:val="0022487A"/>
    <w:rsid w:val="00224CCC"/>
    <w:rsid w:val="00224E7F"/>
    <w:rsid w:val="0022524C"/>
    <w:rsid w:val="00225C80"/>
    <w:rsid w:val="00225FC9"/>
    <w:rsid w:val="00226452"/>
    <w:rsid w:val="002269C9"/>
    <w:rsid w:val="00226BC6"/>
    <w:rsid w:val="00227A90"/>
    <w:rsid w:val="00227C1C"/>
    <w:rsid w:val="002303CA"/>
    <w:rsid w:val="00230BB8"/>
    <w:rsid w:val="002313C4"/>
    <w:rsid w:val="002315CC"/>
    <w:rsid w:val="0023169C"/>
    <w:rsid w:val="00231A66"/>
    <w:rsid w:val="002329B3"/>
    <w:rsid w:val="00232AE1"/>
    <w:rsid w:val="002330D0"/>
    <w:rsid w:val="00233114"/>
    <w:rsid w:val="0023327D"/>
    <w:rsid w:val="002339F8"/>
    <w:rsid w:val="00233A56"/>
    <w:rsid w:val="00233D65"/>
    <w:rsid w:val="00234446"/>
    <w:rsid w:val="0023486B"/>
    <w:rsid w:val="00234AB4"/>
    <w:rsid w:val="00235577"/>
    <w:rsid w:val="00235D0A"/>
    <w:rsid w:val="002362B6"/>
    <w:rsid w:val="002366C3"/>
    <w:rsid w:val="00236720"/>
    <w:rsid w:val="00236CCA"/>
    <w:rsid w:val="00237035"/>
    <w:rsid w:val="00237911"/>
    <w:rsid w:val="00237EA8"/>
    <w:rsid w:val="002405EB"/>
    <w:rsid w:val="002406B1"/>
    <w:rsid w:val="002406FD"/>
    <w:rsid w:val="00240CFC"/>
    <w:rsid w:val="00240EC1"/>
    <w:rsid w:val="00241905"/>
    <w:rsid w:val="00242878"/>
    <w:rsid w:val="002429D8"/>
    <w:rsid w:val="00242A03"/>
    <w:rsid w:val="00242C19"/>
    <w:rsid w:val="00242CEC"/>
    <w:rsid w:val="00242D5D"/>
    <w:rsid w:val="00242DEF"/>
    <w:rsid w:val="00242E1F"/>
    <w:rsid w:val="00243081"/>
    <w:rsid w:val="0024334C"/>
    <w:rsid w:val="00243372"/>
    <w:rsid w:val="002438E5"/>
    <w:rsid w:val="00243B64"/>
    <w:rsid w:val="00244118"/>
    <w:rsid w:val="00244A54"/>
    <w:rsid w:val="00244DF3"/>
    <w:rsid w:val="00245224"/>
    <w:rsid w:val="00245661"/>
    <w:rsid w:val="0024591B"/>
    <w:rsid w:val="00245D61"/>
    <w:rsid w:val="00246016"/>
    <w:rsid w:val="002463B4"/>
    <w:rsid w:val="002469FA"/>
    <w:rsid w:val="00246A35"/>
    <w:rsid w:val="00247777"/>
    <w:rsid w:val="00250E25"/>
    <w:rsid w:val="00251DD5"/>
    <w:rsid w:val="00251DF5"/>
    <w:rsid w:val="002523B9"/>
    <w:rsid w:val="00252434"/>
    <w:rsid w:val="002532B9"/>
    <w:rsid w:val="002532D5"/>
    <w:rsid w:val="002532EF"/>
    <w:rsid w:val="002537C1"/>
    <w:rsid w:val="00253B49"/>
    <w:rsid w:val="002540E8"/>
    <w:rsid w:val="002541A0"/>
    <w:rsid w:val="0025424E"/>
    <w:rsid w:val="00254A39"/>
    <w:rsid w:val="00254B6E"/>
    <w:rsid w:val="00254EA5"/>
    <w:rsid w:val="002556C2"/>
    <w:rsid w:val="00255956"/>
    <w:rsid w:val="00255A5F"/>
    <w:rsid w:val="00255D61"/>
    <w:rsid w:val="00256DEF"/>
    <w:rsid w:val="00256FC5"/>
    <w:rsid w:val="002573D1"/>
    <w:rsid w:val="0025745B"/>
    <w:rsid w:val="00260B73"/>
    <w:rsid w:val="00260C7F"/>
    <w:rsid w:val="00261116"/>
    <w:rsid w:val="00261F56"/>
    <w:rsid w:val="00262810"/>
    <w:rsid w:val="00262AF2"/>
    <w:rsid w:val="00262DE8"/>
    <w:rsid w:val="0026367E"/>
    <w:rsid w:val="00263F22"/>
    <w:rsid w:val="00264925"/>
    <w:rsid w:val="00264C9E"/>
    <w:rsid w:val="002652CF"/>
    <w:rsid w:val="00265388"/>
    <w:rsid w:val="0026575A"/>
    <w:rsid w:val="00265846"/>
    <w:rsid w:val="00265850"/>
    <w:rsid w:val="00265EA3"/>
    <w:rsid w:val="00266143"/>
    <w:rsid w:val="00266337"/>
    <w:rsid w:val="0026647B"/>
    <w:rsid w:val="002666E4"/>
    <w:rsid w:val="00266DDE"/>
    <w:rsid w:val="002707A3"/>
    <w:rsid w:val="00270B55"/>
    <w:rsid w:val="00270D6C"/>
    <w:rsid w:val="00270F21"/>
    <w:rsid w:val="00271C35"/>
    <w:rsid w:val="00272773"/>
    <w:rsid w:val="00272ABC"/>
    <w:rsid w:val="00272BE5"/>
    <w:rsid w:val="00273CA2"/>
    <w:rsid w:val="00273DB0"/>
    <w:rsid w:val="00274359"/>
    <w:rsid w:val="00274516"/>
    <w:rsid w:val="002745A0"/>
    <w:rsid w:val="00274606"/>
    <w:rsid w:val="00274F6B"/>
    <w:rsid w:val="00275241"/>
    <w:rsid w:val="00275243"/>
    <w:rsid w:val="002758C9"/>
    <w:rsid w:val="00276964"/>
    <w:rsid w:val="00276E0B"/>
    <w:rsid w:val="00277353"/>
    <w:rsid w:val="0027748D"/>
    <w:rsid w:val="002775F6"/>
    <w:rsid w:val="00277766"/>
    <w:rsid w:val="00277DD0"/>
    <w:rsid w:val="00277FD5"/>
    <w:rsid w:val="002808E7"/>
    <w:rsid w:val="00280B72"/>
    <w:rsid w:val="00280C23"/>
    <w:rsid w:val="002816EE"/>
    <w:rsid w:val="00282001"/>
    <w:rsid w:val="0028231F"/>
    <w:rsid w:val="00284547"/>
    <w:rsid w:val="00284A2E"/>
    <w:rsid w:val="00285214"/>
    <w:rsid w:val="002852CA"/>
    <w:rsid w:val="0028569F"/>
    <w:rsid w:val="002857CC"/>
    <w:rsid w:val="00285913"/>
    <w:rsid w:val="002866AE"/>
    <w:rsid w:val="00286A7C"/>
    <w:rsid w:val="00286AF7"/>
    <w:rsid w:val="00287435"/>
    <w:rsid w:val="00287E95"/>
    <w:rsid w:val="002900D4"/>
    <w:rsid w:val="0029036F"/>
    <w:rsid w:val="00290BAB"/>
    <w:rsid w:val="0029168B"/>
    <w:rsid w:val="002916A1"/>
    <w:rsid w:val="00291D40"/>
    <w:rsid w:val="00292003"/>
    <w:rsid w:val="002921C7"/>
    <w:rsid w:val="002921CB"/>
    <w:rsid w:val="0029305A"/>
    <w:rsid w:val="0029378F"/>
    <w:rsid w:val="00293E83"/>
    <w:rsid w:val="0029432D"/>
    <w:rsid w:val="002944C5"/>
    <w:rsid w:val="002948F4"/>
    <w:rsid w:val="00294A38"/>
    <w:rsid w:val="00294ABD"/>
    <w:rsid w:val="00295730"/>
    <w:rsid w:val="00295ADC"/>
    <w:rsid w:val="00295C58"/>
    <w:rsid w:val="00296DDF"/>
    <w:rsid w:val="00297081"/>
    <w:rsid w:val="00297403"/>
    <w:rsid w:val="00297860"/>
    <w:rsid w:val="00297C7E"/>
    <w:rsid w:val="002A0046"/>
    <w:rsid w:val="002A127D"/>
    <w:rsid w:val="002A1919"/>
    <w:rsid w:val="002A1A88"/>
    <w:rsid w:val="002A326E"/>
    <w:rsid w:val="002A4048"/>
    <w:rsid w:val="002A4051"/>
    <w:rsid w:val="002A4099"/>
    <w:rsid w:val="002A40D1"/>
    <w:rsid w:val="002A41D3"/>
    <w:rsid w:val="002A4764"/>
    <w:rsid w:val="002A4FA8"/>
    <w:rsid w:val="002A4FF9"/>
    <w:rsid w:val="002A5112"/>
    <w:rsid w:val="002A53EB"/>
    <w:rsid w:val="002A577F"/>
    <w:rsid w:val="002A5B7C"/>
    <w:rsid w:val="002A63F4"/>
    <w:rsid w:val="002A6BEB"/>
    <w:rsid w:val="002A6DFB"/>
    <w:rsid w:val="002A7093"/>
    <w:rsid w:val="002A7364"/>
    <w:rsid w:val="002A78D3"/>
    <w:rsid w:val="002A7CD6"/>
    <w:rsid w:val="002A7E3C"/>
    <w:rsid w:val="002A7F01"/>
    <w:rsid w:val="002A7FF1"/>
    <w:rsid w:val="002B04C7"/>
    <w:rsid w:val="002B0A51"/>
    <w:rsid w:val="002B0D73"/>
    <w:rsid w:val="002B0F7C"/>
    <w:rsid w:val="002B1316"/>
    <w:rsid w:val="002B185E"/>
    <w:rsid w:val="002B199A"/>
    <w:rsid w:val="002B1D3F"/>
    <w:rsid w:val="002B1FE2"/>
    <w:rsid w:val="002B2178"/>
    <w:rsid w:val="002B26BD"/>
    <w:rsid w:val="002B2AD1"/>
    <w:rsid w:val="002B2D9E"/>
    <w:rsid w:val="002B2DD8"/>
    <w:rsid w:val="002B2E5C"/>
    <w:rsid w:val="002B3E01"/>
    <w:rsid w:val="002B4048"/>
    <w:rsid w:val="002B51A1"/>
    <w:rsid w:val="002B5546"/>
    <w:rsid w:val="002B57F6"/>
    <w:rsid w:val="002B58CC"/>
    <w:rsid w:val="002B5997"/>
    <w:rsid w:val="002B5B6E"/>
    <w:rsid w:val="002B5C5D"/>
    <w:rsid w:val="002B5C75"/>
    <w:rsid w:val="002B6097"/>
    <w:rsid w:val="002B60F3"/>
    <w:rsid w:val="002B617C"/>
    <w:rsid w:val="002B62D8"/>
    <w:rsid w:val="002B64AE"/>
    <w:rsid w:val="002B6D7A"/>
    <w:rsid w:val="002B729D"/>
    <w:rsid w:val="002B7A4F"/>
    <w:rsid w:val="002B7F02"/>
    <w:rsid w:val="002C062A"/>
    <w:rsid w:val="002C1ABC"/>
    <w:rsid w:val="002C20EA"/>
    <w:rsid w:val="002C27C6"/>
    <w:rsid w:val="002C2937"/>
    <w:rsid w:val="002C2B34"/>
    <w:rsid w:val="002C2DF3"/>
    <w:rsid w:val="002C381C"/>
    <w:rsid w:val="002C38FF"/>
    <w:rsid w:val="002C3B9C"/>
    <w:rsid w:val="002C45E4"/>
    <w:rsid w:val="002C471F"/>
    <w:rsid w:val="002C4CD5"/>
    <w:rsid w:val="002C4D46"/>
    <w:rsid w:val="002C4F4C"/>
    <w:rsid w:val="002C503D"/>
    <w:rsid w:val="002C517F"/>
    <w:rsid w:val="002C51B5"/>
    <w:rsid w:val="002C5933"/>
    <w:rsid w:val="002C69E6"/>
    <w:rsid w:val="002C6C85"/>
    <w:rsid w:val="002C6CB8"/>
    <w:rsid w:val="002C72E8"/>
    <w:rsid w:val="002C73CE"/>
    <w:rsid w:val="002C772A"/>
    <w:rsid w:val="002C7CE5"/>
    <w:rsid w:val="002C7F1B"/>
    <w:rsid w:val="002D0458"/>
    <w:rsid w:val="002D0E11"/>
    <w:rsid w:val="002D0ED2"/>
    <w:rsid w:val="002D1544"/>
    <w:rsid w:val="002D1BBC"/>
    <w:rsid w:val="002D22B3"/>
    <w:rsid w:val="002D24E1"/>
    <w:rsid w:val="002D2BA9"/>
    <w:rsid w:val="002D2C9E"/>
    <w:rsid w:val="002D2F4D"/>
    <w:rsid w:val="002D3142"/>
    <w:rsid w:val="002D346F"/>
    <w:rsid w:val="002D37FD"/>
    <w:rsid w:val="002D408F"/>
    <w:rsid w:val="002D4224"/>
    <w:rsid w:val="002D4810"/>
    <w:rsid w:val="002D566D"/>
    <w:rsid w:val="002D5A41"/>
    <w:rsid w:val="002D5A92"/>
    <w:rsid w:val="002D5BB7"/>
    <w:rsid w:val="002D5C50"/>
    <w:rsid w:val="002D65DE"/>
    <w:rsid w:val="002D687B"/>
    <w:rsid w:val="002D6A9C"/>
    <w:rsid w:val="002D6B47"/>
    <w:rsid w:val="002D7061"/>
    <w:rsid w:val="002D75F1"/>
    <w:rsid w:val="002D773D"/>
    <w:rsid w:val="002D7CC2"/>
    <w:rsid w:val="002E0284"/>
    <w:rsid w:val="002E0A0C"/>
    <w:rsid w:val="002E0A4B"/>
    <w:rsid w:val="002E0AD9"/>
    <w:rsid w:val="002E12DE"/>
    <w:rsid w:val="002E15A9"/>
    <w:rsid w:val="002E16BA"/>
    <w:rsid w:val="002E1AB4"/>
    <w:rsid w:val="002E1CBA"/>
    <w:rsid w:val="002E1E77"/>
    <w:rsid w:val="002E29F6"/>
    <w:rsid w:val="002E2C21"/>
    <w:rsid w:val="002E3181"/>
    <w:rsid w:val="002E31EF"/>
    <w:rsid w:val="002E326A"/>
    <w:rsid w:val="002E3757"/>
    <w:rsid w:val="002E3897"/>
    <w:rsid w:val="002E38A7"/>
    <w:rsid w:val="002E3C69"/>
    <w:rsid w:val="002E4085"/>
    <w:rsid w:val="002E4088"/>
    <w:rsid w:val="002E42CD"/>
    <w:rsid w:val="002E4B84"/>
    <w:rsid w:val="002E5122"/>
    <w:rsid w:val="002E5857"/>
    <w:rsid w:val="002E5AE7"/>
    <w:rsid w:val="002E5E17"/>
    <w:rsid w:val="002E5FD3"/>
    <w:rsid w:val="002E60DB"/>
    <w:rsid w:val="002E67D1"/>
    <w:rsid w:val="002E6956"/>
    <w:rsid w:val="002E6A21"/>
    <w:rsid w:val="002E73A9"/>
    <w:rsid w:val="002E7542"/>
    <w:rsid w:val="002E7904"/>
    <w:rsid w:val="002E79F7"/>
    <w:rsid w:val="002E7A88"/>
    <w:rsid w:val="002F0479"/>
    <w:rsid w:val="002F0835"/>
    <w:rsid w:val="002F110A"/>
    <w:rsid w:val="002F139A"/>
    <w:rsid w:val="002F1498"/>
    <w:rsid w:val="002F1C5B"/>
    <w:rsid w:val="002F1D05"/>
    <w:rsid w:val="002F1DAA"/>
    <w:rsid w:val="002F2401"/>
    <w:rsid w:val="002F257C"/>
    <w:rsid w:val="002F25B2"/>
    <w:rsid w:val="002F2DB9"/>
    <w:rsid w:val="002F35FE"/>
    <w:rsid w:val="002F3663"/>
    <w:rsid w:val="002F485B"/>
    <w:rsid w:val="002F48D0"/>
    <w:rsid w:val="002F48D3"/>
    <w:rsid w:val="002F4DF1"/>
    <w:rsid w:val="002F5440"/>
    <w:rsid w:val="002F544C"/>
    <w:rsid w:val="002F5C54"/>
    <w:rsid w:val="002F5D01"/>
    <w:rsid w:val="002F62D1"/>
    <w:rsid w:val="002F6311"/>
    <w:rsid w:val="002F679E"/>
    <w:rsid w:val="002F7352"/>
    <w:rsid w:val="002F776A"/>
    <w:rsid w:val="002F7B52"/>
    <w:rsid w:val="00300953"/>
    <w:rsid w:val="00300C02"/>
    <w:rsid w:val="00301C02"/>
    <w:rsid w:val="00301C90"/>
    <w:rsid w:val="00301D13"/>
    <w:rsid w:val="00301FE1"/>
    <w:rsid w:val="00302381"/>
    <w:rsid w:val="003023D9"/>
    <w:rsid w:val="00302C50"/>
    <w:rsid w:val="00302D18"/>
    <w:rsid w:val="00302DDF"/>
    <w:rsid w:val="00302E66"/>
    <w:rsid w:val="00303550"/>
    <w:rsid w:val="00303AEE"/>
    <w:rsid w:val="00303C6A"/>
    <w:rsid w:val="003048CE"/>
    <w:rsid w:val="00304978"/>
    <w:rsid w:val="00304DEC"/>
    <w:rsid w:val="00305DEC"/>
    <w:rsid w:val="00306241"/>
    <w:rsid w:val="003063A1"/>
    <w:rsid w:val="00306585"/>
    <w:rsid w:val="00306F8B"/>
    <w:rsid w:val="00307AE9"/>
    <w:rsid w:val="00310233"/>
    <w:rsid w:val="00310670"/>
    <w:rsid w:val="003109B0"/>
    <w:rsid w:val="00310B84"/>
    <w:rsid w:val="00310BC9"/>
    <w:rsid w:val="00310FCC"/>
    <w:rsid w:val="00311631"/>
    <w:rsid w:val="00311D02"/>
    <w:rsid w:val="00311EC9"/>
    <w:rsid w:val="0031216C"/>
    <w:rsid w:val="00312AD6"/>
    <w:rsid w:val="00312BC3"/>
    <w:rsid w:val="00312F1E"/>
    <w:rsid w:val="003132E5"/>
    <w:rsid w:val="0031354D"/>
    <w:rsid w:val="003138D2"/>
    <w:rsid w:val="00313C5B"/>
    <w:rsid w:val="00314336"/>
    <w:rsid w:val="003145C1"/>
    <w:rsid w:val="003148DB"/>
    <w:rsid w:val="00314CE5"/>
    <w:rsid w:val="00315713"/>
    <w:rsid w:val="00315ADD"/>
    <w:rsid w:val="00316741"/>
    <w:rsid w:val="0031696A"/>
    <w:rsid w:val="00316B28"/>
    <w:rsid w:val="00316C4D"/>
    <w:rsid w:val="00316D27"/>
    <w:rsid w:val="00317137"/>
    <w:rsid w:val="00317477"/>
    <w:rsid w:val="0031793E"/>
    <w:rsid w:val="00317E5C"/>
    <w:rsid w:val="0032028F"/>
    <w:rsid w:val="00320CA3"/>
    <w:rsid w:val="00320E06"/>
    <w:rsid w:val="003215A7"/>
    <w:rsid w:val="0032243E"/>
    <w:rsid w:val="00322D47"/>
    <w:rsid w:val="0032347A"/>
    <w:rsid w:val="0032396B"/>
    <w:rsid w:val="00323CFA"/>
    <w:rsid w:val="00323E28"/>
    <w:rsid w:val="003249BB"/>
    <w:rsid w:val="00325982"/>
    <w:rsid w:val="00325AA7"/>
    <w:rsid w:val="0032612D"/>
    <w:rsid w:val="00326830"/>
    <w:rsid w:val="00326A35"/>
    <w:rsid w:val="00326AFD"/>
    <w:rsid w:val="0032709A"/>
    <w:rsid w:val="003273CE"/>
    <w:rsid w:val="00327FDA"/>
    <w:rsid w:val="00330189"/>
    <w:rsid w:val="0033018D"/>
    <w:rsid w:val="00330245"/>
    <w:rsid w:val="00330454"/>
    <w:rsid w:val="00330507"/>
    <w:rsid w:val="0033072F"/>
    <w:rsid w:val="00331130"/>
    <w:rsid w:val="00331174"/>
    <w:rsid w:val="00331277"/>
    <w:rsid w:val="003316ED"/>
    <w:rsid w:val="00331776"/>
    <w:rsid w:val="00331A49"/>
    <w:rsid w:val="003322C0"/>
    <w:rsid w:val="003323BD"/>
    <w:rsid w:val="0033272E"/>
    <w:rsid w:val="00332DDB"/>
    <w:rsid w:val="00333424"/>
    <w:rsid w:val="0033355D"/>
    <w:rsid w:val="00333E76"/>
    <w:rsid w:val="003347BB"/>
    <w:rsid w:val="00334960"/>
    <w:rsid w:val="00334A89"/>
    <w:rsid w:val="003354EC"/>
    <w:rsid w:val="0033580B"/>
    <w:rsid w:val="00336957"/>
    <w:rsid w:val="00337177"/>
    <w:rsid w:val="003371F2"/>
    <w:rsid w:val="0033760B"/>
    <w:rsid w:val="0033794C"/>
    <w:rsid w:val="00340C53"/>
    <w:rsid w:val="0034147A"/>
    <w:rsid w:val="003416B3"/>
    <w:rsid w:val="0034186F"/>
    <w:rsid w:val="00341AC6"/>
    <w:rsid w:val="00342395"/>
    <w:rsid w:val="00342687"/>
    <w:rsid w:val="00342D05"/>
    <w:rsid w:val="003438A3"/>
    <w:rsid w:val="00344512"/>
    <w:rsid w:val="00344555"/>
    <w:rsid w:val="003449BD"/>
    <w:rsid w:val="003449CB"/>
    <w:rsid w:val="00344B82"/>
    <w:rsid w:val="00345565"/>
    <w:rsid w:val="00345E79"/>
    <w:rsid w:val="003461C3"/>
    <w:rsid w:val="0034633C"/>
    <w:rsid w:val="00346849"/>
    <w:rsid w:val="003471DE"/>
    <w:rsid w:val="0034755E"/>
    <w:rsid w:val="00347750"/>
    <w:rsid w:val="00347C32"/>
    <w:rsid w:val="00347C64"/>
    <w:rsid w:val="00347CE4"/>
    <w:rsid w:val="00347D19"/>
    <w:rsid w:val="00350764"/>
    <w:rsid w:val="003508EB"/>
    <w:rsid w:val="00350AC4"/>
    <w:rsid w:val="00350C52"/>
    <w:rsid w:val="00350CC2"/>
    <w:rsid w:val="003513F0"/>
    <w:rsid w:val="00351406"/>
    <w:rsid w:val="003515D3"/>
    <w:rsid w:val="003517B4"/>
    <w:rsid w:val="00351942"/>
    <w:rsid w:val="00351C65"/>
    <w:rsid w:val="0035237E"/>
    <w:rsid w:val="0035262C"/>
    <w:rsid w:val="003526FE"/>
    <w:rsid w:val="00352715"/>
    <w:rsid w:val="00352737"/>
    <w:rsid w:val="00352D37"/>
    <w:rsid w:val="003532AA"/>
    <w:rsid w:val="00353C0C"/>
    <w:rsid w:val="00353D8B"/>
    <w:rsid w:val="00354264"/>
    <w:rsid w:val="003543C2"/>
    <w:rsid w:val="0035534F"/>
    <w:rsid w:val="003554AC"/>
    <w:rsid w:val="00355C48"/>
    <w:rsid w:val="003561D1"/>
    <w:rsid w:val="003561E2"/>
    <w:rsid w:val="00356823"/>
    <w:rsid w:val="003568BD"/>
    <w:rsid w:val="00356EDA"/>
    <w:rsid w:val="00357531"/>
    <w:rsid w:val="003577A2"/>
    <w:rsid w:val="00360059"/>
    <w:rsid w:val="003607C7"/>
    <w:rsid w:val="00360B62"/>
    <w:rsid w:val="0036100A"/>
    <w:rsid w:val="0036136A"/>
    <w:rsid w:val="00361429"/>
    <w:rsid w:val="00361E55"/>
    <w:rsid w:val="00362031"/>
    <w:rsid w:val="00362831"/>
    <w:rsid w:val="00362B60"/>
    <w:rsid w:val="00362EB1"/>
    <w:rsid w:val="0036354B"/>
    <w:rsid w:val="00363DE2"/>
    <w:rsid w:val="00363E05"/>
    <w:rsid w:val="00363F7E"/>
    <w:rsid w:val="00363F98"/>
    <w:rsid w:val="00364087"/>
    <w:rsid w:val="00364543"/>
    <w:rsid w:val="00364CBB"/>
    <w:rsid w:val="00364D76"/>
    <w:rsid w:val="00365081"/>
    <w:rsid w:val="00365D83"/>
    <w:rsid w:val="00366D07"/>
    <w:rsid w:val="0036731A"/>
    <w:rsid w:val="003673BD"/>
    <w:rsid w:val="00367E7D"/>
    <w:rsid w:val="0037038D"/>
    <w:rsid w:val="00370CBF"/>
    <w:rsid w:val="00370FCE"/>
    <w:rsid w:val="0037166F"/>
    <w:rsid w:val="00371C89"/>
    <w:rsid w:val="00371CEB"/>
    <w:rsid w:val="00371D53"/>
    <w:rsid w:val="00372CE1"/>
    <w:rsid w:val="00373027"/>
    <w:rsid w:val="00373380"/>
    <w:rsid w:val="003735A9"/>
    <w:rsid w:val="003736A1"/>
    <w:rsid w:val="00373885"/>
    <w:rsid w:val="003738AC"/>
    <w:rsid w:val="003738B8"/>
    <w:rsid w:val="00374BFA"/>
    <w:rsid w:val="00375477"/>
    <w:rsid w:val="00375691"/>
    <w:rsid w:val="00375959"/>
    <w:rsid w:val="00375AB0"/>
    <w:rsid w:val="00375AD4"/>
    <w:rsid w:val="0037687E"/>
    <w:rsid w:val="00376BCB"/>
    <w:rsid w:val="00376E5D"/>
    <w:rsid w:val="00376EAF"/>
    <w:rsid w:val="003779D0"/>
    <w:rsid w:val="00377BC4"/>
    <w:rsid w:val="00377D78"/>
    <w:rsid w:val="003802DA"/>
    <w:rsid w:val="00381B42"/>
    <w:rsid w:val="00381CCA"/>
    <w:rsid w:val="00382179"/>
    <w:rsid w:val="0038306D"/>
    <w:rsid w:val="00383359"/>
    <w:rsid w:val="003833A4"/>
    <w:rsid w:val="003837FC"/>
    <w:rsid w:val="0038394E"/>
    <w:rsid w:val="00383D7F"/>
    <w:rsid w:val="00384FC7"/>
    <w:rsid w:val="0038502B"/>
    <w:rsid w:val="003851C8"/>
    <w:rsid w:val="003853BC"/>
    <w:rsid w:val="003853FE"/>
    <w:rsid w:val="00385B9B"/>
    <w:rsid w:val="00385BE5"/>
    <w:rsid w:val="00385CE7"/>
    <w:rsid w:val="00386385"/>
    <w:rsid w:val="00386537"/>
    <w:rsid w:val="00386A36"/>
    <w:rsid w:val="00386D6F"/>
    <w:rsid w:val="0038715C"/>
    <w:rsid w:val="00387334"/>
    <w:rsid w:val="0038739A"/>
    <w:rsid w:val="003873F2"/>
    <w:rsid w:val="0038770C"/>
    <w:rsid w:val="00387EC5"/>
    <w:rsid w:val="003901E8"/>
    <w:rsid w:val="0039022C"/>
    <w:rsid w:val="00390858"/>
    <w:rsid w:val="003909FA"/>
    <w:rsid w:val="00390FB5"/>
    <w:rsid w:val="00391471"/>
    <w:rsid w:val="003917EC"/>
    <w:rsid w:val="00391902"/>
    <w:rsid w:val="00391937"/>
    <w:rsid w:val="00391A84"/>
    <w:rsid w:val="00391C63"/>
    <w:rsid w:val="0039207A"/>
    <w:rsid w:val="00392E11"/>
    <w:rsid w:val="0039314B"/>
    <w:rsid w:val="003935AE"/>
    <w:rsid w:val="00393B95"/>
    <w:rsid w:val="00394439"/>
    <w:rsid w:val="0039460E"/>
    <w:rsid w:val="00394EE0"/>
    <w:rsid w:val="00394F3E"/>
    <w:rsid w:val="003952A0"/>
    <w:rsid w:val="0039548D"/>
    <w:rsid w:val="00395600"/>
    <w:rsid w:val="0039572A"/>
    <w:rsid w:val="003958A8"/>
    <w:rsid w:val="00395B23"/>
    <w:rsid w:val="00395D08"/>
    <w:rsid w:val="00395DDB"/>
    <w:rsid w:val="00395F30"/>
    <w:rsid w:val="0039653B"/>
    <w:rsid w:val="0039660C"/>
    <w:rsid w:val="003966C1"/>
    <w:rsid w:val="003978AB"/>
    <w:rsid w:val="00397EBD"/>
    <w:rsid w:val="00397FD5"/>
    <w:rsid w:val="003A006B"/>
    <w:rsid w:val="003A00E6"/>
    <w:rsid w:val="003A07D2"/>
    <w:rsid w:val="003A0EB8"/>
    <w:rsid w:val="003A106E"/>
    <w:rsid w:val="003A15EF"/>
    <w:rsid w:val="003A1D64"/>
    <w:rsid w:val="003A1DFE"/>
    <w:rsid w:val="003A1FE3"/>
    <w:rsid w:val="003A23C2"/>
    <w:rsid w:val="003A23F4"/>
    <w:rsid w:val="003A26F9"/>
    <w:rsid w:val="003A2849"/>
    <w:rsid w:val="003A2BCD"/>
    <w:rsid w:val="003A314F"/>
    <w:rsid w:val="003A3740"/>
    <w:rsid w:val="003A4031"/>
    <w:rsid w:val="003A4602"/>
    <w:rsid w:val="003A4739"/>
    <w:rsid w:val="003A4822"/>
    <w:rsid w:val="003A4A28"/>
    <w:rsid w:val="003A4F0B"/>
    <w:rsid w:val="003A506E"/>
    <w:rsid w:val="003A54A5"/>
    <w:rsid w:val="003A5D76"/>
    <w:rsid w:val="003A61F7"/>
    <w:rsid w:val="003A64DF"/>
    <w:rsid w:val="003A6B62"/>
    <w:rsid w:val="003A6BD1"/>
    <w:rsid w:val="003A7405"/>
    <w:rsid w:val="003A7891"/>
    <w:rsid w:val="003A7972"/>
    <w:rsid w:val="003A7C7B"/>
    <w:rsid w:val="003B01F3"/>
    <w:rsid w:val="003B0885"/>
    <w:rsid w:val="003B15F9"/>
    <w:rsid w:val="003B1C52"/>
    <w:rsid w:val="003B1EEE"/>
    <w:rsid w:val="003B21F9"/>
    <w:rsid w:val="003B28A8"/>
    <w:rsid w:val="003B3605"/>
    <w:rsid w:val="003B4FC7"/>
    <w:rsid w:val="003B5274"/>
    <w:rsid w:val="003B5A13"/>
    <w:rsid w:val="003B5A9F"/>
    <w:rsid w:val="003B5F9F"/>
    <w:rsid w:val="003B6780"/>
    <w:rsid w:val="003B6B50"/>
    <w:rsid w:val="003B6C4F"/>
    <w:rsid w:val="003B72E8"/>
    <w:rsid w:val="003C0161"/>
    <w:rsid w:val="003C0430"/>
    <w:rsid w:val="003C044C"/>
    <w:rsid w:val="003C06A6"/>
    <w:rsid w:val="003C0996"/>
    <w:rsid w:val="003C131A"/>
    <w:rsid w:val="003C1509"/>
    <w:rsid w:val="003C165A"/>
    <w:rsid w:val="003C169C"/>
    <w:rsid w:val="003C16AC"/>
    <w:rsid w:val="003C1749"/>
    <w:rsid w:val="003C189B"/>
    <w:rsid w:val="003C2037"/>
    <w:rsid w:val="003C23E3"/>
    <w:rsid w:val="003C2758"/>
    <w:rsid w:val="003C2A34"/>
    <w:rsid w:val="003C2AD6"/>
    <w:rsid w:val="003C2D20"/>
    <w:rsid w:val="003C301E"/>
    <w:rsid w:val="003C3251"/>
    <w:rsid w:val="003C3367"/>
    <w:rsid w:val="003C3A93"/>
    <w:rsid w:val="003C3E74"/>
    <w:rsid w:val="003C426E"/>
    <w:rsid w:val="003C42CD"/>
    <w:rsid w:val="003C4467"/>
    <w:rsid w:val="003C5033"/>
    <w:rsid w:val="003C52C5"/>
    <w:rsid w:val="003C573F"/>
    <w:rsid w:val="003C58E3"/>
    <w:rsid w:val="003C5C67"/>
    <w:rsid w:val="003C5F7D"/>
    <w:rsid w:val="003C6477"/>
    <w:rsid w:val="003C6819"/>
    <w:rsid w:val="003C6BEA"/>
    <w:rsid w:val="003C71D8"/>
    <w:rsid w:val="003C7482"/>
    <w:rsid w:val="003C7E97"/>
    <w:rsid w:val="003D023B"/>
    <w:rsid w:val="003D052A"/>
    <w:rsid w:val="003D088C"/>
    <w:rsid w:val="003D0D5B"/>
    <w:rsid w:val="003D0D9E"/>
    <w:rsid w:val="003D0E24"/>
    <w:rsid w:val="003D1261"/>
    <w:rsid w:val="003D1592"/>
    <w:rsid w:val="003D1CAA"/>
    <w:rsid w:val="003D25EA"/>
    <w:rsid w:val="003D281D"/>
    <w:rsid w:val="003D287A"/>
    <w:rsid w:val="003D2B29"/>
    <w:rsid w:val="003D2C03"/>
    <w:rsid w:val="003D2E29"/>
    <w:rsid w:val="003D31B4"/>
    <w:rsid w:val="003D3354"/>
    <w:rsid w:val="003D37F0"/>
    <w:rsid w:val="003D3869"/>
    <w:rsid w:val="003D3F04"/>
    <w:rsid w:val="003D490C"/>
    <w:rsid w:val="003D4A03"/>
    <w:rsid w:val="003D4ACA"/>
    <w:rsid w:val="003D4B21"/>
    <w:rsid w:val="003D4B94"/>
    <w:rsid w:val="003D4BD7"/>
    <w:rsid w:val="003D4CE7"/>
    <w:rsid w:val="003D50FC"/>
    <w:rsid w:val="003D58D3"/>
    <w:rsid w:val="003D5A2D"/>
    <w:rsid w:val="003D5AE9"/>
    <w:rsid w:val="003D5B02"/>
    <w:rsid w:val="003D5CB3"/>
    <w:rsid w:val="003D5F8A"/>
    <w:rsid w:val="003D60C0"/>
    <w:rsid w:val="003D6348"/>
    <w:rsid w:val="003D679C"/>
    <w:rsid w:val="003D792B"/>
    <w:rsid w:val="003D79E5"/>
    <w:rsid w:val="003E108E"/>
    <w:rsid w:val="003E15CB"/>
    <w:rsid w:val="003E172D"/>
    <w:rsid w:val="003E1995"/>
    <w:rsid w:val="003E1A2C"/>
    <w:rsid w:val="003E1C40"/>
    <w:rsid w:val="003E1FA1"/>
    <w:rsid w:val="003E2B3C"/>
    <w:rsid w:val="003E2DB2"/>
    <w:rsid w:val="003E2F75"/>
    <w:rsid w:val="003E315B"/>
    <w:rsid w:val="003E3161"/>
    <w:rsid w:val="003E3552"/>
    <w:rsid w:val="003E37D2"/>
    <w:rsid w:val="003E3A06"/>
    <w:rsid w:val="003E3EF4"/>
    <w:rsid w:val="003E3F53"/>
    <w:rsid w:val="003E3F90"/>
    <w:rsid w:val="003E42AC"/>
    <w:rsid w:val="003E44BE"/>
    <w:rsid w:val="003E44E5"/>
    <w:rsid w:val="003E4A87"/>
    <w:rsid w:val="003E4B87"/>
    <w:rsid w:val="003E550C"/>
    <w:rsid w:val="003E557F"/>
    <w:rsid w:val="003E5DD2"/>
    <w:rsid w:val="003E6864"/>
    <w:rsid w:val="003E6B13"/>
    <w:rsid w:val="003E6C0F"/>
    <w:rsid w:val="003E6CC1"/>
    <w:rsid w:val="003E6F35"/>
    <w:rsid w:val="003E715E"/>
    <w:rsid w:val="003E7BEF"/>
    <w:rsid w:val="003F0004"/>
    <w:rsid w:val="003F073D"/>
    <w:rsid w:val="003F19D0"/>
    <w:rsid w:val="003F1B5E"/>
    <w:rsid w:val="003F2376"/>
    <w:rsid w:val="003F2427"/>
    <w:rsid w:val="003F24EA"/>
    <w:rsid w:val="003F269E"/>
    <w:rsid w:val="003F36EE"/>
    <w:rsid w:val="003F3A36"/>
    <w:rsid w:val="003F3EEC"/>
    <w:rsid w:val="003F3FE5"/>
    <w:rsid w:val="003F420D"/>
    <w:rsid w:val="003F44B2"/>
    <w:rsid w:val="003F46FD"/>
    <w:rsid w:val="003F4CE0"/>
    <w:rsid w:val="003F4DC6"/>
    <w:rsid w:val="003F4FCB"/>
    <w:rsid w:val="003F55AC"/>
    <w:rsid w:val="003F6003"/>
    <w:rsid w:val="003F60F8"/>
    <w:rsid w:val="003F69D1"/>
    <w:rsid w:val="003F6E41"/>
    <w:rsid w:val="003F74CA"/>
    <w:rsid w:val="003F7BB2"/>
    <w:rsid w:val="003F7CF7"/>
    <w:rsid w:val="004000BC"/>
    <w:rsid w:val="004003CA"/>
    <w:rsid w:val="00400680"/>
    <w:rsid w:val="00400E30"/>
    <w:rsid w:val="004010E8"/>
    <w:rsid w:val="00401AB1"/>
    <w:rsid w:val="00401E59"/>
    <w:rsid w:val="0040247F"/>
    <w:rsid w:val="00402924"/>
    <w:rsid w:val="0040311D"/>
    <w:rsid w:val="0040347A"/>
    <w:rsid w:val="0040349A"/>
    <w:rsid w:val="00403893"/>
    <w:rsid w:val="00403FB4"/>
    <w:rsid w:val="00404595"/>
    <w:rsid w:val="00404ACA"/>
    <w:rsid w:val="00404C0E"/>
    <w:rsid w:val="0040514A"/>
    <w:rsid w:val="00405845"/>
    <w:rsid w:val="004059A8"/>
    <w:rsid w:val="00405ABA"/>
    <w:rsid w:val="00406082"/>
    <w:rsid w:val="00406273"/>
    <w:rsid w:val="00406D7F"/>
    <w:rsid w:val="00407004"/>
    <w:rsid w:val="00407110"/>
    <w:rsid w:val="004077D2"/>
    <w:rsid w:val="00407989"/>
    <w:rsid w:val="00410391"/>
    <w:rsid w:val="004109BA"/>
    <w:rsid w:val="00411325"/>
    <w:rsid w:val="004113AD"/>
    <w:rsid w:val="004115D8"/>
    <w:rsid w:val="00411BB5"/>
    <w:rsid w:val="00411C9E"/>
    <w:rsid w:val="00411CB1"/>
    <w:rsid w:val="004123A2"/>
    <w:rsid w:val="004127E9"/>
    <w:rsid w:val="00412D4F"/>
    <w:rsid w:val="00412FFB"/>
    <w:rsid w:val="0041343F"/>
    <w:rsid w:val="004139D8"/>
    <w:rsid w:val="00413D90"/>
    <w:rsid w:val="00413F64"/>
    <w:rsid w:val="0041426B"/>
    <w:rsid w:val="00414270"/>
    <w:rsid w:val="0041464C"/>
    <w:rsid w:val="004148CE"/>
    <w:rsid w:val="0041500A"/>
    <w:rsid w:val="0041502A"/>
    <w:rsid w:val="00415315"/>
    <w:rsid w:val="0041541B"/>
    <w:rsid w:val="00415C90"/>
    <w:rsid w:val="00416182"/>
    <w:rsid w:val="004163E2"/>
    <w:rsid w:val="00416771"/>
    <w:rsid w:val="00416C86"/>
    <w:rsid w:val="004178FE"/>
    <w:rsid w:val="00417BDA"/>
    <w:rsid w:val="00417C2D"/>
    <w:rsid w:val="00417ED0"/>
    <w:rsid w:val="004203E6"/>
    <w:rsid w:val="0042041C"/>
    <w:rsid w:val="0042066F"/>
    <w:rsid w:val="00420BF9"/>
    <w:rsid w:val="004211AD"/>
    <w:rsid w:val="004212DC"/>
    <w:rsid w:val="00421C4D"/>
    <w:rsid w:val="004225B4"/>
    <w:rsid w:val="00422C01"/>
    <w:rsid w:val="004238C1"/>
    <w:rsid w:val="00423C9E"/>
    <w:rsid w:val="00424048"/>
    <w:rsid w:val="004240CD"/>
    <w:rsid w:val="00425506"/>
    <w:rsid w:val="0042583A"/>
    <w:rsid w:val="00425FD6"/>
    <w:rsid w:val="004264E2"/>
    <w:rsid w:val="004267D7"/>
    <w:rsid w:val="00426C7B"/>
    <w:rsid w:val="00426F03"/>
    <w:rsid w:val="00427287"/>
    <w:rsid w:val="00427D8D"/>
    <w:rsid w:val="0043000C"/>
    <w:rsid w:val="00430046"/>
    <w:rsid w:val="004303B7"/>
    <w:rsid w:val="00430B81"/>
    <w:rsid w:val="004317A9"/>
    <w:rsid w:val="00431A34"/>
    <w:rsid w:val="00431DCA"/>
    <w:rsid w:val="0043332B"/>
    <w:rsid w:val="0043391F"/>
    <w:rsid w:val="0043398F"/>
    <w:rsid w:val="00434143"/>
    <w:rsid w:val="00434661"/>
    <w:rsid w:val="00434E2B"/>
    <w:rsid w:val="00435E13"/>
    <w:rsid w:val="004364BD"/>
    <w:rsid w:val="00436954"/>
    <w:rsid w:val="00437147"/>
    <w:rsid w:val="0043725F"/>
    <w:rsid w:val="004373D0"/>
    <w:rsid w:val="00437870"/>
    <w:rsid w:val="0044046C"/>
    <w:rsid w:val="00440625"/>
    <w:rsid w:val="004406F8"/>
    <w:rsid w:val="00440AD8"/>
    <w:rsid w:val="00441441"/>
    <w:rsid w:val="00441647"/>
    <w:rsid w:val="00441D5E"/>
    <w:rsid w:val="00441F97"/>
    <w:rsid w:val="0044250F"/>
    <w:rsid w:val="00442DAE"/>
    <w:rsid w:val="00443431"/>
    <w:rsid w:val="004437E6"/>
    <w:rsid w:val="004439AA"/>
    <w:rsid w:val="004441A0"/>
    <w:rsid w:val="004443DD"/>
    <w:rsid w:val="0044444D"/>
    <w:rsid w:val="0044459D"/>
    <w:rsid w:val="004447A4"/>
    <w:rsid w:val="0044495A"/>
    <w:rsid w:val="00444EF4"/>
    <w:rsid w:val="004455B1"/>
    <w:rsid w:val="00445F3D"/>
    <w:rsid w:val="004460F7"/>
    <w:rsid w:val="0044746B"/>
    <w:rsid w:val="00450454"/>
    <w:rsid w:val="004504C7"/>
    <w:rsid w:val="004504E3"/>
    <w:rsid w:val="0045072F"/>
    <w:rsid w:val="00450864"/>
    <w:rsid w:val="00450ACE"/>
    <w:rsid w:val="00450BBA"/>
    <w:rsid w:val="00451187"/>
    <w:rsid w:val="004514B0"/>
    <w:rsid w:val="004518CB"/>
    <w:rsid w:val="00451944"/>
    <w:rsid w:val="00451D54"/>
    <w:rsid w:val="00451E8A"/>
    <w:rsid w:val="00451F1F"/>
    <w:rsid w:val="00452B07"/>
    <w:rsid w:val="00452B9A"/>
    <w:rsid w:val="00452F69"/>
    <w:rsid w:val="00453583"/>
    <w:rsid w:val="004540E6"/>
    <w:rsid w:val="00454258"/>
    <w:rsid w:val="0045469D"/>
    <w:rsid w:val="00454C52"/>
    <w:rsid w:val="00454D28"/>
    <w:rsid w:val="00454DE0"/>
    <w:rsid w:val="004550D2"/>
    <w:rsid w:val="00456059"/>
    <w:rsid w:val="004564C1"/>
    <w:rsid w:val="00456630"/>
    <w:rsid w:val="00456740"/>
    <w:rsid w:val="0045685A"/>
    <w:rsid w:val="00456B7D"/>
    <w:rsid w:val="00456D15"/>
    <w:rsid w:val="00456EA2"/>
    <w:rsid w:val="00456F98"/>
    <w:rsid w:val="00457A80"/>
    <w:rsid w:val="004601A9"/>
    <w:rsid w:val="004603D7"/>
    <w:rsid w:val="004604F8"/>
    <w:rsid w:val="0046060F"/>
    <w:rsid w:val="00460F6F"/>
    <w:rsid w:val="0046155C"/>
    <w:rsid w:val="0046173D"/>
    <w:rsid w:val="004619CB"/>
    <w:rsid w:val="00461B32"/>
    <w:rsid w:val="00461B3A"/>
    <w:rsid w:val="00461F67"/>
    <w:rsid w:val="00461FFB"/>
    <w:rsid w:val="004622BC"/>
    <w:rsid w:val="00462F97"/>
    <w:rsid w:val="00463013"/>
    <w:rsid w:val="004631A4"/>
    <w:rsid w:val="004636FB"/>
    <w:rsid w:val="00464470"/>
    <w:rsid w:val="00464C98"/>
    <w:rsid w:val="00464ED5"/>
    <w:rsid w:val="00464FCE"/>
    <w:rsid w:val="0046554C"/>
    <w:rsid w:val="00465C32"/>
    <w:rsid w:val="004661C5"/>
    <w:rsid w:val="004668BC"/>
    <w:rsid w:val="0046697C"/>
    <w:rsid w:val="00466C4A"/>
    <w:rsid w:val="004671B9"/>
    <w:rsid w:val="00467582"/>
    <w:rsid w:val="00467601"/>
    <w:rsid w:val="004677FA"/>
    <w:rsid w:val="00467ACC"/>
    <w:rsid w:val="004702F8"/>
    <w:rsid w:val="004703FD"/>
    <w:rsid w:val="0047057A"/>
    <w:rsid w:val="00470AC2"/>
    <w:rsid w:val="00470D16"/>
    <w:rsid w:val="00470D3E"/>
    <w:rsid w:val="00470D83"/>
    <w:rsid w:val="00470E66"/>
    <w:rsid w:val="00471BE7"/>
    <w:rsid w:val="00471D55"/>
    <w:rsid w:val="00471E72"/>
    <w:rsid w:val="00471EDD"/>
    <w:rsid w:val="00471F18"/>
    <w:rsid w:val="00472421"/>
    <w:rsid w:val="004729C0"/>
    <w:rsid w:val="00473160"/>
    <w:rsid w:val="00473517"/>
    <w:rsid w:val="00473F69"/>
    <w:rsid w:val="00473F8A"/>
    <w:rsid w:val="00474C5B"/>
    <w:rsid w:val="00474FDE"/>
    <w:rsid w:val="00475561"/>
    <w:rsid w:val="004756BB"/>
    <w:rsid w:val="00475943"/>
    <w:rsid w:val="00475C52"/>
    <w:rsid w:val="00476504"/>
    <w:rsid w:val="00476707"/>
    <w:rsid w:val="00476EC4"/>
    <w:rsid w:val="0047738D"/>
    <w:rsid w:val="004774DA"/>
    <w:rsid w:val="004777A1"/>
    <w:rsid w:val="004804BD"/>
    <w:rsid w:val="004806FD"/>
    <w:rsid w:val="00480D91"/>
    <w:rsid w:val="00481059"/>
    <w:rsid w:val="004815D2"/>
    <w:rsid w:val="004817EC"/>
    <w:rsid w:val="00481A36"/>
    <w:rsid w:val="0048215B"/>
    <w:rsid w:val="0048222F"/>
    <w:rsid w:val="00483216"/>
    <w:rsid w:val="00483342"/>
    <w:rsid w:val="00483438"/>
    <w:rsid w:val="00483FEB"/>
    <w:rsid w:val="00483FED"/>
    <w:rsid w:val="00484D76"/>
    <w:rsid w:val="00485112"/>
    <w:rsid w:val="00485618"/>
    <w:rsid w:val="0048572C"/>
    <w:rsid w:val="004858AB"/>
    <w:rsid w:val="004859F1"/>
    <w:rsid w:val="00485A51"/>
    <w:rsid w:val="00485A76"/>
    <w:rsid w:val="00485D4B"/>
    <w:rsid w:val="00485E0E"/>
    <w:rsid w:val="004861F5"/>
    <w:rsid w:val="004862E4"/>
    <w:rsid w:val="00486445"/>
    <w:rsid w:val="004866A4"/>
    <w:rsid w:val="004867BF"/>
    <w:rsid w:val="00486AE7"/>
    <w:rsid w:val="0048769F"/>
    <w:rsid w:val="00487755"/>
    <w:rsid w:val="00487821"/>
    <w:rsid w:val="004878E5"/>
    <w:rsid w:val="00487B49"/>
    <w:rsid w:val="00487BEC"/>
    <w:rsid w:val="00487E8B"/>
    <w:rsid w:val="00490213"/>
    <w:rsid w:val="0049069E"/>
    <w:rsid w:val="004908A8"/>
    <w:rsid w:val="00490E24"/>
    <w:rsid w:val="00490E31"/>
    <w:rsid w:val="00491180"/>
    <w:rsid w:val="004928E3"/>
    <w:rsid w:val="00492B2B"/>
    <w:rsid w:val="00492D7E"/>
    <w:rsid w:val="0049333F"/>
    <w:rsid w:val="004934E9"/>
    <w:rsid w:val="00493758"/>
    <w:rsid w:val="00493F0E"/>
    <w:rsid w:val="00494AE8"/>
    <w:rsid w:val="00494BBB"/>
    <w:rsid w:val="00495024"/>
    <w:rsid w:val="004952D4"/>
    <w:rsid w:val="00495445"/>
    <w:rsid w:val="00495603"/>
    <w:rsid w:val="00495608"/>
    <w:rsid w:val="004958A4"/>
    <w:rsid w:val="00495BD9"/>
    <w:rsid w:val="0049607D"/>
    <w:rsid w:val="0049609A"/>
    <w:rsid w:val="004960AA"/>
    <w:rsid w:val="004A0450"/>
    <w:rsid w:val="004A0BC3"/>
    <w:rsid w:val="004A0F8F"/>
    <w:rsid w:val="004A117A"/>
    <w:rsid w:val="004A1283"/>
    <w:rsid w:val="004A142D"/>
    <w:rsid w:val="004A206C"/>
    <w:rsid w:val="004A26B6"/>
    <w:rsid w:val="004A289D"/>
    <w:rsid w:val="004A2E6B"/>
    <w:rsid w:val="004A2EF3"/>
    <w:rsid w:val="004A2F3E"/>
    <w:rsid w:val="004A2F5F"/>
    <w:rsid w:val="004A305F"/>
    <w:rsid w:val="004A320F"/>
    <w:rsid w:val="004A3395"/>
    <w:rsid w:val="004A3BCB"/>
    <w:rsid w:val="004A404C"/>
    <w:rsid w:val="004A44F5"/>
    <w:rsid w:val="004A451B"/>
    <w:rsid w:val="004A5A35"/>
    <w:rsid w:val="004A629B"/>
    <w:rsid w:val="004A6327"/>
    <w:rsid w:val="004A6458"/>
    <w:rsid w:val="004A68E6"/>
    <w:rsid w:val="004A7CC3"/>
    <w:rsid w:val="004B0741"/>
    <w:rsid w:val="004B0911"/>
    <w:rsid w:val="004B09FD"/>
    <w:rsid w:val="004B0C6B"/>
    <w:rsid w:val="004B1671"/>
    <w:rsid w:val="004B1ED8"/>
    <w:rsid w:val="004B20A2"/>
    <w:rsid w:val="004B2423"/>
    <w:rsid w:val="004B2C9C"/>
    <w:rsid w:val="004B2FDD"/>
    <w:rsid w:val="004B328D"/>
    <w:rsid w:val="004B3A97"/>
    <w:rsid w:val="004B3D9C"/>
    <w:rsid w:val="004B4456"/>
    <w:rsid w:val="004B4735"/>
    <w:rsid w:val="004B517F"/>
    <w:rsid w:val="004B56DB"/>
    <w:rsid w:val="004B5990"/>
    <w:rsid w:val="004B5B5E"/>
    <w:rsid w:val="004B6AC7"/>
    <w:rsid w:val="004B7030"/>
    <w:rsid w:val="004B70F4"/>
    <w:rsid w:val="004B737F"/>
    <w:rsid w:val="004B78B1"/>
    <w:rsid w:val="004B78EC"/>
    <w:rsid w:val="004B7A4E"/>
    <w:rsid w:val="004C0170"/>
    <w:rsid w:val="004C0D13"/>
    <w:rsid w:val="004C1086"/>
    <w:rsid w:val="004C12E7"/>
    <w:rsid w:val="004C1321"/>
    <w:rsid w:val="004C1EA4"/>
    <w:rsid w:val="004C2BCB"/>
    <w:rsid w:val="004C315B"/>
    <w:rsid w:val="004C38F8"/>
    <w:rsid w:val="004C395E"/>
    <w:rsid w:val="004C4364"/>
    <w:rsid w:val="004C468E"/>
    <w:rsid w:val="004C48B0"/>
    <w:rsid w:val="004C4B56"/>
    <w:rsid w:val="004C4C94"/>
    <w:rsid w:val="004C593E"/>
    <w:rsid w:val="004C5AE7"/>
    <w:rsid w:val="004C6074"/>
    <w:rsid w:val="004C6125"/>
    <w:rsid w:val="004C638A"/>
    <w:rsid w:val="004C63C2"/>
    <w:rsid w:val="004C6DE1"/>
    <w:rsid w:val="004C7952"/>
    <w:rsid w:val="004D045F"/>
    <w:rsid w:val="004D068A"/>
    <w:rsid w:val="004D123D"/>
    <w:rsid w:val="004D14E4"/>
    <w:rsid w:val="004D1899"/>
    <w:rsid w:val="004D1902"/>
    <w:rsid w:val="004D190B"/>
    <w:rsid w:val="004D1B1E"/>
    <w:rsid w:val="004D1C58"/>
    <w:rsid w:val="004D1F24"/>
    <w:rsid w:val="004D1FCE"/>
    <w:rsid w:val="004D22FB"/>
    <w:rsid w:val="004D2981"/>
    <w:rsid w:val="004D2BBE"/>
    <w:rsid w:val="004D2F23"/>
    <w:rsid w:val="004D3364"/>
    <w:rsid w:val="004D3669"/>
    <w:rsid w:val="004D37B9"/>
    <w:rsid w:val="004D3E02"/>
    <w:rsid w:val="004D3E16"/>
    <w:rsid w:val="004D42C4"/>
    <w:rsid w:val="004D4FA6"/>
    <w:rsid w:val="004D504E"/>
    <w:rsid w:val="004D5121"/>
    <w:rsid w:val="004D60B2"/>
    <w:rsid w:val="004D64AA"/>
    <w:rsid w:val="004D6816"/>
    <w:rsid w:val="004D71E4"/>
    <w:rsid w:val="004D728A"/>
    <w:rsid w:val="004D7D4A"/>
    <w:rsid w:val="004D7E21"/>
    <w:rsid w:val="004E0C72"/>
    <w:rsid w:val="004E106F"/>
    <w:rsid w:val="004E12B4"/>
    <w:rsid w:val="004E1C17"/>
    <w:rsid w:val="004E29F7"/>
    <w:rsid w:val="004E2D43"/>
    <w:rsid w:val="004E39C8"/>
    <w:rsid w:val="004E3EC7"/>
    <w:rsid w:val="004E443A"/>
    <w:rsid w:val="004E4586"/>
    <w:rsid w:val="004E4692"/>
    <w:rsid w:val="004E4ADA"/>
    <w:rsid w:val="004E4E2B"/>
    <w:rsid w:val="004E5061"/>
    <w:rsid w:val="004E5182"/>
    <w:rsid w:val="004E5335"/>
    <w:rsid w:val="004E563B"/>
    <w:rsid w:val="004E5B48"/>
    <w:rsid w:val="004E5E31"/>
    <w:rsid w:val="004E67CD"/>
    <w:rsid w:val="004E694A"/>
    <w:rsid w:val="004E6DB5"/>
    <w:rsid w:val="004E7288"/>
    <w:rsid w:val="004E7305"/>
    <w:rsid w:val="004E7400"/>
    <w:rsid w:val="004E7FE4"/>
    <w:rsid w:val="004F0116"/>
    <w:rsid w:val="004F0499"/>
    <w:rsid w:val="004F071F"/>
    <w:rsid w:val="004F0CF0"/>
    <w:rsid w:val="004F12F7"/>
    <w:rsid w:val="004F15A2"/>
    <w:rsid w:val="004F1927"/>
    <w:rsid w:val="004F1991"/>
    <w:rsid w:val="004F1B88"/>
    <w:rsid w:val="004F1BC2"/>
    <w:rsid w:val="004F235A"/>
    <w:rsid w:val="004F25A7"/>
    <w:rsid w:val="004F2645"/>
    <w:rsid w:val="004F2E22"/>
    <w:rsid w:val="004F2EE5"/>
    <w:rsid w:val="004F40E7"/>
    <w:rsid w:val="004F4360"/>
    <w:rsid w:val="004F4374"/>
    <w:rsid w:val="004F4967"/>
    <w:rsid w:val="004F497B"/>
    <w:rsid w:val="004F49F5"/>
    <w:rsid w:val="004F4AE6"/>
    <w:rsid w:val="004F4E22"/>
    <w:rsid w:val="004F4F98"/>
    <w:rsid w:val="004F509A"/>
    <w:rsid w:val="004F51F8"/>
    <w:rsid w:val="004F5232"/>
    <w:rsid w:val="004F5556"/>
    <w:rsid w:val="004F60EF"/>
    <w:rsid w:val="004F6163"/>
    <w:rsid w:val="004F6401"/>
    <w:rsid w:val="004F6CC3"/>
    <w:rsid w:val="004F6D83"/>
    <w:rsid w:val="004F6F2B"/>
    <w:rsid w:val="004F6FAD"/>
    <w:rsid w:val="004F70AC"/>
    <w:rsid w:val="004F7782"/>
    <w:rsid w:val="004F7837"/>
    <w:rsid w:val="004F784D"/>
    <w:rsid w:val="004F79D6"/>
    <w:rsid w:val="004F7F4B"/>
    <w:rsid w:val="004F7FC4"/>
    <w:rsid w:val="0050166D"/>
    <w:rsid w:val="0050217E"/>
    <w:rsid w:val="005025B6"/>
    <w:rsid w:val="005025EE"/>
    <w:rsid w:val="00502640"/>
    <w:rsid w:val="005028D2"/>
    <w:rsid w:val="00502A86"/>
    <w:rsid w:val="00502F85"/>
    <w:rsid w:val="00503439"/>
    <w:rsid w:val="0050347F"/>
    <w:rsid w:val="005035CE"/>
    <w:rsid w:val="0050371F"/>
    <w:rsid w:val="005038E7"/>
    <w:rsid w:val="00503927"/>
    <w:rsid w:val="00503A3C"/>
    <w:rsid w:val="00503C5D"/>
    <w:rsid w:val="00503DCF"/>
    <w:rsid w:val="005043BB"/>
    <w:rsid w:val="005044C8"/>
    <w:rsid w:val="005045CF"/>
    <w:rsid w:val="0050486B"/>
    <w:rsid w:val="00504A59"/>
    <w:rsid w:val="00505632"/>
    <w:rsid w:val="005056DC"/>
    <w:rsid w:val="00505CEE"/>
    <w:rsid w:val="00506D8D"/>
    <w:rsid w:val="005074D7"/>
    <w:rsid w:val="00510716"/>
    <w:rsid w:val="0051074A"/>
    <w:rsid w:val="00511022"/>
    <w:rsid w:val="00511128"/>
    <w:rsid w:val="0051140F"/>
    <w:rsid w:val="00511865"/>
    <w:rsid w:val="005121E6"/>
    <w:rsid w:val="00512B7E"/>
    <w:rsid w:val="0051307C"/>
    <w:rsid w:val="005136B3"/>
    <w:rsid w:val="00513A56"/>
    <w:rsid w:val="00513B3A"/>
    <w:rsid w:val="00513C6F"/>
    <w:rsid w:val="00514911"/>
    <w:rsid w:val="005149E1"/>
    <w:rsid w:val="00514EC6"/>
    <w:rsid w:val="00514F59"/>
    <w:rsid w:val="005150D4"/>
    <w:rsid w:val="0051568A"/>
    <w:rsid w:val="00515789"/>
    <w:rsid w:val="00516079"/>
    <w:rsid w:val="0051626B"/>
    <w:rsid w:val="0051634D"/>
    <w:rsid w:val="00516E2F"/>
    <w:rsid w:val="00516E71"/>
    <w:rsid w:val="00517891"/>
    <w:rsid w:val="00517A58"/>
    <w:rsid w:val="00517AA7"/>
    <w:rsid w:val="00517E98"/>
    <w:rsid w:val="00517F5B"/>
    <w:rsid w:val="005200D1"/>
    <w:rsid w:val="00520C3D"/>
    <w:rsid w:val="00520CF1"/>
    <w:rsid w:val="00521041"/>
    <w:rsid w:val="005212DD"/>
    <w:rsid w:val="0052144F"/>
    <w:rsid w:val="00521D51"/>
    <w:rsid w:val="00521EEE"/>
    <w:rsid w:val="005222BA"/>
    <w:rsid w:val="00522BAD"/>
    <w:rsid w:val="00522D03"/>
    <w:rsid w:val="005236B5"/>
    <w:rsid w:val="005241E6"/>
    <w:rsid w:val="00524212"/>
    <w:rsid w:val="00524450"/>
    <w:rsid w:val="00524465"/>
    <w:rsid w:val="00524937"/>
    <w:rsid w:val="00524A2D"/>
    <w:rsid w:val="00524E60"/>
    <w:rsid w:val="00524F62"/>
    <w:rsid w:val="00524FBD"/>
    <w:rsid w:val="00525329"/>
    <w:rsid w:val="005266E9"/>
    <w:rsid w:val="00526E79"/>
    <w:rsid w:val="005272A5"/>
    <w:rsid w:val="005275FE"/>
    <w:rsid w:val="005277AA"/>
    <w:rsid w:val="00530486"/>
    <w:rsid w:val="005305BC"/>
    <w:rsid w:val="00530FAA"/>
    <w:rsid w:val="00530FE8"/>
    <w:rsid w:val="005310E3"/>
    <w:rsid w:val="00531380"/>
    <w:rsid w:val="00531896"/>
    <w:rsid w:val="00531BB4"/>
    <w:rsid w:val="005320A2"/>
    <w:rsid w:val="005324E3"/>
    <w:rsid w:val="00532630"/>
    <w:rsid w:val="0053272C"/>
    <w:rsid w:val="00532BD4"/>
    <w:rsid w:val="00532DBF"/>
    <w:rsid w:val="005330F2"/>
    <w:rsid w:val="005337FF"/>
    <w:rsid w:val="005343FE"/>
    <w:rsid w:val="0053453B"/>
    <w:rsid w:val="005349AA"/>
    <w:rsid w:val="00535120"/>
    <w:rsid w:val="00535C02"/>
    <w:rsid w:val="00535E80"/>
    <w:rsid w:val="00536059"/>
    <w:rsid w:val="0053629D"/>
    <w:rsid w:val="00536483"/>
    <w:rsid w:val="00536F39"/>
    <w:rsid w:val="00537258"/>
    <w:rsid w:val="005372E5"/>
    <w:rsid w:val="005400BD"/>
    <w:rsid w:val="00540957"/>
    <w:rsid w:val="00541045"/>
    <w:rsid w:val="005412EE"/>
    <w:rsid w:val="00541B82"/>
    <w:rsid w:val="00541C61"/>
    <w:rsid w:val="00542FEB"/>
    <w:rsid w:val="00543185"/>
    <w:rsid w:val="00543DA1"/>
    <w:rsid w:val="00544529"/>
    <w:rsid w:val="005451BA"/>
    <w:rsid w:val="00545302"/>
    <w:rsid w:val="005457CF"/>
    <w:rsid w:val="00545B63"/>
    <w:rsid w:val="00545F1E"/>
    <w:rsid w:val="00546295"/>
    <w:rsid w:val="0054636C"/>
    <w:rsid w:val="00546F4E"/>
    <w:rsid w:val="00547126"/>
    <w:rsid w:val="00547734"/>
    <w:rsid w:val="00547A26"/>
    <w:rsid w:val="00547CDB"/>
    <w:rsid w:val="00550089"/>
    <w:rsid w:val="005502CC"/>
    <w:rsid w:val="0055062F"/>
    <w:rsid w:val="0055092D"/>
    <w:rsid w:val="00550C8D"/>
    <w:rsid w:val="00550CB9"/>
    <w:rsid w:val="0055104E"/>
    <w:rsid w:val="00551212"/>
    <w:rsid w:val="005515BB"/>
    <w:rsid w:val="00551974"/>
    <w:rsid w:val="00552689"/>
    <w:rsid w:val="00552AE7"/>
    <w:rsid w:val="00553E88"/>
    <w:rsid w:val="00554132"/>
    <w:rsid w:val="0055422C"/>
    <w:rsid w:val="005545C5"/>
    <w:rsid w:val="00554933"/>
    <w:rsid w:val="00554A91"/>
    <w:rsid w:val="00554B4E"/>
    <w:rsid w:val="005552DA"/>
    <w:rsid w:val="00555486"/>
    <w:rsid w:val="00555C14"/>
    <w:rsid w:val="00555E76"/>
    <w:rsid w:val="005563A5"/>
    <w:rsid w:val="00556713"/>
    <w:rsid w:val="00556D78"/>
    <w:rsid w:val="005571C9"/>
    <w:rsid w:val="00557291"/>
    <w:rsid w:val="00557340"/>
    <w:rsid w:val="0055740D"/>
    <w:rsid w:val="00557A43"/>
    <w:rsid w:val="005601F8"/>
    <w:rsid w:val="00560684"/>
    <w:rsid w:val="00560969"/>
    <w:rsid w:val="00560CD4"/>
    <w:rsid w:val="00561567"/>
    <w:rsid w:val="00561A42"/>
    <w:rsid w:val="005621CB"/>
    <w:rsid w:val="00562ECB"/>
    <w:rsid w:val="005635A0"/>
    <w:rsid w:val="00563AE5"/>
    <w:rsid w:val="0056419E"/>
    <w:rsid w:val="005643DD"/>
    <w:rsid w:val="0056464A"/>
    <w:rsid w:val="005646DF"/>
    <w:rsid w:val="00565164"/>
    <w:rsid w:val="00565321"/>
    <w:rsid w:val="00565F6B"/>
    <w:rsid w:val="0056664C"/>
    <w:rsid w:val="0056676F"/>
    <w:rsid w:val="00566DDF"/>
    <w:rsid w:val="005670DD"/>
    <w:rsid w:val="0056784F"/>
    <w:rsid w:val="00567C23"/>
    <w:rsid w:val="005706F4"/>
    <w:rsid w:val="00570785"/>
    <w:rsid w:val="00570B32"/>
    <w:rsid w:val="005719F3"/>
    <w:rsid w:val="00572038"/>
    <w:rsid w:val="005721D6"/>
    <w:rsid w:val="005733A7"/>
    <w:rsid w:val="00573BF2"/>
    <w:rsid w:val="005741A2"/>
    <w:rsid w:val="00574340"/>
    <w:rsid w:val="0057466E"/>
    <w:rsid w:val="005746AE"/>
    <w:rsid w:val="00574B0A"/>
    <w:rsid w:val="00574F6D"/>
    <w:rsid w:val="00575025"/>
    <w:rsid w:val="005756AE"/>
    <w:rsid w:val="00575B7B"/>
    <w:rsid w:val="00576469"/>
    <w:rsid w:val="0057657F"/>
    <w:rsid w:val="0057763B"/>
    <w:rsid w:val="00577720"/>
    <w:rsid w:val="0057774C"/>
    <w:rsid w:val="00577BF5"/>
    <w:rsid w:val="00577C5E"/>
    <w:rsid w:val="0058022F"/>
    <w:rsid w:val="005809FB"/>
    <w:rsid w:val="00580C65"/>
    <w:rsid w:val="00580F42"/>
    <w:rsid w:val="0058106A"/>
    <w:rsid w:val="00581603"/>
    <w:rsid w:val="00581C59"/>
    <w:rsid w:val="00581D93"/>
    <w:rsid w:val="00581DC6"/>
    <w:rsid w:val="00582211"/>
    <w:rsid w:val="005825CA"/>
    <w:rsid w:val="00582764"/>
    <w:rsid w:val="00582919"/>
    <w:rsid w:val="00582AD0"/>
    <w:rsid w:val="00582CF8"/>
    <w:rsid w:val="005832F8"/>
    <w:rsid w:val="00583425"/>
    <w:rsid w:val="00583591"/>
    <w:rsid w:val="00584361"/>
    <w:rsid w:val="00584715"/>
    <w:rsid w:val="00584818"/>
    <w:rsid w:val="00584C82"/>
    <w:rsid w:val="00585763"/>
    <w:rsid w:val="005858B0"/>
    <w:rsid w:val="00585B70"/>
    <w:rsid w:val="00586388"/>
    <w:rsid w:val="00586589"/>
    <w:rsid w:val="00586B2A"/>
    <w:rsid w:val="00586D45"/>
    <w:rsid w:val="0058708A"/>
    <w:rsid w:val="00587ADE"/>
    <w:rsid w:val="00587BFC"/>
    <w:rsid w:val="00587F49"/>
    <w:rsid w:val="00590229"/>
    <w:rsid w:val="0059091E"/>
    <w:rsid w:val="00591024"/>
    <w:rsid w:val="0059116D"/>
    <w:rsid w:val="00591B07"/>
    <w:rsid w:val="00591BF5"/>
    <w:rsid w:val="00592809"/>
    <w:rsid w:val="00592B62"/>
    <w:rsid w:val="00592D77"/>
    <w:rsid w:val="0059339F"/>
    <w:rsid w:val="005935A3"/>
    <w:rsid w:val="005936E2"/>
    <w:rsid w:val="00593E0E"/>
    <w:rsid w:val="005940F0"/>
    <w:rsid w:val="00594166"/>
    <w:rsid w:val="00594C84"/>
    <w:rsid w:val="005951A0"/>
    <w:rsid w:val="00595676"/>
    <w:rsid w:val="00595FEB"/>
    <w:rsid w:val="0059614C"/>
    <w:rsid w:val="00596182"/>
    <w:rsid w:val="00597463"/>
    <w:rsid w:val="00597543"/>
    <w:rsid w:val="00597842"/>
    <w:rsid w:val="00597CED"/>
    <w:rsid w:val="00597E59"/>
    <w:rsid w:val="00597F4F"/>
    <w:rsid w:val="005A0193"/>
    <w:rsid w:val="005A065B"/>
    <w:rsid w:val="005A0CB1"/>
    <w:rsid w:val="005A0CBF"/>
    <w:rsid w:val="005A110D"/>
    <w:rsid w:val="005A1295"/>
    <w:rsid w:val="005A1B2A"/>
    <w:rsid w:val="005A1EFD"/>
    <w:rsid w:val="005A2AB0"/>
    <w:rsid w:val="005A2D27"/>
    <w:rsid w:val="005A2F46"/>
    <w:rsid w:val="005A37D1"/>
    <w:rsid w:val="005A38C1"/>
    <w:rsid w:val="005A3DAC"/>
    <w:rsid w:val="005A3E8B"/>
    <w:rsid w:val="005A4224"/>
    <w:rsid w:val="005A4728"/>
    <w:rsid w:val="005A4772"/>
    <w:rsid w:val="005A4A3A"/>
    <w:rsid w:val="005A4BD7"/>
    <w:rsid w:val="005A5301"/>
    <w:rsid w:val="005A5339"/>
    <w:rsid w:val="005A5581"/>
    <w:rsid w:val="005A5B00"/>
    <w:rsid w:val="005A5CB5"/>
    <w:rsid w:val="005A66AB"/>
    <w:rsid w:val="005A6BAA"/>
    <w:rsid w:val="005A73C5"/>
    <w:rsid w:val="005A7638"/>
    <w:rsid w:val="005A7741"/>
    <w:rsid w:val="005A7836"/>
    <w:rsid w:val="005B073B"/>
    <w:rsid w:val="005B0955"/>
    <w:rsid w:val="005B1537"/>
    <w:rsid w:val="005B16F5"/>
    <w:rsid w:val="005B1A33"/>
    <w:rsid w:val="005B1D6F"/>
    <w:rsid w:val="005B212A"/>
    <w:rsid w:val="005B2221"/>
    <w:rsid w:val="005B2767"/>
    <w:rsid w:val="005B30D6"/>
    <w:rsid w:val="005B325F"/>
    <w:rsid w:val="005B32CE"/>
    <w:rsid w:val="005B34D0"/>
    <w:rsid w:val="005B3609"/>
    <w:rsid w:val="005B3DDF"/>
    <w:rsid w:val="005B4053"/>
    <w:rsid w:val="005B414B"/>
    <w:rsid w:val="005B422B"/>
    <w:rsid w:val="005B4562"/>
    <w:rsid w:val="005B4C75"/>
    <w:rsid w:val="005B5839"/>
    <w:rsid w:val="005B5CCF"/>
    <w:rsid w:val="005B6A1E"/>
    <w:rsid w:val="005B6C34"/>
    <w:rsid w:val="005B6D46"/>
    <w:rsid w:val="005B6E55"/>
    <w:rsid w:val="005B705F"/>
    <w:rsid w:val="005B7267"/>
    <w:rsid w:val="005B790F"/>
    <w:rsid w:val="005B795F"/>
    <w:rsid w:val="005B79A0"/>
    <w:rsid w:val="005B79DA"/>
    <w:rsid w:val="005B7AE4"/>
    <w:rsid w:val="005B7C8A"/>
    <w:rsid w:val="005C03CC"/>
    <w:rsid w:val="005C08A0"/>
    <w:rsid w:val="005C0919"/>
    <w:rsid w:val="005C160A"/>
    <w:rsid w:val="005C19B5"/>
    <w:rsid w:val="005C1BA9"/>
    <w:rsid w:val="005C2211"/>
    <w:rsid w:val="005C29B9"/>
    <w:rsid w:val="005C2DAB"/>
    <w:rsid w:val="005C2ED6"/>
    <w:rsid w:val="005C2F16"/>
    <w:rsid w:val="005C366C"/>
    <w:rsid w:val="005C367B"/>
    <w:rsid w:val="005C3E5E"/>
    <w:rsid w:val="005C3F0A"/>
    <w:rsid w:val="005C447B"/>
    <w:rsid w:val="005C44A1"/>
    <w:rsid w:val="005C5443"/>
    <w:rsid w:val="005C5497"/>
    <w:rsid w:val="005C5544"/>
    <w:rsid w:val="005C5E78"/>
    <w:rsid w:val="005C5FC6"/>
    <w:rsid w:val="005C6169"/>
    <w:rsid w:val="005C6302"/>
    <w:rsid w:val="005C642A"/>
    <w:rsid w:val="005C6C37"/>
    <w:rsid w:val="005C758A"/>
    <w:rsid w:val="005C76CC"/>
    <w:rsid w:val="005C77E9"/>
    <w:rsid w:val="005D0835"/>
    <w:rsid w:val="005D09A5"/>
    <w:rsid w:val="005D0C10"/>
    <w:rsid w:val="005D0CBA"/>
    <w:rsid w:val="005D134D"/>
    <w:rsid w:val="005D13BC"/>
    <w:rsid w:val="005D166F"/>
    <w:rsid w:val="005D204C"/>
    <w:rsid w:val="005D20E3"/>
    <w:rsid w:val="005D220E"/>
    <w:rsid w:val="005D2275"/>
    <w:rsid w:val="005D3199"/>
    <w:rsid w:val="005D330B"/>
    <w:rsid w:val="005D330E"/>
    <w:rsid w:val="005D34F5"/>
    <w:rsid w:val="005D3E8A"/>
    <w:rsid w:val="005D443D"/>
    <w:rsid w:val="005D45EF"/>
    <w:rsid w:val="005D47CE"/>
    <w:rsid w:val="005D4AC1"/>
    <w:rsid w:val="005D4E5F"/>
    <w:rsid w:val="005D4E95"/>
    <w:rsid w:val="005D54A3"/>
    <w:rsid w:val="005D5882"/>
    <w:rsid w:val="005D5C3B"/>
    <w:rsid w:val="005D5F05"/>
    <w:rsid w:val="005D5FC1"/>
    <w:rsid w:val="005D60F5"/>
    <w:rsid w:val="005D62D9"/>
    <w:rsid w:val="005D6858"/>
    <w:rsid w:val="005D7483"/>
    <w:rsid w:val="005D7B38"/>
    <w:rsid w:val="005D7D48"/>
    <w:rsid w:val="005E003E"/>
    <w:rsid w:val="005E00B6"/>
    <w:rsid w:val="005E02A1"/>
    <w:rsid w:val="005E0362"/>
    <w:rsid w:val="005E062D"/>
    <w:rsid w:val="005E0A71"/>
    <w:rsid w:val="005E0ABA"/>
    <w:rsid w:val="005E0DC9"/>
    <w:rsid w:val="005E0EAB"/>
    <w:rsid w:val="005E0EE4"/>
    <w:rsid w:val="005E14CB"/>
    <w:rsid w:val="005E1A7B"/>
    <w:rsid w:val="005E1B49"/>
    <w:rsid w:val="005E1BF9"/>
    <w:rsid w:val="005E1C66"/>
    <w:rsid w:val="005E20C4"/>
    <w:rsid w:val="005E25BB"/>
    <w:rsid w:val="005E283B"/>
    <w:rsid w:val="005E2E6A"/>
    <w:rsid w:val="005E328A"/>
    <w:rsid w:val="005E3322"/>
    <w:rsid w:val="005E3BD0"/>
    <w:rsid w:val="005E3CBA"/>
    <w:rsid w:val="005E4B23"/>
    <w:rsid w:val="005E4EA1"/>
    <w:rsid w:val="005E5596"/>
    <w:rsid w:val="005E5778"/>
    <w:rsid w:val="005E581F"/>
    <w:rsid w:val="005E61AB"/>
    <w:rsid w:val="005E63F8"/>
    <w:rsid w:val="005E6E3F"/>
    <w:rsid w:val="005E7139"/>
    <w:rsid w:val="005E7154"/>
    <w:rsid w:val="005E7BC2"/>
    <w:rsid w:val="005E7DFF"/>
    <w:rsid w:val="005E7F54"/>
    <w:rsid w:val="005F06EC"/>
    <w:rsid w:val="005F0BB0"/>
    <w:rsid w:val="005F0DCA"/>
    <w:rsid w:val="005F1700"/>
    <w:rsid w:val="005F2794"/>
    <w:rsid w:val="005F2801"/>
    <w:rsid w:val="005F284B"/>
    <w:rsid w:val="005F29A4"/>
    <w:rsid w:val="005F2EB3"/>
    <w:rsid w:val="005F3422"/>
    <w:rsid w:val="005F35A0"/>
    <w:rsid w:val="005F3C33"/>
    <w:rsid w:val="005F3CC7"/>
    <w:rsid w:val="005F3D28"/>
    <w:rsid w:val="005F3D59"/>
    <w:rsid w:val="005F3F06"/>
    <w:rsid w:val="005F42B3"/>
    <w:rsid w:val="005F4359"/>
    <w:rsid w:val="005F43B0"/>
    <w:rsid w:val="005F46A9"/>
    <w:rsid w:val="005F481A"/>
    <w:rsid w:val="005F4AAC"/>
    <w:rsid w:val="005F4C5E"/>
    <w:rsid w:val="005F5200"/>
    <w:rsid w:val="005F5718"/>
    <w:rsid w:val="005F5953"/>
    <w:rsid w:val="005F5A9E"/>
    <w:rsid w:val="005F5D8F"/>
    <w:rsid w:val="005F5F1A"/>
    <w:rsid w:val="005F6149"/>
    <w:rsid w:val="005F638A"/>
    <w:rsid w:val="005F6469"/>
    <w:rsid w:val="005F6870"/>
    <w:rsid w:val="005F6B56"/>
    <w:rsid w:val="005F6EAE"/>
    <w:rsid w:val="005F71D1"/>
    <w:rsid w:val="005F7619"/>
    <w:rsid w:val="005F7857"/>
    <w:rsid w:val="005F78BB"/>
    <w:rsid w:val="0060055A"/>
    <w:rsid w:val="0060065B"/>
    <w:rsid w:val="006011D8"/>
    <w:rsid w:val="006014F1"/>
    <w:rsid w:val="00601614"/>
    <w:rsid w:val="00601D17"/>
    <w:rsid w:val="006025ED"/>
    <w:rsid w:val="00602644"/>
    <w:rsid w:val="00602F03"/>
    <w:rsid w:val="0060305F"/>
    <w:rsid w:val="006034F1"/>
    <w:rsid w:val="00604031"/>
    <w:rsid w:val="006040BF"/>
    <w:rsid w:val="00605369"/>
    <w:rsid w:val="00606196"/>
    <w:rsid w:val="006061E4"/>
    <w:rsid w:val="00606609"/>
    <w:rsid w:val="00607138"/>
    <w:rsid w:val="00607486"/>
    <w:rsid w:val="00607A8D"/>
    <w:rsid w:val="00610DA5"/>
    <w:rsid w:val="0061149A"/>
    <w:rsid w:val="00611888"/>
    <w:rsid w:val="006118D2"/>
    <w:rsid w:val="00612BF3"/>
    <w:rsid w:val="00612FDB"/>
    <w:rsid w:val="006138EF"/>
    <w:rsid w:val="0061399F"/>
    <w:rsid w:val="00613F83"/>
    <w:rsid w:val="00614253"/>
    <w:rsid w:val="0061471D"/>
    <w:rsid w:val="0061472D"/>
    <w:rsid w:val="006147C6"/>
    <w:rsid w:val="00614BA0"/>
    <w:rsid w:val="00615D67"/>
    <w:rsid w:val="006161C4"/>
    <w:rsid w:val="006162ED"/>
    <w:rsid w:val="0061689C"/>
    <w:rsid w:val="006173F1"/>
    <w:rsid w:val="006176CD"/>
    <w:rsid w:val="006202C7"/>
    <w:rsid w:val="0062057F"/>
    <w:rsid w:val="00621053"/>
    <w:rsid w:val="0062107E"/>
    <w:rsid w:val="006214DD"/>
    <w:rsid w:val="00621662"/>
    <w:rsid w:val="006227DB"/>
    <w:rsid w:val="006232FF"/>
    <w:rsid w:val="0062354A"/>
    <w:rsid w:val="00623A11"/>
    <w:rsid w:val="00623A73"/>
    <w:rsid w:val="00623FBD"/>
    <w:rsid w:val="00624690"/>
    <w:rsid w:val="00624857"/>
    <w:rsid w:val="00624B27"/>
    <w:rsid w:val="00624BE5"/>
    <w:rsid w:val="00624CEB"/>
    <w:rsid w:val="00625258"/>
    <w:rsid w:val="0062552A"/>
    <w:rsid w:val="00625C23"/>
    <w:rsid w:val="0062602A"/>
    <w:rsid w:val="00626979"/>
    <w:rsid w:val="006275E8"/>
    <w:rsid w:val="0062774A"/>
    <w:rsid w:val="006279F6"/>
    <w:rsid w:val="0063021D"/>
    <w:rsid w:val="006303B4"/>
    <w:rsid w:val="00630B96"/>
    <w:rsid w:val="00630D6B"/>
    <w:rsid w:val="00630F46"/>
    <w:rsid w:val="006315DD"/>
    <w:rsid w:val="0063195B"/>
    <w:rsid w:val="00631C3B"/>
    <w:rsid w:val="006328B1"/>
    <w:rsid w:val="00632AE8"/>
    <w:rsid w:val="00632B46"/>
    <w:rsid w:val="00633102"/>
    <w:rsid w:val="00633D8B"/>
    <w:rsid w:val="00633F77"/>
    <w:rsid w:val="00634077"/>
    <w:rsid w:val="006340C3"/>
    <w:rsid w:val="006347BA"/>
    <w:rsid w:val="0063499C"/>
    <w:rsid w:val="0063564F"/>
    <w:rsid w:val="0063652B"/>
    <w:rsid w:val="00636800"/>
    <w:rsid w:val="0063685F"/>
    <w:rsid w:val="006369BA"/>
    <w:rsid w:val="006369EE"/>
    <w:rsid w:val="00636ADB"/>
    <w:rsid w:val="00636F05"/>
    <w:rsid w:val="00636F0A"/>
    <w:rsid w:val="0063791D"/>
    <w:rsid w:val="00637A8D"/>
    <w:rsid w:val="00637BAE"/>
    <w:rsid w:val="00637C97"/>
    <w:rsid w:val="006400D7"/>
    <w:rsid w:val="006402DB"/>
    <w:rsid w:val="00640346"/>
    <w:rsid w:val="006409A0"/>
    <w:rsid w:val="00640B6F"/>
    <w:rsid w:val="00640BF0"/>
    <w:rsid w:val="00640C05"/>
    <w:rsid w:val="00641697"/>
    <w:rsid w:val="00642068"/>
    <w:rsid w:val="006421AB"/>
    <w:rsid w:val="00643511"/>
    <w:rsid w:val="00643799"/>
    <w:rsid w:val="006438DA"/>
    <w:rsid w:val="006439A6"/>
    <w:rsid w:val="00643C0E"/>
    <w:rsid w:val="00643C26"/>
    <w:rsid w:val="00644020"/>
    <w:rsid w:val="006440D9"/>
    <w:rsid w:val="00644390"/>
    <w:rsid w:val="006443E4"/>
    <w:rsid w:val="00644A48"/>
    <w:rsid w:val="0064516F"/>
    <w:rsid w:val="0064533B"/>
    <w:rsid w:val="006454B2"/>
    <w:rsid w:val="00645602"/>
    <w:rsid w:val="0064616A"/>
    <w:rsid w:val="006461BA"/>
    <w:rsid w:val="00646306"/>
    <w:rsid w:val="0064640C"/>
    <w:rsid w:val="00646577"/>
    <w:rsid w:val="006468A8"/>
    <w:rsid w:val="0064778E"/>
    <w:rsid w:val="00647A42"/>
    <w:rsid w:val="00650429"/>
    <w:rsid w:val="006508D0"/>
    <w:rsid w:val="00651006"/>
    <w:rsid w:val="00651058"/>
    <w:rsid w:val="006519E4"/>
    <w:rsid w:val="00651B02"/>
    <w:rsid w:val="006521D6"/>
    <w:rsid w:val="00652454"/>
    <w:rsid w:val="00652E6C"/>
    <w:rsid w:val="00653EBC"/>
    <w:rsid w:val="006540AB"/>
    <w:rsid w:val="0065462A"/>
    <w:rsid w:val="006546F2"/>
    <w:rsid w:val="006547D9"/>
    <w:rsid w:val="00654AFD"/>
    <w:rsid w:val="00654D09"/>
    <w:rsid w:val="00654F37"/>
    <w:rsid w:val="006553D7"/>
    <w:rsid w:val="006555A6"/>
    <w:rsid w:val="006556CB"/>
    <w:rsid w:val="006556D4"/>
    <w:rsid w:val="006557A3"/>
    <w:rsid w:val="00655FA8"/>
    <w:rsid w:val="00656452"/>
    <w:rsid w:val="006571A2"/>
    <w:rsid w:val="00657265"/>
    <w:rsid w:val="00657CB3"/>
    <w:rsid w:val="00657D85"/>
    <w:rsid w:val="00657FD3"/>
    <w:rsid w:val="00661840"/>
    <w:rsid w:val="006622EA"/>
    <w:rsid w:val="00662470"/>
    <w:rsid w:val="0066297A"/>
    <w:rsid w:val="00662BA4"/>
    <w:rsid w:val="00662FF5"/>
    <w:rsid w:val="0066314F"/>
    <w:rsid w:val="00663323"/>
    <w:rsid w:val="00663390"/>
    <w:rsid w:val="00663A29"/>
    <w:rsid w:val="00663A4D"/>
    <w:rsid w:val="006641FB"/>
    <w:rsid w:val="00664772"/>
    <w:rsid w:val="00664823"/>
    <w:rsid w:val="00664879"/>
    <w:rsid w:val="00665203"/>
    <w:rsid w:val="00665BE3"/>
    <w:rsid w:val="006669C4"/>
    <w:rsid w:val="00666E92"/>
    <w:rsid w:val="00667F88"/>
    <w:rsid w:val="0067069B"/>
    <w:rsid w:val="0067069E"/>
    <w:rsid w:val="00670977"/>
    <w:rsid w:val="00670A2D"/>
    <w:rsid w:val="00670AB6"/>
    <w:rsid w:val="006712E4"/>
    <w:rsid w:val="00671B19"/>
    <w:rsid w:val="00671C1E"/>
    <w:rsid w:val="00671EA1"/>
    <w:rsid w:val="0067247F"/>
    <w:rsid w:val="00672AF2"/>
    <w:rsid w:val="006739C8"/>
    <w:rsid w:val="00673A14"/>
    <w:rsid w:val="00673B31"/>
    <w:rsid w:val="0067488A"/>
    <w:rsid w:val="00674B16"/>
    <w:rsid w:val="00674F5C"/>
    <w:rsid w:val="00675044"/>
    <w:rsid w:val="006752AA"/>
    <w:rsid w:val="00675F51"/>
    <w:rsid w:val="006760E9"/>
    <w:rsid w:val="00676604"/>
    <w:rsid w:val="00676B38"/>
    <w:rsid w:val="00676EE5"/>
    <w:rsid w:val="00677329"/>
    <w:rsid w:val="00677404"/>
    <w:rsid w:val="00677462"/>
    <w:rsid w:val="00677814"/>
    <w:rsid w:val="00677B1C"/>
    <w:rsid w:val="00677F9B"/>
    <w:rsid w:val="00680507"/>
    <w:rsid w:val="00680615"/>
    <w:rsid w:val="006806D5"/>
    <w:rsid w:val="006808DC"/>
    <w:rsid w:val="0068093E"/>
    <w:rsid w:val="00680EA3"/>
    <w:rsid w:val="006813D2"/>
    <w:rsid w:val="006823D5"/>
    <w:rsid w:val="006829E4"/>
    <w:rsid w:val="00682B07"/>
    <w:rsid w:val="00682CC4"/>
    <w:rsid w:val="00682D04"/>
    <w:rsid w:val="006834FA"/>
    <w:rsid w:val="0068361D"/>
    <w:rsid w:val="00683BE0"/>
    <w:rsid w:val="00683F88"/>
    <w:rsid w:val="0068463C"/>
    <w:rsid w:val="00685252"/>
    <w:rsid w:val="00686334"/>
    <w:rsid w:val="0068642D"/>
    <w:rsid w:val="006872DA"/>
    <w:rsid w:val="00690035"/>
    <w:rsid w:val="00690329"/>
    <w:rsid w:val="0069106C"/>
    <w:rsid w:val="00691106"/>
    <w:rsid w:val="0069124D"/>
    <w:rsid w:val="00691311"/>
    <w:rsid w:val="00691A72"/>
    <w:rsid w:val="00691C91"/>
    <w:rsid w:val="00692667"/>
    <w:rsid w:val="006928CF"/>
    <w:rsid w:val="00692F48"/>
    <w:rsid w:val="00692FEE"/>
    <w:rsid w:val="006931C1"/>
    <w:rsid w:val="00693200"/>
    <w:rsid w:val="006933A8"/>
    <w:rsid w:val="00693D25"/>
    <w:rsid w:val="00693E49"/>
    <w:rsid w:val="00694FF6"/>
    <w:rsid w:val="006953CE"/>
    <w:rsid w:val="006956F4"/>
    <w:rsid w:val="00695988"/>
    <w:rsid w:val="006971C9"/>
    <w:rsid w:val="00697AEA"/>
    <w:rsid w:val="00697E90"/>
    <w:rsid w:val="00697F9A"/>
    <w:rsid w:val="006A00D6"/>
    <w:rsid w:val="006A0862"/>
    <w:rsid w:val="006A0E9E"/>
    <w:rsid w:val="006A0FFE"/>
    <w:rsid w:val="006A1783"/>
    <w:rsid w:val="006A2345"/>
    <w:rsid w:val="006A2A18"/>
    <w:rsid w:val="006A34B2"/>
    <w:rsid w:val="006A448B"/>
    <w:rsid w:val="006A5073"/>
    <w:rsid w:val="006A5C62"/>
    <w:rsid w:val="006A7702"/>
    <w:rsid w:val="006B04EB"/>
    <w:rsid w:val="006B05D2"/>
    <w:rsid w:val="006B08F8"/>
    <w:rsid w:val="006B0A20"/>
    <w:rsid w:val="006B0BC3"/>
    <w:rsid w:val="006B1A3D"/>
    <w:rsid w:val="006B1A74"/>
    <w:rsid w:val="006B273F"/>
    <w:rsid w:val="006B2918"/>
    <w:rsid w:val="006B2A2F"/>
    <w:rsid w:val="006B2E01"/>
    <w:rsid w:val="006B3397"/>
    <w:rsid w:val="006B33D6"/>
    <w:rsid w:val="006B36BA"/>
    <w:rsid w:val="006B3A16"/>
    <w:rsid w:val="006B3A5E"/>
    <w:rsid w:val="006B3ACE"/>
    <w:rsid w:val="006B3B46"/>
    <w:rsid w:val="006B3BBC"/>
    <w:rsid w:val="006B3E6D"/>
    <w:rsid w:val="006B3F50"/>
    <w:rsid w:val="006B441A"/>
    <w:rsid w:val="006B4666"/>
    <w:rsid w:val="006B47EC"/>
    <w:rsid w:val="006B527B"/>
    <w:rsid w:val="006B52D2"/>
    <w:rsid w:val="006B5404"/>
    <w:rsid w:val="006B6091"/>
    <w:rsid w:val="006B609E"/>
    <w:rsid w:val="006B6287"/>
    <w:rsid w:val="006B649F"/>
    <w:rsid w:val="006B6642"/>
    <w:rsid w:val="006B6E36"/>
    <w:rsid w:val="006B7074"/>
    <w:rsid w:val="006B785E"/>
    <w:rsid w:val="006B7B22"/>
    <w:rsid w:val="006C01DF"/>
    <w:rsid w:val="006C061B"/>
    <w:rsid w:val="006C062F"/>
    <w:rsid w:val="006C06BA"/>
    <w:rsid w:val="006C0931"/>
    <w:rsid w:val="006C0FCC"/>
    <w:rsid w:val="006C13FE"/>
    <w:rsid w:val="006C140B"/>
    <w:rsid w:val="006C1748"/>
    <w:rsid w:val="006C1C62"/>
    <w:rsid w:val="006C1E6F"/>
    <w:rsid w:val="006C2357"/>
    <w:rsid w:val="006C2E70"/>
    <w:rsid w:val="006C33A3"/>
    <w:rsid w:val="006C3590"/>
    <w:rsid w:val="006C384E"/>
    <w:rsid w:val="006C3871"/>
    <w:rsid w:val="006C3B88"/>
    <w:rsid w:val="006C3D88"/>
    <w:rsid w:val="006C4143"/>
    <w:rsid w:val="006C4261"/>
    <w:rsid w:val="006C42DB"/>
    <w:rsid w:val="006C4462"/>
    <w:rsid w:val="006C5B09"/>
    <w:rsid w:val="006C6061"/>
    <w:rsid w:val="006C6506"/>
    <w:rsid w:val="006C6549"/>
    <w:rsid w:val="006C700F"/>
    <w:rsid w:val="006C7197"/>
    <w:rsid w:val="006D09C2"/>
    <w:rsid w:val="006D09E7"/>
    <w:rsid w:val="006D13B8"/>
    <w:rsid w:val="006D13F2"/>
    <w:rsid w:val="006D162D"/>
    <w:rsid w:val="006D1C77"/>
    <w:rsid w:val="006D1D14"/>
    <w:rsid w:val="006D2254"/>
    <w:rsid w:val="006D2299"/>
    <w:rsid w:val="006D2485"/>
    <w:rsid w:val="006D2881"/>
    <w:rsid w:val="006D2DD5"/>
    <w:rsid w:val="006D32CD"/>
    <w:rsid w:val="006D3590"/>
    <w:rsid w:val="006D3709"/>
    <w:rsid w:val="006D38A4"/>
    <w:rsid w:val="006D38AB"/>
    <w:rsid w:val="006D3963"/>
    <w:rsid w:val="006D424C"/>
    <w:rsid w:val="006D43DD"/>
    <w:rsid w:val="006D4517"/>
    <w:rsid w:val="006D4CD2"/>
    <w:rsid w:val="006D4EFB"/>
    <w:rsid w:val="006D52F2"/>
    <w:rsid w:val="006D5AE1"/>
    <w:rsid w:val="006D5E9B"/>
    <w:rsid w:val="006D5EAB"/>
    <w:rsid w:val="006D64F1"/>
    <w:rsid w:val="006D664B"/>
    <w:rsid w:val="006D669D"/>
    <w:rsid w:val="006D6B39"/>
    <w:rsid w:val="006D71AD"/>
    <w:rsid w:val="006D7FF5"/>
    <w:rsid w:val="006E02CF"/>
    <w:rsid w:val="006E038F"/>
    <w:rsid w:val="006E0735"/>
    <w:rsid w:val="006E0D98"/>
    <w:rsid w:val="006E11BF"/>
    <w:rsid w:val="006E1E00"/>
    <w:rsid w:val="006E251D"/>
    <w:rsid w:val="006E314C"/>
    <w:rsid w:val="006E37B9"/>
    <w:rsid w:val="006E39C9"/>
    <w:rsid w:val="006E3E14"/>
    <w:rsid w:val="006E46A4"/>
    <w:rsid w:val="006E4C45"/>
    <w:rsid w:val="006E51BB"/>
    <w:rsid w:val="006E531F"/>
    <w:rsid w:val="006E5617"/>
    <w:rsid w:val="006E574C"/>
    <w:rsid w:val="006E5A3A"/>
    <w:rsid w:val="006E5FD8"/>
    <w:rsid w:val="006E61DB"/>
    <w:rsid w:val="006E6476"/>
    <w:rsid w:val="006E6FE3"/>
    <w:rsid w:val="006E70EE"/>
    <w:rsid w:val="006E7801"/>
    <w:rsid w:val="006E7954"/>
    <w:rsid w:val="006E7BB7"/>
    <w:rsid w:val="006E7BF3"/>
    <w:rsid w:val="006E7FA1"/>
    <w:rsid w:val="006F006F"/>
    <w:rsid w:val="006F02A9"/>
    <w:rsid w:val="006F073B"/>
    <w:rsid w:val="006F09BB"/>
    <w:rsid w:val="006F0C81"/>
    <w:rsid w:val="006F0E94"/>
    <w:rsid w:val="006F0ED9"/>
    <w:rsid w:val="006F1419"/>
    <w:rsid w:val="006F1986"/>
    <w:rsid w:val="006F1A3C"/>
    <w:rsid w:val="006F1ABB"/>
    <w:rsid w:val="006F1B1E"/>
    <w:rsid w:val="006F20F2"/>
    <w:rsid w:val="006F22EA"/>
    <w:rsid w:val="006F2786"/>
    <w:rsid w:val="006F27E3"/>
    <w:rsid w:val="006F2BED"/>
    <w:rsid w:val="006F2C8B"/>
    <w:rsid w:val="006F31AE"/>
    <w:rsid w:val="006F363C"/>
    <w:rsid w:val="006F369A"/>
    <w:rsid w:val="006F38A1"/>
    <w:rsid w:val="006F41B0"/>
    <w:rsid w:val="006F4239"/>
    <w:rsid w:val="006F4B76"/>
    <w:rsid w:val="006F4EE6"/>
    <w:rsid w:val="006F5060"/>
    <w:rsid w:val="006F59E0"/>
    <w:rsid w:val="006F5A48"/>
    <w:rsid w:val="006F5A4D"/>
    <w:rsid w:val="006F5C4D"/>
    <w:rsid w:val="006F6016"/>
    <w:rsid w:val="006F660E"/>
    <w:rsid w:val="006F6861"/>
    <w:rsid w:val="006F68AF"/>
    <w:rsid w:val="006F75FB"/>
    <w:rsid w:val="007001C4"/>
    <w:rsid w:val="00700269"/>
    <w:rsid w:val="0070039A"/>
    <w:rsid w:val="007003A9"/>
    <w:rsid w:val="00700535"/>
    <w:rsid w:val="00700FF7"/>
    <w:rsid w:val="00701360"/>
    <w:rsid w:val="00701869"/>
    <w:rsid w:val="00702393"/>
    <w:rsid w:val="007023C6"/>
    <w:rsid w:val="007024B5"/>
    <w:rsid w:val="0070270B"/>
    <w:rsid w:val="00702B4E"/>
    <w:rsid w:val="00702E9A"/>
    <w:rsid w:val="00702F7A"/>
    <w:rsid w:val="007030D6"/>
    <w:rsid w:val="00703643"/>
    <w:rsid w:val="00703D48"/>
    <w:rsid w:val="00703F53"/>
    <w:rsid w:val="00703F63"/>
    <w:rsid w:val="007043AD"/>
    <w:rsid w:val="00704474"/>
    <w:rsid w:val="00704581"/>
    <w:rsid w:val="00704B5D"/>
    <w:rsid w:val="00705AAA"/>
    <w:rsid w:val="00705E2F"/>
    <w:rsid w:val="00705F0F"/>
    <w:rsid w:val="00706283"/>
    <w:rsid w:val="00706696"/>
    <w:rsid w:val="00706CC1"/>
    <w:rsid w:val="0070710D"/>
    <w:rsid w:val="00707373"/>
    <w:rsid w:val="0070743C"/>
    <w:rsid w:val="00707676"/>
    <w:rsid w:val="00707838"/>
    <w:rsid w:val="00707B53"/>
    <w:rsid w:val="00707F1B"/>
    <w:rsid w:val="00710414"/>
    <w:rsid w:val="007107E7"/>
    <w:rsid w:val="00710FB9"/>
    <w:rsid w:val="00711105"/>
    <w:rsid w:val="00711210"/>
    <w:rsid w:val="0071130A"/>
    <w:rsid w:val="0071165A"/>
    <w:rsid w:val="0071196E"/>
    <w:rsid w:val="00711C39"/>
    <w:rsid w:val="007129F5"/>
    <w:rsid w:val="00712A97"/>
    <w:rsid w:val="00712B70"/>
    <w:rsid w:val="00712BEB"/>
    <w:rsid w:val="00712BEE"/>
    <w:rsid w:val="007130FB"/>
    <w:rsid w:val="00713386"/>
    <w:rsid w:val="007137A7"/>
    <w:rsid w:val="0071393F"/>
    <w:rsid w:val="00713967"/>
    <w:rsid w:val="00714AEC"/>
    <w:rsid w:val="00714FA7"/>
    <w:rsid w:val="0071541F"/>
    <w:rsid w:val="00715BC9"/>
    <w:rsid w:val="00715DF0"/>
    <w:rsid w:val="00715F06"/>
    <w:rsid w:val="00716347"/>
    <w:rsid w:val="00716B79"/>
    <w:rsid w:val="00716C37"/>
    <w:rsid w:val="00716D3B"/>
    <w:rsid w:val="00717646"/>
    <w:rsid w:val="007177A0"/>
    <w:rsid w:val="00717987"/>
    <w:rsid w:val="007179E2"/>
    <w:rsid w:val="00720493"/>
    <w:rsid w:val="007204CF"/>
    <w:rsid w:val="00720852"/>
    <w:rsid w:val="00721169"/>
    <w:rsid w:val="007216FE"/>
    <w:rsid w:val="00721C00"/>
    <w:rsid w:val="00721CD1"/>
    <w:rsid w:val="00721FF5"/>
    <w:rsid w:val="00722A07"/>
    <w:rsid w:val="00722F1D"/>
    <w:rsid w:val="00723064"/>
    <w:rsid w:val="007234B4"/>
    <w:rsid w:val="00723B0E"/>
    <w:rsid w:val="0072474B"/>
    <w:rsid w:val="00724DDA"/>
    <w:rsid w:val="007255D4"/>
    <w:rsid w:val="0072628F"/>
    <w:rsid w:val="00726882"/>
    <w:rsid w:val="00727022"/>
    <w:rsid w:val="007272AF"/>
    <w:rsid w:val="00727705"/>
    <w:rsid w:val="00727A3C"/>
    <w:rsid w:val="00727E2C"/>
    <w:rsid w:val="00727E2E"/>
    <w:rsid w:val="00727F3B"/>
    <w:rsid w:val="00730008"/>
    <w:rsid w:val="00730A89"/>
    <w:rsid w:val="00730ADB"/>
    <w:rsid w:val="00731B73"/>
    <w:rsid w:val="00731BA6"/>
    <w:rsid w:val="00731C51"/>
    <w:rsid w:val="00732026"/>
    <w:rsid w:val="0073221A"/>
    <w:rsid w:val="007324FE"/>
    <w:rsid w:val="0073282A"/>
    <w:rsid w:val="00732907"/>
    <w:rsid w:val="00732DBC"/>
    <w:rsid w:val="00732EC2"/>
    <w:rsid w:val="00733641"/>
    <w:rsid w:val="00733D9B"/>
    <w:rsid w:val="007340C1"/>
    <w:rsid w:val="007343B0"/>
    <w:rsid w:val="00734564"/>
    <w:rsid w:val="007346B2"/>
    <w:rsid w:val="007349F9"/>
    <w:rsid w:val="00734A95"/>
    <w:rsid w:val="00735034"/>
    <w:rsid w:val="007350A5"/>
    <w:rsid w:val="007357CA"/>
    <w:rsid w:val="00735993"/>
    <w:rsid w:val="00735AAF"/>
    <w:rsid w:val="00735E0A"/>
    <w:rsid w:val="00735EC9"/>
    <w:rsid w:val="00735FE7"/>
    <w:rsid w:val="0073674D"/>
    <w:rsid w:val="00736F19"/>
    <w:rsid w:val="0073735E"/>
    <w:rsid w:val="00737AAA"/>
    <w:rsid w:val="00737C48"/>
    <w:rsid w:val="00737D77"/>
    <w:rsid w:val="00740B7D"/>
    <w:rsid w:val="00740EDB"/>
    <w:rsid w:val="00740F0A"/>
    <w:rsid w:val="00741329"/>
    <w:rsid w:val="00741637"/>
    <w:rsid w:val="007416EC"/>
    <w:rsid w:val="00741E6B"/>
    <w:rsid w:val="00742442"/>
    <w:rsid w:val="00742E12"/>
    <w:rsid w:val="00743741"/>
    <w:rsid w:val="00743873"/>
    <w:rsid w:val="00743929"/>
    <w:rsid w:val="00743ACC"/>
    <w:rsid w:val="00743B97"/>
    <w:rsid w:val="00743D30"/>
    <w:rsid w:val="00743ED6"/>
    <w:rsid w:val="00744737"/>
    <w:rsid w:val="00744B1A"/>
    <w:rsid w:val="00744CF6"/>
    <w:rsid w:val="00745812"/>
    <w:rsid w:val="007458B7"/>
    <w:rsid w:val="007462DE"/>
    <w:rsid w:val="0074728C"/>
    <w:rsid w:val="007479A4"/>
    <w:rsid w:val="007502CC"/>
    <w:rsid w:val="007508F0"/>
    <w:rsid w:val="0075097F"/>
    <w:rsid w:val="00750A20"/>
    <w:rsid w:val="00750C72"/>
    <w:rsid w:val="00751457"/>
    <w:rsid w:val="007515CD"/>
    <w:rsid w:val="00751AF3"/>
    <w:rsid w:val="00751BDF"/>
    <w:rsid w:val="00752251"/>
    <w:rsid w:val="00752705"/>
    <w:rsid w:val="00752750"/>
    <w:rsid w:val="00753228"/>
    <w:rsid w:val="00753955"/>
    <w:rsid w:val="007547F3"/>
    <w:rsid w:val="007548E8"/>
    <w:rsid w:val="00754FE8"/>
    <w:rsid w:val="007555C5"/>
    <w:rsid w:val="007556A3"/>
    <w:rsid w:val="00755849"/>
    <w:rsid w:val="00755983"/>
    <w:rsid w:val="00755ADB"/>
    <w:rsid w:val="00755B8E"/>
    <w:rsid w:val="0075611D"/>
    <w:rsid w:val="0075675C"/>
    <w:rsid w:val="00756921"/>
    <w:rsid w:val="00756DC8"/>
    <w:rsid w:val="0075730B"/>
    <w:rsid w:val="00757603"/>
    <w:rsid w:val="00757E89"/>
    <w:rsid w:val="007604EC"/>
    <w:rsid w:val="00760623"/>
    <w:rsid w:val="00760C61"/>
    <w:rsid w:val="00760F76"/>
    <w:rsid w:val="00761321"/>
    <w:rsid w:val="007617C8"/>
    <w:rsid w:val="007623A5"/>
    <w:rsid w:val="007641EE"/>
    <w:rsid w:val="007642D9"/>
    <w:rsid w:val="0076450D"/>
    <w:rsid w:val="00764684"/>
    <w:rsid w:val="00765429"/>
    <w:rsid w:val="0076583F"/>
    <w:rsid w:val="00765A13"/>
    <w:rsid w:val="00765CE1"/>
    <w:rsid w:val="00765F81"/>
    <w:rsid w:val="00766125"/>
    <w:rsid w:val="00766A38"/>
    <w:rsid w:val="00767138"/>
    <w:rsid w:val="007675A2"/>
    <w:rsid w:val="00767897"/>
    <w:rsid w:val="00767A28"/>
    <w:rsid w:val="00767CCA"/>
    <w:rsid w:val="0077001E"/>
    <w:rsid w:val="00770C59"/>
    <w:rsid w:val="00770D0E"/>
    <w:rsid w:val="00770FE2"/>
    <w:rsid w:val="007718A3"/>
    <w:rsid w:val="007718E9"/>
    <w:rsid w:val="00771965"/>
    <w:rsid w:val="00771AF6"/>
    <w:rsid w:val="007723F9"/>
    <w:rsid w:val="0077346D"/>
    <w:rsid w:val="007743C8"/>
    <w:rsid w:val="00774A1A"/>
    <w:rsid w:val="00774D7A"/>
    <w:rsid w:val="0077559D"/>
    <w:rsid w:val="0077570D"/>
    <w:rsid w:val="00775D53"/>
    <w:rsid w:val="00776010"/>
    <w:rsid w:val="007761BD"/>
    <w:rsid w:val="0077664D"/>
    <w:rsid w:val="00776B4E"/>
    <w:rsid w:val="00776BA7"/>
    <w:rsid w:val="00776D5A"/>
    <w:rsid w:val="00776E6D"/>
    <w:rsid w:val="007778E4"/>
    <w:rsid w:val="0077793E"/>
    <w:rsid w:val="00780417"/>
    <w:rsid w:val="00780E51"/>
    <w:rsid w:val="0078155D"/>
    <w:rsid w:val="007818E5"/>
    <w:rsid w:val="0078272F"/>
    <w:rsid w:val="00782909"/>
    <w:rsid w:val="00782E7E"/>
    <w:rsid w:val="00783065"/>
    <w:rsid w:val="00783067"/>
    <w:rsid w:val="00783D74"/>
    <w:rsid w:val="00783EDA"/>
    <w:rsid w:val="00784FCD"/>
    <w:rsid w:val="00784FFF"/>
    <w:rsid w:val="0078529C"/>
    <w:rsid w:val="00785A7B"/>
    <w:rsid w:val="007866BF"/>
    <w:rsid w:val="00786A53"/>
    <w:rsid w:val="00786CB2"/>
    <w:rsid w:val="00787011"/>
    <w:rsid w:val="00787015"/>
    <w:rsid w:val="007873AE"/>
    <w:rsid w:val="0078760A"/>
    <w:rsid w:val="0078763A"/>
    <w:rsid w:val="007878C4"/>
    <w:rsid w:val="007878F4"/>
    <w:rsid w:val="0078793C"/>
    <w:rsid w:val="0079031D"/>
    <w:rsid w:val="00790A43"/>
    <w:rsid w:val="00791CA4"/>
    <w:rsid w:val="00791CCD"/>
    <w:rsid w:val="00791D59"/>
    <w:rsid w:val="00792144"/>
    <w:rsid w:val="007921B1"/>
    <w:rsid w:val="00792403"/>
    <w:rsid w:val="007927E7"/>
    <w:rsid w:val="007927E8"/>
    <w:rsid w:val="00792967"/>
    <w:rsid w:val="00792D25"/>
    <w:rsid w:val="00792E62"/>
    <w:rsid w:val="00793039"/>
    <w:rsid w:val="00793ABD"/>
    <w:rsid w:val="00794518"/>
    <w:rsid w:val="0079466E"/>
    <w:rsid w:val="007946D1"/>
    <w:rsid w:val="00794C01"/>
    <w:rsid w:val="00795589"/>
    <w:rsid w:val="00795618"/>
    <w:rsid w:val="007956ED"/>
    <w:rsid w:val="007956EE"/>
    <w:rsid w:val="00795CF3"/>
    <w:rsid w:val="007966D9"/>
    <w:rsid w:val="0079680A"/>
    <w:rsid w:val="00796D3B"/>
    <w:rsid w:val="00796F39"/>
    <w:rsid w:val="00797177"/>
    <w:rsid w:val="007971DD"/>
    <w:rsid w:val="00797318"/>
    <w:rsid w:val="00797387"/>
    <w:rsid w:val="00797C23"/>
    <w:rsid w:val="007A0455"/>
    <w:rsid w:val="007A0927"/>
    <w:rsid w:val="007A0B36"/>
    <w:rsid w:val="007A0DE2"/>
    <w:rsid w:val="007A0E29"/>
    <w:rsid w:val="007A109D"/>
    <w:rsid w:val="007A176E"/>
    <w:rsid w:val="007A1841"/>
    <w:rsid w:val="007A185E"/>
    <w:rsid w:val="007A1AC9"/>
    <w:rsid w:val="007A1BD5"/>
    <w:rsid w:val="007A23FA"/>
    <w:rsid w:val="007A2630"/>
    <w:rsid w:val="007A2AEC"/>
    <w:rsid w:val="007A2FF3"/>
    <w:rsid w:val="007A32FE"/>
    <w:rsid w:val="007A3912"/>
    <w:rsid w:val="007A3EBF"/>
    <w:rsid w:val="007A3EC6"/>
    <w:rsid w:val="007A47D9"/>
    <w:rsid w:val="007A49A6"/>
    <w:rsid w:val="007A49F8"/>
    <w:rsid w:val="007A4A5E"/>
    <w:rsid w:val="007A5358"/>
    <w:rsid w:val="007A578C"/>
    <w:rsid w:val="007A6294"/>
    <w:rsid w:val="007A6696"/>
    <w:rsid w:val="007A68C4"/>
    <w:rsid w:val="007A696C"/>
    <w:rsid w:val="007A69C2"/>
    <w:rsid w:val="007A69C4"/>
    <w:rsid w:val="007A6AB1"/>
    <w:rsid w:val="007A7913"/>
    <w:rsid w:val="007A7A23"/>
    <w:rsid w:val="007A7D87"/>
    <w:rsid w:val="007A7FD9"/>
    <w:rsid w:val="007B0090"/>
    <w:rsid w:val="007B047F"/>
    <w:rsid w:val="007B085C"/>
    <w:rsid w:val="007B0926"/>
    <w:rsid w:val="007B11F2"/>
    <w:rsid w:val="007B1240"/>
    <w:rsid w:val="007B130D"/>
    <w:rsid w:val="007B1371"/>
    <w:rsid w:val="007B150B"/>
    <w:rsid w:val="007B1C73"/>
    <w:rsid w:val="007B2135"/>
    <w:rsid w:val="007B27A0"/>
    <w:rsid w:val="007B2861"/>
    <w:rsid w:val="007B2902"/>
    <w:rsid w:val="007B2D19"/>
    <w:rsid w:val="007B31BD"/>
    <w:rsid w:val="007B32EC"/>
    <w:rsid w:val="007B3678"/>
    <w:rsid w:val="007B36B9"/>
    <w:rsid w:val="007B3A65"/>
    <w:rsid w:val="007B42ED"/>
    <w:rsid w:val="007B441E"/>
    <w:rsid w:val="007B46A1"/>
    <w:rsid w:val="007B46B5"/>
    <w:rsid w:val="007B46C8"/>
    <w:rsid w:val="007B4A74"/>
    <w:rsid w:val="007B4C8E"/>
    <w:rsid w:val="007B4DFF"/>
    <w:rsid w:val="007B56E2"/>
    <w:rsid w:val="007B57C8"/>
    <w:rsid w:val="007B63FF"/>
    <w:rsid w:val="007B6851"/>
    <w:rsid w:val="007B6A9E"/>
    <w:rsid w:val="007B6B62"/>
    <w:rsid w:val="007B6BCA"/>
    <w:rsid w:val="007B6E79"/>
    <w:rsid w:val="007B73D0"/>
    <w:rsid w:val="007C0493"/>
    <w:rsid w:val="007C0CD8"/>
    <w:rsid w:val="007C0D10"/>
    <w:rsid w:val="007C17B4"/>
    <w:rsid w:val="007C1924"/>
    <w:rsid w:val="007C1ED5"/>
    <w:rsid w:val="007C260D"/>
    <w:rsid w:val="007C2D38"/>
    <w:rsid w:val="007C32C0"/>
    <w:rsid w:val="007C3741"/>
    <w:rsid w:val="007C39A3"/>
    <w:rsid w:val="007C3B88"/>
    <w:rsid w:val="007C3BEC"/>
    <w:rsid w:val="007C3EF6"/>
    <w:rsid w:val="007C4136"/>
    <w:rsid w:val="007C4551"/>
    <w:rsid w:val="007C4C90"/>
    <w:rsid w:val="007C529F"/>
    <w:rsid w:val="007C53C5"/>
    <w:rsid w:val="007C5548"/>
    <w:rsid w:val="007C58CA"/>
    <w:rsid w:val="007C5D53"/>
    <w:rsid w:val="007C6940"/>
    <w:rsid w:val="007C6FC9"/>
    <w:rsid w:val="007C72B5"/>
    <w:rsid w:val="007C73F6"/>
    <w:rsid w:val="007C74DB"/>
    <w:rsid w:val="007C7A4C"/>
    <w:rsid w:val="007C7C08"/>
    <w:rsid w:val="007C7D88"/>
    <w:rsid w:val="007C7E1B"/>
    <w:rsid w:val="007C7F1B"/>
    <w:rsid w:val="007D01F4"/>
    <w:rsid w:val="007D07A2"/>
    <w:rsid w:val="007D099F"/>
    <w:rsid w:val="007D0AFD"/>
    <w:rsid w:val="007D0B19"/>
    <w:rsid w:val="007D0ECE"/>
    <w:rsid w:val="007D12D1"/>
    <w:rsid w:val="007D1FAF"/>
    <w:rsid w:val="007D27FE"/>
    <w:rsid w:val="007D2D44"/>
    <w:rsid w:val="007D2E39"/>
    <w:rsid w:val="007D3388"/>
    <w:rsid w:val="007D39A4"/>
    <w:rsid w:val="007D3B86"/>
    <w:rsid w:val="007D3ECA"/>
    <w:rsid w:val="007D411B"/>
    <w:rsid w:val="007D5005"/>
    <w:rsid w:val="007D51D5"/>
    <w:rsid w:val="007D52E5"/>
    <w:rsid w:val="007D5303"/>
    <w:rsid w:val="007D53E0"/>
    <w:rsid w:val="007D5957"/>
    <w:rsid w:val="007D5A04"/>
    <w:rsid w:val="007D5F80"/>
    <w:rsid w:val="007D6234"/>
    <w:rsid w:val="007D6711"/>
    <w:rsid w:val="007D6979"/>
    <w:rsid w:val="007D6A91"/>
    <w:rsid w:val="007D6B67"/>
    <w:rsid w:val="007D717C"/>
    <w:rsid w:val="007D76F2"/>
    <w:rsid w:val="007E0279"/>
    <w:rsid w:val="007E0554"/>
    <w:rsid w:val="007E05DA"/>
    <w:rsid w:val="007E08BA"/>
    <w:rsid w:val="007E0BF3"/>
    <w:rsid w:val="007E0E44"/>
    <w:rsid w:val="007E0F64"/>
    <w:rsid w:val="007E1728"/>
    <w:rsid w:val="007E18A9"/>
    <w:rsid w:val="007E2FE6"/>
    <w:rsid w:val="007E3525"/>
    <w:rsid w:val="007E3764"/>
    <w:rsid w:val="007E4722"/>
    <w:rsid w:val="007E47EF"/>
    <w:rsid w:val="007E4A21"/>
    <w:rsid w:val="007E52C6"/>
    <w:rsid w:val="007E53DD"/>
    <w:rsid w:val="007E5A4C"/>
    <w:rsid w:val="007E5CF1"/>
    <w:rsid w:val="007E5F11"/>
    <w:rsid w:val="007E62A5"/>
    <w:rsid w:val="007E6C71"/>
    <w:rsid w:val="007E748A"/>
    <w:rsid w:val="007E74E6"/>
    <w:rsid w:val="007E7807"/>
    <w:rsid w:val="007E781E"/>
    <w:rsid w:val="007E7C20"/>
    <w:rsid w:val="007E7C99"/>
    <w:rsid w:val="007E7EA5"/>
    <w:rsid w:val="007F093E"/>
    <w:rsid w:val="007F0E80"/>
    <w:rsid w:val="007F1515"/>
    <w:rsid w:val="007F1CC2"/>
    <w:rsid w:val="007F1D3A"/>
    <w:rsid w:val="007F1D42"/>
    <w:rsid w:val="007F1FA2"/>
    <w:rsid w:val="007F27B8"/>
    <w:rsid w:val="007F29AB"/>
    <w:rsid w:val="007F2C25"/>
    <w:rsid w:val="007F2FB7"/>
    <w:rsid w:val="007F3624"/>
    <w:rsid w:val="007F3C73"/>
    <w:rsid w:val="007F3F42"/>
    <w:rsid w:val="007F40CD"/>
    <w:rsid w:val="007F4117"/>
    <w:rsid w:val="007F4A57"/>
    <w:rsid w:val="007F503D"/>
    <w:rsid w:val="007F50F6"/>
    <w:rsid w:val="007F55F3"/>
    <w:rsid w:val="007F5649"/>
    <w:rsid w:val="007F57E1"/>
    <w:rsid w:val="007F5AA6"/>
    <w:rsid w:val="007F608C"/>
    <w:rsid w:val="007F66B7"/>
    <w:rsid w:val="007F6DD2"/>
    <w:rsid w:val="007F7140"/>
    <w:rsid w:val="007F7205"/>
    <w:rsid w:val="007F76F3"/>
    <w:rsid w:val="007F7753"/>
    <w:rsid w:val="008000B4"/>
    <w:rsid w:val="00800804"/>
    <w:rsid w:val="00800D99"/>
    <w:rsid w:val="0080108F"/>
    <w:rsid w:val="008012C4"/>
    <w:rsid w:val="00801EB0"/>
    <w:rsid w:val="0080293B"/>
    <w:rsid w:val="00802C2D"/>
    <w:rsid w:val="00802FF1"/>
    <w:rsid w:val="008039DE"/>
    <w:rsid w:val="0080409D"/>
    <w:rsid w:val="008045A7"/>
    <w:rsid w:val="00804807"/>
    <w:rsid w:val="008052AB"/>
    <w:rsid w:val="00805587"/>
    <w:rsid w:val="00805655"/>
    <w:rsid w:val="008056AC"/>
    <w:rsid w:val="00805732"/>
    <w:rsid w:val="00805C3E"/>
    <w:rsid w:val="00806065"/>
    <w:rsid w:val="00806189"/>
    <w:rsid w:val="00806A6F"/>
    <w:rsid w:val="00807BD3"/>
    <w:rsid w:val="00807E76"/>
    <w:rsid w:val="00807E8C"/>
    <w:rsid w:val="00807F22"/>
    <w:rsid w:val="00810213"/>
    <w:rsid w:val="0081027B"/>
    <w:rsid w:val="0081077B"/>
    <w:rsid w:val="00810D44"/>
    <w:rsid w:val="00811390"/>
    <w:rsid w:val="0081179A"/>
    <w:rsid w:val="00811DAA"/>
    <w:rsid w:val="008121B1"/>
    <w:rsid w:val="00812306"/>
    <w:rsid w:val="00812316"/>
    <w:rsid w:val="008125E0"/>
    <w:rsid w:val="0081289C"/>
    <w:rsid w:val="008132F6"/>
    <w:rsid w:val="00813646"/>
    <w:rsid w:val="00813820"/>
    <w:rsid w:val="00813DE5"/>
    <w:rsid w:val="00813F82"/>
    <w:rsid w:val="00814223"/>
    <w:rsid w:val="00814828"/>
    <w:rsid w:val="00814D98"/>
    <w:rsid w:val="00814F1D"/>
    <w:rsid w:val="00815028"/>
    <w:rsid w:val="008153DC"/>
    <w:rsid w:val="008158D8"/>
    <w:rsid w:val="00815912"/>
    <w:rsid w:val="00815F29"/>
    <w:rsid w:val="00816258"/>
    <w:rsid w:val="00816707"/>
    <w:rsid w:val="008167AA"/>
    <w:rsid w:val="00817134"/>
    <w:rsid w:val="00817216"/>
    <w:rsid w:val="00817350"/>
    <w:rsid w:val="008174DA"/>
    <w:rsid w:val="008174E8"/>
    <w:rsid w:val="00817F00"/>
    <w:rsid w:val="0082041C"/>
    <w:rsid w:val="00820584"/>
    <w:rsid w:val="00821512"/>
    <w:rsid w:val="00821625"/>
    <w:rsid w:val="00821B5C"/>
    <w:rsid w:val="0082207B"/>
    <w:rsid w:val="00822743"/>
    <w:rsid w:val="00822AEB"/>
    <w:rsid w:val="00822D8F"/>
    <w:rsid w:val="00822FFF"/>
    <w:rsid w:val="008232FE"/>
    <w:rsid w:val="00823DA2"/>
    <w:rsid w:val="00823DD1"/>
    <w:rsid w:val="008240DE"/>
    <w:rsid w:val="00824506"/>
    <w:rsid w:val="008245CA"/>
    <w:rsid w:val="008248CA"/>
    <w:rsid w:val="00824C2C"/>
    <w:rsid w:val="00824C86"/>
    <w:rsid w:val="00824D90"/>
    <w:rsid w:val="00824E27"/>
    <w:rsid w:val="00824EF2"/>
    <w:rsid w:val="0082534C"/>
    <w:rsid w:val="00825681"/>
    <w:rsid w:val="00825B0B"/>
    <w:rsid w:val="00825F95"/>
    <w:rsid w:val="00826BDA"/>
    <w:rsid w:val="00826E34"/>
    <w:rsid w:val="00827632"/>
    <w:rsid w:val="00827ACA"/>
    <w:rsid w:val="00827D5E"/>
    <w:rsid w:val="00830348"/>
    <w:rsid w:val="00830706"/>
    <w:rsid w:val="008308E0"/>
    <w:rsid w:val="008319D2"/>
    <w:rsid w:val="00832728"/>
    <w:rsid w:val="0083294A"/>
    <w:rsid w:val="00833646"/>
    <w:rsid w:val="00833998"/>
    <w:rsid w:val="00833EB0"/>
    <w:rsid w:val="008342E1"/>
    <w:rsid w:val="008345CA"/>
    <w:rsid w:val="0083464A"/>
    <w:rsid w:val="0083478F"/>
    <w:rsid w:val="00834C25"/>
    <w:rsid w:val="008354B9"/>
    <w:rsid w:val="00835B59"/>
    <w:rsid w:val="008360F6"/>
    <w:rsid w:val="008361D7"/>
    <w:rsid w:val="008364F7"/>
    <w:rsid w:val="008367E7"/>
    <w:rsid w:val="00836B15"/>
    <w:rsid w:val="00836F1B"/>
    <w:rsid w:val="00837280"/>
    <w:rsid w:val="008376CD"/>
    <w:rsid w:val="00837FD4"/>
    <w:rsid w:val="00840530"/>
    <w:rsid w:val="00840A1F"/>
    <w:rsid w:val="00840B67"/>
    <w:rsid w:val="00840D46"/>
    <w:rsid w:val="00840E04"/>
    <w:rsid w:val="008411E7"/>
    <w:rsid w:val="00842057"/>
    <w:rsid w:val="00842154"/>
    <w:rsid w:val="0084226B"/>
    <w:rsid w:val="008424A8"/>
    <w:rsid w:val="00842545"/>
    <w:rsid w:val="00842A3B"/>
    <w:rsid w:val="008430C4"/>
    <w:rsid w:val="00843619"/>
    <w:rsid w:val="00843D31"/>
    <w:rsid w:val="00844071"/>
    <w:rsid w:val="0084431F"/>
    <w:rsid w:val="00844795"/>
    <w:rsid w:val="008447C3"/>
    <w:rsid w:val="00844C11"/>
    <w:rsid w:val="00844C5F"/>
    <w:rsid w:val="00844D09"/>
    <w:rsid w:val="00844FBB"/>
    <w:rsid w:val="0084517F"/>
    <w:rsid w:val="008454DA"/>
    <w:rsid w:val="008457C5"/>
    <w:rsid w:val="008457E9"/>
    <w:rsid w:val="00845B9E"/>
    <w:rsid w:val="008463C0"/>
    <w:rsid w:val="00846933"/>
    <w:rsid w:val="008469B9"/>
    <w:rsid w:val="00846C31"/>
    <w:rsid w:val="00846FEE"/>
    <w:rsid w:val="008470A6"/>
    <w:rsid w:val="00847FD2"/>
    <w:rsid w:val="0085014F"/>
    <w:rsid w:val="00850A48"/>
    <w:rsid w:val="008511BE"/>
    <w:rsid w:val="008511EE"/>
    <w:rsid w:val="00852144"/>
    <w:rsid w:val="008523D5"/>
    <w:rsid w:val="0085271F"/>
    <w:rsid w:val="00853022"/>
    <w:rsid w:val="008535EC"/>
    <w:rsid w:val="00853C28"/>
    <w:rsid w:val="0085464C"/>
    <w:rsid w:val="00854CAD"/>
    <w:rsid w:val="00854CD5"/>
    <w:rsid w:val="00855826"/>
    <w:rsid w:val="00855962"/>
    <w:rsid w:val="00855A4D"/>
    <w:rsid w:val="0085603A"/>
    <w:rsid w:val="00856C3F"/>
    <w:rsid w:val="00856E23"/>
    <w:rsid w:val="00857834"/>
    <w:rsid w:val="008600FE"/>
    <w:rsid w:val="008605D0"/>
    <w:rsid w:val="00860675"/>
    <w:rsid w:val="00861389"/>
    <w:rsid w:val="00861449"/>
    <w:rsid w:val="0086152E"/>
    <w:rsid w:val="00861A62"/>
    <w:rsid w:val="00861B65"/>
    <w:rsid w:val="008627FB"/>
    <w:rsid w:val="00862851"/>
    <w:rsid w:val="00862EA0"/>
    <w:rsid w:val="008630C4"/>
    <w:rsid w:val="0086520C"/>
    <w:rsid w:val="008653CB"/>
    <w:rsid w:val="00865712"/>
    <w:rsid w:val="00865A48"/>
    <w:rsid w:val="00865FCE"/>
    <w:rsid w:val="00866220"/>
    <w:rsid w:val="00866528"/>
    <w:rsid w:val="008667E2"/>
    <w:rsid w:val="00866B87"/>
    <w:rsid w:val="00866D03"/>
    <w:rsid w:val="00867167"/>
    <w:rsid w:val="00867A6F"/>
    <w:rsid w:val="00867B2B"/>
    <w:rsid w:val="00867B3C"/>
    <w:rsid w:val="00867EA8"/>
    <w:rsid w:val="008701DC"/>
    <w:rsid w:val="00870C9B"/>
    <w:rsid w:val="00870F1B"/>
    <w:rsid w:val="00871560"/>
    <w:rsid w:val="00871583"/>
    <w:rsid w:val="00871762"/>
    <w:rsid w:val="00872205"/>
    <w:rsid w:val="00872FBD"/>
    <w:rsid w:val="00873343"/>
    <w:rsid w:val="008734D3"/>
    <w:rsid w:val="0087370C"/>
    <w:rsid w:val="00873AA5"/>
    <w:rsid w:val="00873E10"/>
    <w:rsid w:val="00874051"/>
    <w:rsid w:val="00874778"/>
    <w:rsid w:val="008747BC"/>
    <w:rsid w:val="00874AAC"/>
    <w:rsid w:val="00874CA7"/>
    <w:rsid w:val="00874D7E"/>
    <w:rsid w:val="00875248"/>
    <w:rsid w:val="00876908"/>
    <w:rsid w:val="00876C71"/>
    <w:rsid w:val="008771A3"/>
    <w:rsid w:val="00877C9D"/>
    <w:rsid w:val="00877E47"/>
    <w:rsid w:val="00881335"/>
    <w:rsid w:val="00881DEF"/>
    <w:rsid w:val="0088217C"/>
    <w:rsid w:val="00882350"/>
    <w:rsid w:val="008823DD"/>
    <w:rsid w:val="008833ED"/>
    <w:rsid w:val="00883BD6"/>
    <w:rsid w:val="00884213"/>
    <w:rsid w:val="0088435D"/>
    <w:rsid w:val="00884665"/>
    <w:rsid w:val="008847F2"/>
    <w:rsid w:val="00884AD6"/>
    <w:rsid w:val="00884C9D"/>
    <w:rsid w:val="00884E44"/>
    <w:rsid w:val="00885412"/>
    <w:rsid w:val="0088562C"/>
    <w:rsid w:val="0088578E"/>
    <w:rsid w:val="00885924"/>
    <w:rsid w:val="00885C6B"/>
    <w:rsid w:val="00885DF1"/>
    <w:rsid w:val="0088662D"/>
    <w:rsid w:val="00886846"/>
    <w:rsid w:val="00886987"/>
    <w:rsid w:val="008869D2"/>
    <w:rsid w:val="0088714F"/>
    <w:rsid w:val="00887534"/>
    <w:rsid w:val="00887A5F"/>
    <w:rsid w:val="00887FAF"/>
    <w:rsid w:val="0089007D"/>
    <w:rsid w:val="00890350"/>
    <w:rsid w:val="00890F55"/>
    <w:rsid w:val="008911AE"/>
    <w:rsid w:val="008916ED"/>
    <w:rsid w:val="00891B13"/>
    <w:rsid w:val="00892445"/>
    <w:rsid w:val="008924EC"/>
    <w:rsid w:val="0089255E"/>
    <w:rsid w:val="00892748"/>
    <w:rsid w:val="0089286B"/>
    <w:rsid w:val="00892DC7"/>
    <w:rsid w:val="0089310D"/>
    <w:rsid w:val="00893823"/>
    <w:rsid w:val="00894586"/>
    <w:rsid w:val="0089461F"/>
    <w:rsid w:val="00894E06"/>
    <w:rsid w:val="0089545B"/>
    <w:rsid w:val="00896371"/>
    <w:rsid w:val="008967B7"/>
    <w:rsid w:val="00896CE5"/>
    <w:rsid w:val="00896CEC"/>
    <w:rsid w:val="00896EC2"/>
    <w:rsid w:val="00896EE5"/>
    <w:rsid w:val="0089769E"/>
    <w:rsid w:val="00897B49"/>
    <w:rsid w:val="008A1610"/>
    <w:rsid w:val="008A18B3"/>
    <w:rsid w:val="008A1FB2"/>
    <w:rsid w:val="008A22A6"/>
    <w:rsid w:val="008A25AA"/>
    <w:rsid w:val="008A282D"/>
    <w:rsid w:val="008A2873"/>
    <w:rsid w:val="008A2BA6"/>
    <w:rsid w:val="008A363D"/>
    <w:rsid w:val="008A381B"/>
    <w:rsid w:val="008A4093"/>
    <w:rsid w:val="008A4761"/>
    <w:rsid w:val="008A4934"/>
    <w:rsid w:val="008A4D10"/>
    <w:rsid w:val="008A522D"/>
    <w:rsid w:val="008A5510"/>
    <w:rsid w:val="008A59AA"/>
    <w:rsid w:val="008A5BBF"/>
    <w:rsid w:val="008A5F90"/>
    <w:rsid w:val="008A5F99"/>
    <w:rsid w:val="008A6891"/>
    <w:rsid w:val="008A6BB3"/>
    <w:rsid w:val="008A78D2"/>
    <w:rsid w:val="008A7906"/>
    <w:rsid w:val="008A7CB6"/>
    <w:rsid w:val="008A7E2D"/>
    <w:rsid w:val="008B039B"/>
    <w:rsid w:val="008B05B2"/>
    <w:rsid w:val="008B064F"/>
    <w:rsid w:val="008B0A17"/>
    <w:rsid w:val="008B13D7"/>
    <w:rsid w:val="008B204A"/>
    <w:rsid w:val="008B2672"/>
    <w:rsid w:val="008B29A3"/>
    <w:rsid w:val="008B2D8E"/>
    <w:rsid w:val="008B3A02"/>
    <w:rsid w:val="008B4438"/>
    <w:rsid w:val="008B4633"/>
    <w:rsid w:val="008B526B"/>
    <w:rsid w:val="008B5334"/>
    <w:rsid w:val="008B5415"/>
    <w:rsid w:val="008B59EE"/>
    <w:rsid w:val="008B5DC8"/>
    <w:rsid w:val="008B6872"/>
    <w:rsid w:val="008B68F5"/>
    <w:rsid w:val="008B6BAE"/>
    <w:rsid w:val="008B7541"/>
    <w:rsid w:val="008B7806"/>
    <w:rsid w:val="008B7BB6"/>
    <w:rsid w:val="008B7CBB"/>
    <w:rsid w:val="008C0162"/>
    <w:rsid w:val="008C03F8"/>
    <w:rsid w:val="008C08D2"/>
    <w:rsid w:val="008C105E"/>
    <w:rsid w:val="008C1AF3"/>
    <w:rsid w:val="008C1C19"/>
    <w:rsid w:val="008C1EDF"/>
    <w:rsid w:val="008C20BB"/>
    <w:rsid w:val="008C2B78"/>
    <w:rsid w:val="008C3060"/>
    <w:rsid w:val="008C33CD"/>
    <w:rsid w:val="008C34BC"/>
    <w:rsid w:val="008C38D3"/>
    <w:rsid w:val="008C3B2E"/>
    <w:rsid w:val="008C3EA8"/>
    <w:rsid w:val="008C424E"/>
    <w:rsid w:val="008C46A5"/>
    <w:rsid w:val="008C4AF7"/>
    <w:rsid w:val="008C4B82"/>
    <w:rsid w:val="008C4F2D"/>
    <w:rsid w:val="008C5275"/>
    <w:rsid w:val="008C5629"/>
    <w:rsid w:val="008C5ED0"/>
    <w:rsid w:val="008C696C"/>
    <w:rsid w:val="008C6AD5"/>
    <w:rsid w:val="008C6E86"/>
    <w:rsid w:val="008C731C"/>
    <w:rsid w:val="008C7698"/>
    <w:rsid w:val="008C7E05"/>
    <w:rsid w:val="008D041D"/>
    <w:rsid w:val="008D09E7"/>
    <w:rsid w:val="008D0A07"/>
    <w:rsid w:val="008D0C48"/>
    <w:rsid w:val="008D0C4D"/>
    <w:rsid w:val="008D0E8D"/>
    <w:rsid w:val="008D1149"/>
    <w:rsid w:val="008D144B"/>
    <w:rsid w:val="008D1838"/>
    <w:rsid w:val="008D1F29"/>
    <w:rsid w:val="008D20D5"/>
    <w:rsid w:val="008D22E2"/>
    <w:rsid w:val="008D28C2"/>
    <w:rsid w:val="008D3404"/>
    <w:rsid w:val="008D348E"/>
    <w:rsid w:val="008D34C4"/>
    <w:rsid w:val="008D37B9"/>
    <w:rsid w:val="008D3FC9"/>
    <w:rsid w:val="008D40FC"/>
    <w:rsid w:val="008D412B"/>
    <w:rsid w:val="008D428B"/>
    <w:rsid w:val="008D438B"/>
    <w:rsid w:val="008D4850"/>
    <w:rsid w:val="008D4D43"/>
    <w:rsid w:val="008D562D"/>
    <w:rsid w:val="008D5DD8"/>
    <w:rsid w:val="008D5E67"/>
    <w:rsid w:val="008D5FEE"/>
    <w:rsid w:val="008D60A8"/>
    <w:rsid w:val="008D66B6"/>
    <w:rsid w:val="008D686F"/>
    <w:rsid w:val="008D6F3F"/>
    <w:rsid w:val="008D7069"/>
    <w:rsid w:val="008D70FC"/>
    <w:rsid w:val="008D71B6"/>
    <w:rsid w:val="008D7D48"/>
    <w:rsid w:val="008E0178"/>
    <w:rsid w:val="008E027E"/>
    <w:rsid w:val="008E0426"/>
    <w:rsid w:val="008E08AB"/>
    <w:rsid w:val="008E108B"/>
    <w:rsid w:val="008E131B"/>
    <w:rsid w:val="008E18C7"/>
    <w:rsid w:val="008E20B6"/>
    <w:rsid w:val="008E20C4"/>
    <w:rsid w:val="008E2F28"/>
    <w:rsid w:val="008E3157"/>
    <w:rsid w:val="008E3858"/>
    <w:rsid w:val="008E4060"/>
    <w:rsid w:val="008E5160"/>
    <w:rsid w:val="008E5914"/>
    <w:rsid w:val="008E5E32"/>
    <w:rsid w:val="008E5EE8"/>
    <w:rsid w:val="008E5F79"/>
    <w:rsid w:val="008E6289"/>
    <w:rsid w:val="008E6DD7"/>
    <w:rsid w:val="008F049E"/>
    <w:rsid w:val="008F05F5"/>
    <w:rsid w:val="008F08B3"/>
    <w:rsid w:val="008F0B41"/>
    <w:rsid w:val="008F0FA1"/>
    <w:rsid w:val="008F1250"/>
    <w:rsid w:val="008F1460"/>
    <w:rsid w:val="008F1825"/>
    <w:rsid w:val="008F19B4"/>
    <w:rsid w:val="008F1A9A"/>
    <w:rsid w:val="008F2920"/>
    <w:rsid w:val="008F2B57"/>
    <w:rsid w:val="008F3376"/>
    <w:rsid w:val="008F3C3C"/>
    <w:rsid w:val="008F41FA"/>
    <w:rsid w:val="008F4990"/>
    <w:rsid w:val="008F4DE1"/>
    <w:rsid w:val="008F500E"/>
    <w:rsid w:val="008F5270"/>
    <w:rsid w:val="008F53DC"/>
    <w:rsid w:val="008F56AC"/>
    <w:rsid w:val="008F5A7D"/>
    <w:rsid w:val="008F5AFA"/>
    <w:rsid w:val="008F5F36"/>
    <w:rsid w:val="008F6100"/>
    <w:rsid w:val="008F6823"/>
    <w:rsid w:val="008F6E51"/>
    <w:rsid w:val="008F6F4A"/>
    <w:rsid w:val="008F77B5"/>
    <w:rsid w:val="008F7B29"/>
    <w:rsid w:val="008F7C04"/>
    <w:rsid w:val="008F7F2A"/>
    <w:rsid w:val="00900B32"/>
    <w:rsid w:val="00900C08"/>
    <w:rsid w:val="00900CDD"/>
    <w:rsid w:val="00900DAB"/>
    <w:rsid w:val="00901533"/>
    <w:rsid w:val="0090167B"/>
    <w:rsid w:val="00901A7B"/>
    <w:rsid w:val="009026AA"/>
    <w:rsid w:val="00902853"/>
    <w:rsid w:val="0090291F"/>
    <w:rsid w:val="00902CF9"/>
    <w:rsid w:val="0090349E"/>
    <w:rsid w:val="0090369D"/>
    <w:rsid w:val="00903D41"/>
    <w:rsid w:val="00904769"/>
    <w:rsid w:val="0090484E"/>
    <w:rsid w:val="00904D78"/>
    <w:rsid w:val="00904DC2"/>
    <w:rsid w:val="00904E2E"/>
    <w:rsid w:val="009050F7"/>
    <w:rsid w:val="00905372"/>
    <w:rsid w:val="009053B6"/>
    <w:rsid w:val="009055C7"/>
    <w:rsid w:val="00905747"/>
    <w:rsid w:val="00905C6C"/>
    <w:rsid w:val="00905F0D"/>
    <w:rsid w:val="009062FE"/>
    <w:rsid w:val="009065D9"/>
    <w:rsid w:val="009069B4"/>
    <w:rsid w:val="00906A87"/>
    <w:rsid w:val="0090710D"/>
    <w:rsid w:val="009072B4"/>
    <w:rsid w:val="0090766F"/>
    <w:rsid w:val="0090785E"/>
    <w:rsid w:val="00907DE5"/>
    <w:rsid w:val="00910659"/>
    <w:rsid w:val="00910762"/>
    <w:rsid w:val="009108AE"/>
    <w:rsid w:val="00910DD1"/>
    <w:rsid w:val="00910E8E"/>
    <w:rsid w:val="00911188"/>
    <w:rsid w:val="009111CB"/>
    <w:rsid w:val="00911450"/>
    <w:rsid w:val="009115EC"/>
    <w:rsid w:val="0091160C"/>
    <w:rsid w:val="00911822"/>
    <w:rsid w:val="00912252"/>
    <w:rsid w:val="0091317D"/>
    <w:rsid w:val="00913B28"/>
    <w:rsid w:val="00913D43"/>
    <w:rsid w:val="00913EAF"/>
    <w:rsid w:val="00914032"/>
    <w:rsid w:val="00914097"/>
    <w:rsid w:val="009141CF"/>
    <w:rsid w:val="0091484B"/>
    <w:rsid w:val="00914889"/>
    <w:rsid w:val="00914C59"/>
    <w:rsid w:val="00914D8D"/>
    <w:rsid w:val="00914F89"/>
    <w:rsid w:val="00915316"/>
    <w:rsid w:val="0091563D"/>
    <w:rsid w:val="00915A82"/>
    <w:rsid w:val="00915BCC"/>
    <w:rsid w:val="00915CE1"/>
    <w:rsid w:val="00915D77"/>
    <w:rsid w:val="00915E79"/>
    <w:rsid w:val="00916167"/>
    <w:rsid w:val="0091628D"/>
    <w:rsid w:val="00916514"/>
    <w:rsid w:val="009165FA"/>
    <w:rsid w:val="00916767"/>
    <w:rsid w:val="00916A5D"/>
    <w:rsid w:val="00917D90"/>
    <w:rsid w:val="00917E79"/>
    <w:rsid w:val="00917F08"/>
    <w:rsid w:val="00920119"/>
    <w:rsid w:val="009202E3"/>
    <w:rsid w:val="009203CD"/>
    <w:rsid w:val="00921336"/>
    <w:rsid w:val="00921407"/>
    <w:rsid w:val="0092199D"/>
    <w:rsid w:val="00921CD5"/>
    <w:rsid w:val="00921FC7"/>
    <w:rsid w:val="00923568"/>
    <w:rsid w:val="00923974"/>
    <w:rsid w:val="00923D88"/>
    <w:rsid w:val="00923F27"/>
    <w:rsid w:val="00923F49"/>
    <w:rsid w:val="0092411F"/>
    <w:rsid w:val="00924453"/>
    <w:rsid w:val="009249A8"/>
    <w:rsid w:val="00924C9A"/>
    <w:rsid w:val="00925636"/>
    <w:rsid w:val="009257E8"/>
    <w:rsid w:val="00925A48"/>
    <w:rsid w:val="009261F8"/>
    <w:rsid w:val="00926566"/>
    <w:rsid w:val="0092659E"/>
    <w:rsid w:val="0092681A"/>
    <w:rsid w:val="00926E18"/>
    <w:rsid w:val="009272A7"/>
    <w:rsid w:val="0092750F"/>
    <w:rsid w:val="00927668"/>
    <w:rsid w:val="0092776A"/>
    <w:rsid w:val="00927EE7"/>
    <w:rsid w:val="00930878"/>
    <w:rsid w:val="00930B1F"/>
    <w:rsid w:val="00930C25"/>
    <w:rsid w:val="00930C6C"/>
    <w:rsid w:val="00930DAE"/>
    <w:rsid w:val="0093103A"/>
    <w:rsid w:val="009311DA"/>
    <w:rsid w:val="009319AF"/>
    <w:rsid w:val="00932094"/>
    <w:rsid w:val="0093325E"/>
    <w:rsid w:val="009334A0"/>
    <w:rsid w:val="009337C4"/>
    <w:rsid w:val="009337EB"/>
    <w:rsid w:val="00933A78"/>
    <w:rsid w:val="00933A8C"/>
    <w:rsid w:val="00933BC0"/>
    <w:rsid w:val="00934003"/>
    <w:rsid w:val="009342F1"/>
    <w:rsid w:val="00934488"/>
    <w:rsid w:val="00935497"/>
    <w:rsid w:val="00935AB1"/>
    <w:rsid w:val="00935BED"/>
    <w:rsid w:val="00936096"/>
    <w:rsid w:val="00936274"/>
    <w:rsid w:val="00936812"/>
    <w:rsid w:val="00936917"/>
    <w:rsid w:val="00936962"/>
    <w:rsid w:val="009373C4"/>
    <w:rsid w:val="0093761B"/>
    <w:rsid w:val="009376E7"/>
    <w:rsid w:val="00937A8D"/>
    <w:rsid w:val="00937B59"/>
    <w:rsid w:val="0094039B"/>
    <w:rsid w:val="009403B1"/>
    <w:rsid w:val="009404C2"/>
    <w:rsid w:val="0094057D"/>
    <w:rsid w:val="0094097A"/>
    <w:rsid w:val="00940AFA"/>
    <w:rsid w:val="00940D58"/>
    <w:rsid w:val="00940E55"/>
    <w:rsid w:val="0094100B"/>
    <w:rsid w:val="009412F8"/>
    <w:rsid w:val="009413DA"/>
    <w:rsid w:val="00942399"/>
    <w:rsid w:val="009425F4"/>
    <w:rsid w:val="00942AB7"/>
    <w:rsid w:val="00942E6E"/>
    <w:rsid w:val="00942F55"/>
    <w:rsid w:val="009434B7"/>
    <w:rsid w:val="0094382B"/>
    <w:rsid w:val="0094396E"/>
    <w:rsid w:val="00943D22"/>
    <w:rsid w:val="00943E24"/>
    <w:rsid w:val="009443EF"/>
    <w:rsid w:val="00944518"/>
    <w:rsid w:val="00945007"/>
    <w:rsid w:val="00945061"/>
    <w:rsid w:val="00945623"/>
    <w:rsid w:val="009458DE"/>
    <w:rsid w:val="00945AF8"/>
    <w:rsid w:val="00945E7F"/>
    <w:rsid w:val="009462A5"/>
    <w:rsid w:val="00946742"/>
    <w:rsid w:val="00946855"/>
    <w:rsid w:val="00946C46"/>
    <w:rsid w:val="00946F4C"/>
    <w:rsid w:val="009476FA"/>
    <w:rsid w:val="009477E8"/>
    <w:rsid w:val="00947CFF"/>
    <w:rsid w:val="0095012B"/>
    <w:rsid w:val="00950397"/>
    <w:rsid w:val="00950784"/>
    <w:rsid w:val="00950979"/>
    <w:rsid w:val="009510CD"/>
    <w:rsid w:val="009515F5"/>
    <w:rsid w:val="00951970"/>
    <w:rsid w:val="00951B26"/>
    <w:rsid w:val="00951BA6"/>
    <w:rsid w:val="00951CF8"/>
    <w:rsid w:val="00952388"/>
    <w:rsid w:val="00952391"/>
    <w:rsid w:val="00952A59"/>
    <w:rsid w:val="00952C40"/>
    <w:rsid w:val="009536AA"/>
    <w:rsid w:val="0095379A"/>
    <w:rsid w:val="0095380A"/>
    <w:rsid w:val="00953E15"/>
    <w:rsid w:val="00953FA5"/>
    <w:rsid w:val="009540A1"/>
    <w:rsid w:val="009546C5"/>
    <w:rsid w:val="00955918"/>
    <w:rsid w:val="00956580"/>
    <w:rsid w:val="00956B97"/>
    <w:rsid w:val="00956D04"/>
    <w:rsid w:val="00956D74"/>
    <w:rsid w:val="00956FC4"/>
    <w:rsid w:val="0095718C"/>
    <w:rsid w:val="009571E2"/>
    <w:rsid w:val="009572DA"/>
    <w:rsid w:val="00957560"/>
    <w:rsid w:val="009577B6"/>
    <w:rsid w:val="00957A66"/>
    <w:rsid w:val="00957AF6"/>
    <w:rsid w:val="00960018"/>
    <w:rsid w:val="009603AF"/>
    <w:rsid w:val="0096049E"/>
    <w:rsid w:val="00960B3E"/>
    <w:rsid w:val="00961373"/>
    <w:rsid w:val="009613F8"/>
    <w:rsid w:val="00961A4B"/>
    <w:rsid w:val="00961B27"/>
    <w:rsid w:val="00961DE6"/>
    <w:rsid w:val="00961F2C"/>
    <w:rsid w:val="009620EF"/>
    <w:rsid w:val="0096212A"/>
    <w:rsid w:val="00962828"/>
    <w:rsid w:val="009632A1"/>
    <w:rsid w:val="009634F7"/>
    <w:rsid w:val="009635DC"/>
    <w:rsid w:val="0096374E"/>
    <w:rsid w:val="00963764"/>
    <w:rsid w:val="00963DAF"/>
    <w:rsid w:val="0096436C"/>
    <w:rsid w:val="00964580"/>
    <w:rsid w:val="009645C2"/>
    <w:rsid w:val="00965135"/>
    <w:rsid w:val="00965A6C"/>
    <w:rsid w:val="009660BB"/>
    <w:rsid w:val="0096636C"/>
    <w:rsid w:val="00966523"/>
    <w:rsid w:val="00967065"/>
    <w:rsid w:val="0096764E"/>
    <w:rsid w:val="00967BFF"/>
    <w:rsid w:val="0097003E"/>
    <w:rsid w:val="009704A6"/>
    <w:rsid w:val="0097053E"/>
    <w:rsid w:val="009705E0"/>
    <w:rsid w:val="009711DB"/>
    <w:rsid w:val="0097139F"/>
    <w:rsid w:val="009714A2"/>
    <w:rsid w:val="009719F2"/>
    <w:rsid w:val="00972B20"/>
    <w:rsid w:val="00972B4D"/>
    <w:rsid w:val="009735C8"/>
    <w:rsid w:val="00973A49"/>
    <w:rsid w:val="0097425E"/>
    <w:rsid w:val="009755A2"/>
    <w:rsid w:val="00975748"/>
    <w:rsid w:val="00975E4C"/>
    <w:rsid w:val="00976BA3"/>
    <w:rsid w:val="00976F1C"/>
    <w:rsid w:val="00976F1E"/>
    <w:rsid w:val="00977302"/>
    <w:rsid w:val="009775DA"/>
    <w:rsid w:val="00977DB1"/>
    <w:rsid w:val="00977E0F"/>
    <w:rsid w:val="009809E6"/>
    <w:rsid w:val="009810C5"/>
    <w:rsid w:val="0098114F"/>
    <w:rsid w:val="00981595"/>
    <w:rsid w:val="00981DF8"/>
    <w:rsid w:val="00981F75"/>
    <w:rsid w:val="00982014"/>
    <w:rsid w:val="00982580"/>
    <w:rsid w:val="00982C75"/>
    <w:rsid w:val="00982DBB"/>
    <w:rsid w:val="00982E63"/>
    <w:rsid w:val="00982EFA"/>
    <w:rsid w:val="0098327E"/>
    <w:rsid w:val="00983412"/>
    <w:rsid w:val="00983661"/>
    <w:rsid w:val="00983783"/>
    <w:rsid w:val="00983905"/>
    <w:rsid w:val="0098490B"/>
    <w:rsid w:val="00984FC1"/>
    <w:rsid w:val="00985533"/>
    <w:rsid w:val="00985DCB"/>
    <w:rsid w:val="00985DEC"/>
    <w:rsid w:val="00985DF7"/>
    <w:rsid w:val="00986166"/>
    <w:rsid w:val="009863D0"/>
    <w:rsid w:val="00986459"/>
    <w:rsid w:val="009867DE"/>
    <w:rsid w:val="0098731B"/>
    <w:rsid w:val="009873A3"/>
    <w:rsid w:val="009878CD"/>
    <w:rsid w:val="00990083"/>
    <w:rsid w:val="009907EA"/>
    <w:rsid w:val="00991A03"/>
    <w:rsid w:val="00991C10"/>
    <w:rsid w:val="009921F0"/>
    <w:rsid w:val="00992BE7"/>
    <w:rsid w:val="009932DD"/>
    <w:rsid w:val="00993522"/>
    <w:rsid w:val="0099388A"/>
    <w:rsid w:val="00993D01"/>
    <w:rsid w:val="00994169"/>
    <w:rsid w:val="0099425F"/>
    <w:rsid w:val="00994271"/>
    <w:rsid w:val="00995152"/>
    <w:rsid w:val="009953BE"/>
    <w:rsid w:val="009953F0"/>
    <w:rsid w:val="00995837"/>
    <w:rsid w:val="00995E16"/>
    <w:rsid w:val="00995E3B"/>
    <w:rsid w:val="00996697"/>
    <w:rsid w:val="00996A17"/>
    <w:rsid w:val="00996AFC"/>
    <w:rsid w:val="0099727A"/>
    <w:rsid w:val="00997436"/>
    <w:rsid w:val="00997A83"/>
    <w:rsid w:val="00997AAA"/>
    <w:rsid w:val="00997B1E"/>
    <w:rsid w:val="00997C86"/>
    <w:rsid w:val="00997F69"/>
    <w:rsid w:val="009A0AAD"/>
    <w:rsid w:val="009A0DE5"/>
    <w:rsid w:val="009A1274"/>
    <w:rsid w:val="009A13DF"/>
    <w:rsid w:val="009A154B"/>
    <w:rsid w:val="009A156E"/>
    <w:rsid w:val="009A15A7"/>
    <w:rsid w:val="009A160B"/>
    <w:rsid w:val="009A1BFC"/>
    <w:rsid w:val="009A1E17"/>
    <w:rsid w:val="009A2C43"/>
    <w:rsid w:val="009A2D38"/>
    <w:rsid w:val="009A2E9D"/>
    <w:rsid w:val="009A3046"/>
    <w:rsid w:val="009A3F71"/>
    <w:rsid w:val="009A55C1"/>
    <w:rsid w:val="009A55EE"/>
    <w:rsid w:val="009A5835"/>
    <w:rsid w:val="009A5B88"/>
    <w:rsid w:val="009A5CED"/>
    <w:rsid w:val="009A6015"/>
    <w:rsid w:val="009A6021"/>
    <w:rsid w:val="009A60AA"/>
    <w:rsid w:val="009A61E2"/>
    <w:rsid w:val="009A62D0"/>
    <w:rsid w:val="009A631F"/>
    <w:rsid w:val="009A6433"/>
    <w:rsid w:val="009A680D"/>
    <w:rsid w:val="009A685E"/>
    <w:rsid w:val="009A6D25"/>
    <w:rsid w:val="009A6E6B"/>
    <w:rsid w:val="009A727B"/>
    <w:rsid w:val="009A76DD"/>
    <w:rsid w:val="009A779A"/>
    <w:rsid w:val="009A7846"/>
    <w:rsid w:val="009A7B4E"/>
    <w:rsid w:val="009B10E1"/>
    <w:rsid w:val="009B11C5"/>
    <w:rsid w:val="009B1943"/>
    <w:rsid w:val="009B1E82"/>
    <w:rsid w:val="009B1F3C"/>
    <w:rsid w:val="009B2516"/>
    <w:rsid w:val="009B3258"/>
    <w:rsid w:val="009B33C7"/>
    <w:rsid w:val="009B3794"/>
    <w:rsid w:val="009B3B87"/>
    <w:rsid w:val="009B3EC1"/>
    <w:rsid w:val="009B4C86"/>
    <w:rsid w:val="009B4D4F"/>
    <w:rsid w:val="009B4F07"/>
    <w:rsid w:val="009B51C0"/>
    <w:rsid w:val="009B5FE8"/>
    <w:rsid w:val="009B61FD"/>
    <w:rsid w:val="009B6599"/>
    <w:rsid w:val="009B65F7"/>
    <w:rsid w:val="009B6645"/>
    <w:rsid w:val="009B6A74"/>
    <w:rsid w:val="009B6DAD"/>
    <w:rsid w:val="009B710C"/>
    <w:rsid w:val="009B74C1"/>
    <w:rsid w:val="009B7F0B"/>
    <w:rsid w:val="009C0003"/>
    <w:rsid w:val="009C0508"/>
    <w:rsid w:val="009C0C44"/>
    <w:rsid w:val="009C0DF9"/>
    <w:rsid w:val="009C1360"/>
    <w:rsid w:val="009C161F"/>
    <w:rsid w:val="009C1DEB"/>
    <w:rsid w:val="009C21E7"/>
    <w:rsid w:val="009C2248"/>
    <w:rsid w:val="009C36E0"/>
    <w:rsid w:val="009C3A66"/>
    <w:rsid w:val="009C3B2B"/>
    <w:rsid w:val="009C3B5C"/>
    <w:rsid w:val="009C3B8F"/>
    <w:rsid w:val="009C3E8A"/>
    <w:rsid w:val="009C3FB7"/>
    <w:rsid w:val="009C4033"/>
    <w:rsid w:val="009C4717"/>
    <w:rsid w:val="009C4B77"/>
    <w:rsid w:val="009C5AF4"/>
    <w:rsid w:val="009C5F45"/>
    <w:rsid w:val="009C5F47"/>
    <w:rsid w:val="009C7241"/>
    <w:rsid w:val="009C732E"/>
    <w:rsid w:val="009C755A"/>
    <w:rsid w:val="009C7755"/>
    <w:rsid w:val="009C78B4"/>
    <w:rsid w:val="009C7D74"/>
    <w:rsid w:val="009C7FE1"/>
    <w:rsid w:val="009D0368"/>
    <w:rsid w:val="009D13ED"/>
    <w:rsid w:val="009D144F"/>
    <w:rsid w:val="009D15F2"/>
    <w:rsid w:val="009D1A73"/>
    <w:rsid w:val="009D1D31"/>
    <w:rsid w:val="009D23AD"/>
    <w:rsid w:val="009D25BD"/>
    <w:rsid w:val="009D2650"/>
    <w:rsid w:val="009D291E"/>
    <w:rsid w:val="009D2B07"/>
    <w:rsid w:val="009D2B67"/>
    <w:rsid w:val="009D2C00"/>
    <w:rsid w:val="009D35BE"/>
    <w:rsid w:val="009D3B85"/>
    <w:rsid w:val="009D3F3F"/>
    <w:rsid w:val="009D4A2F"/>
    <w:rsid w:val="009D521B"/>
    <w:rsid w:val="009D56FE"/>
    <w:rsid w:val="009D5BE8"/>
    <w:rsid w:val="009D5FDF"/>
    <w:rsid w:val="009D608A"/>
    <w:rsid w:val="009D62CD"/>
    <w:rsid w:val="009D64C4"/>
    <w:rsid w:val="009D6619"/>
    <w:rsid w:val="009D6A8D"/>
    <w:rsid w:val="009D6B31"/>
    <w:rsid w:val="009D7272"/>
    <w:rsid w:val="009D753E"/>
    <w:rsid w:val="009D76A9"/>
    <w:rsid w:val="009D77B5"/>
    <w:rsid w:val="009D7C7A"/>
    <w:rsid w:val="009D7FF4"/>
    <w:rsid w:val="009E082A"/>
    <w:rsid w:val="009E0A60"/>
    <w:rsid w:val="009E0BDE"/>
    <w:rsid w:val="009E0C71"/>
    <w:rsid w:val="009E11D7"/>
    <w:rsid w:val="009E135A"/>
    <w:rsid w:val="009E161D"/>
    <w:rsid w:val="009E19A5"/>
    <w:rsid w:val="009E1A0A"/>
    <w:rsid w:val="009E1E48"/>
    <w:rsid w:val="009E1E85"/>
    <w:rsid w:val="009E25E8"/>
    <w:rsid w:val="009E3332"/>
    <w:rsid w:val="009E3439"/>
    <w:rsid w:val="009E3C23"/>
    <w:rsid w:val="009E3CC1"/>
    <w:rsid w:val="009E4403"/>
    <w:rsid w:val="009E465E"/>
    <w:rsid w:val="009E4AEA"/>
    <w:rsid w:val="009E4AF1"/>
    <w:rsid w:val="009E5C23"/>
    <w:rsid w:val="009E5DBF"/>
    <w:rsid w:val="009E63A1"/>
    <w:rsid w:val="009E67AE"/>
    <w:rsid w:val="009E6949"/>
    <w:rsid w:val="009E768D"/>
    <w:rsid w:val="009E7B17"/>
    <w:rsid w:val="009F0026"/>
    <w:rsid w:val="009F0335"/>
    <w:rsid w:val="009F04C7"/>
    <w:rsid w:val="009F0BB2"/>
    <w:rsid w:val="009F0E78"/>
    <w:rsid w:val="009F0EC1"/>
    <w:rsid w:val="009F1292"/>
    <w:rsid w:val="009F15DE"/>
    <w:rsid w:val="009F173A"/>
    <w:rsid w:val="009F19EE"/>
    <w:rsid w:val="009F25AF"/>
    <w:rsid w:val="009F271F"/>
    <w:rsid w:val="009F28CA"/>
    <w:rsid w:val="009F2E86"/>
    <w:rsid w:val="009F30C3"/>
    <w:rsid w:val="009F40BC"/>
    <w:rsid w:val="009F4530"/>
    <w:rsid w:val="009F455C"/>
    <w:rsid w:val="009F4DCF"/>
    <w:rsid w:val="009F5D4F"/>
    <w:rsid w:val="009F60FA"/>
    <w:rsid w:val="009F6242"/>
    <w:rsid w:val="009F62E3"/>
    <w:rsid w:val="009F6719"/>
    <w:rsid w:val="009F67CE"/>
    <w:rsid w:val="009F694B"/>
    <w:rsid w:val="009F79F0"/>
    <w:rsid w:val="009F7BD7"/>
    <w:rsid w:val="009F7C3B"/>
    <w:rsid w:val="00A00005"/>
    <w:rsid w:val="00A00BB1"/>
    <w:rsid w:val="00A013F4"/>
    <w:rsid w:val="00A017A8"/>
    <w:rsid w:val="00A018C6"/>
    <w:rsid w:val="00A01FF0"/>
    <w:rsid w:val="00A0267F"/>
    <w:rsid w:val="00A033B5"/>
    <w:rsid w:val="00A038DE"/>
    <w:rsid w:val="00A03C3A"/>
    <w:rsid w:val="00A043DB"/>
    <w:rsid w:val="00A04742"/>
    <w:rsid w:val="00A049F9"/>
    <w:rsid w:val="00A05095"/>
    <w:rsid w:val="00A05692"/>
    <w:rsid w:val="00A0597A"/>
    <w:rsid w:val="00A05AC2"/>
    <w:rsid w:val="00A06010"/>
    <w:rsid w:val="00A060C2"/>
    <w:rsid w:val="00A06B96"/>
    <w:rsid w:val="00A06D7B"/>
    <w:rsid w:val="00A07147"/>
    <w:rsid w:val="00A079BA"/>
    <w:rsid w:val="00A07B04"/>
    <w:rsid w:val="00A07E4E"/>
    <w:rsid w:val="00A07EB7"/>
    <w:rsid w:val="00A1005B"/>
    <w:rsid w:val="00A10E9F"/>
    <w:rsid w:val="00A110C5"/>
    <w:rsid w:val="00A11FD5"/>
    <w:rsid w:val="00A12B9B"/>
    <w:rsid w:val="00A13067"/>
    <w:rsid w:val="00A13106"/>
    <w:rsid w:val="00A1314C"/>
    <w:rsid w:val="00A132BD"/>
    <w:rsid w:val="00A13E37"/>
    <w:rsid w:val="00A13F3D"/>
    <w:rsid w:val="00A140EC"/>
    <w:rsid w:val="00A1430F"/>
    <w:rsid w:val="00A143D3"/>
    <w:rsid w:val="00A146CD"/>
    <w:rsid w:val="00A14B41"/>
    <w:rsid w:val="00A15189"/>
    <w:rsid w:val="00A153AB"/>
    <w:rsid w:val="00A15FCB"/>
    <w:rsid w:val="00A1634A"/>
    <w:rsid w:val="00A16359"/>
    <w:rsid w:val="00A168FB"/>
    <w:rsid w:val="00A169B5"/>
    <w:rsid w:val="00A172F1"/>
    <w:rsid w:val="00A17441"/>
    <w:rsid w:val="00A17DAE"/>
    <w:rsid w:val="00A202F5"/>
    <w:rsid w:val="00A2031E"/>
    <w:rsid w:val="00A206A8"/>
    <w:rsid w:val="00A20D93"/>
    <w:rsid w:val="00A2140A"/>
    <w:rsid w:val="00A21801"/>
    <w:rsid w:val="00A21AAC"/>
    <w:rsid w:val="00A21F24"/>
    <w:rsid w:val="00A2240A"/>
    <w:rsid w:val="00A22435"/>
    <w:rsid w:val="00A22817"/>
    <w:rsid w:val="00A22925"/>
    <w:rsid w:val="00A22938"/>
    <w:rsid w:val="00A22A29"/>
    <w:rsid w:val="00A22E5C"/>
    <w:rsid w:val="00A2344E"/>
    <w:rsid w:val="00A236FB"/>
    <w:rsid w:val="00A23940"/>
    <w:rsid w:val="00A23E8E"/>
    <w:rsid w:val="00A23EF6"/>
    <w:rsid w:val="00A24ECF"/>
    <w:rsid w:val="00A24F64"/>
    <w:rsid w:val="00A253BF"/>
    <w:rsid w:val="00A26268"/>
    <w:rsid w:val="00A26427"/>
    <w:rsid w:val="00A2656B"/>
    <w:rsid w:val="00A266E8"/>
    <w:rsid w:val="00A270B0"/>
    <w:rsid w:val="00A27696"/>
    <w:rsid w:val="00A2780C"/>
    <w:rsid w:val="00A27936"/>
    <w:rsid w:val="00A27E17"/>
    <w:rsid w:val="00A27EB8"/>
    <w:rsid w:val="00A27FB6"/>
    <w:rsid w:val="00A3034B"/>
    <w:rsid w:val="00A30481"/>
    <w:rsid w:val="00A309C2"/>
    <w:rsid w:val="00A30F49"/>
    <w:rsid w:val="00A31122"/>
    <w:rsid w:val="00A31385"/>
    <w:rsid w:val="00A31500"/>
    <w:rsid w:val="00A31994"/>
    <w:rsid w:val="00A31A1C"/>
    <w:rsid w:val="00A31A6B"/>
    <w:rsid w:val="00A322FB"/>
    <w:rsid w:val="00A32992"/>
    <w:rsid w:val="00A32BA6"/>
    <w:rsid w:val="00A32D71"/>
    <w:rsid w:val="00A34837"/>
    <w:rsid w:val="00A3498B"/>
    <w:rsid w:val="00A34B22"/>
    <w:rsid w:val="00A34C77"/>
    <w:rsid w:val="00A3528B"/>
    <w:rsid w:val="00A352F5"/>
    <w:rsid w:val="00A35366"/>
    <w:rsid w:val="00A35376"/>
    <w:rsid w:val="00A356E8"/>
    <w:rsid w:val="00A36468"/>
    <w:rsid w:val="00A36B50"/>
    <w:rsid w:val="00A36C03"/>
    <w:rsid w:val="00A37485"/>
    <w:rsid w:val="00A37531"/>
    <w:rsid w:val="00A37595"/>
    <w:rsid w:val="00A37D06"/>
    <w:rsid w:val="00A409E6"/>
    <w:rsid w:val="00A40C9A"/>
    <w:rsid w:val="00A411C7"/>
    <w:rsid w:val="00A4160E"/>
    <w:rsid w:val="00A41E1B"/>
    <w:rsid w:val="00A42627"/>
    <w:rsid w:val="00A426E8"/>
    <w:rsid w:val="00A42A47"/>
    <w:rsid w:val="00A43170"/>
    <w:rsid w:val="00A4317A"/>
    <w:rsid w:val="00A438C6"/>
    <w:rsid w:val="00A43C00"/>
    <w:rsid w:val="00A43CE8"/>
    <w:rsid w:val="00A43DC2"/>
    <w:rsid w:val="00A43F5B"/>
    <w:rsid w:val="00A44314"/>
    <w:rsid w:val="00A44359"/>
    <w:rsid w:val="00A44C17"/>
    <w:rsid w:val="00A45543"/>
    <w:rsid w:val="00A455B4"/>
    <w:rsid w:val="00A45ABC"/>
    <w:rsid w:val="00A45DFB"/>
    <w:rsid w:val="00A468C6"/>
    <w:rsid w:val="00A46D3B"/>
    <w:rsid w:val="00A475BD"/>
    <w:rsid w:val="00A47B41"/>
    <w:rsid w:val="00A47BA4"/>
    <w:rsid w:val="00A50953"/>
    <w:rsid w:val="00A50BF4"/>
    <w:rsid w:val="00A50ECA"/>
    <w:rsid w:val="00A519E2"/>
    <w:rsid w:val="00A5212F"/>
    <w:rsid w:val="00A527E1"/>
    <w:rsid w:val="00A5297D"/>
    <w:rsid w:val="00A537EE"/>
    <w:rsid w:val="00A53A95"/>
    <w:rsid w:val="00A5468C"/>
    <w:rsid w:val="00A54F0D"/>
    <w:rsid w:val="00A564C5"/>
    <w:rsid w:val="00A56597"/>
    <w:rsid w:val="00A56A02"/>
    <w:rsid w:val="00A56F1B"/>
    <w:rsid w:val="00A5700D"/>
    <w:rsid w:val="00A5762E"/>
    <w:rsid w:val="00A57B1B"/>
    <w:rsid w:val="00A57BA8"/>
    <w:rsid w:val="00A60F33"/>
    <w:rsid w:val="00A6114F"/>
    <w:rsid w:val="00A616FE"/>
    <w:rsid w:val="00A6172E"/>
    <w:rsid w:val="00A617F7"/>
    <w:rsid w:val="00A618B0"/>
    <w:rsid w:val="00A61B20"/>
    <w:rsid w:val="00A620A0"/>
    <w:rsid w:val="00A620A4"/>
    <w:rsid w:val="00A621D9"/>
    <w:rsid w:val="00A62622"/>
    <w:rsid w:val="00A62808"/>
    <w:rsid w:val="00A62CB0"/>
    <w:rsid w:val="00A62FAB"/>
    <w:rsid w:val="00A6328A"/>
    <w:rsid w:val="00A632FD"/>
    <w:rsid w:val="00A63504"/>
    <w:rsid w:val="00A63642"/>
    <w:rsid w:val="00A6372B"/>
    <w:rsid w:val="00A63934"/>
    <w:rsid w:val="00A645DA"/>
    <w:rsid w:val="00A64991"/>
    <w:rsid w:val="00A649EC"/>
    <w:rsid w:val="00A64C96"/>
    <w:rsid w:val="00A6505C"/>
    <w:rsid w:val="00A6525F"/>
    <w:rsid w:val="00A6557F"/>
    <w:rsid w:val="00A65650"/>
    <w:rsid w:val="00A659BA"/>
    <w:rsid w:val="00A65D80"/>
    <w:rsid w:val="00A65E06"/>
    <w:rsid w:val="00A65E53"/>
    <w:rsid w:val="00A6721C"/>
    <w:rsid w:val="00A6728B"/>
    <w:rsid w:val="00A674AC"/>
    <w:rsid w:val="00A674FD"/>
    <w:rsid w:val="00A676F9"/>
    <w:rsid w:val="00A70550"/>
    <w:rsid w:val="00A70688"/>
    <w:rsid w:val="00A7087E"/>
    <w:rsid w:val="00A70B1F"/>
    <w:rsid w:val="00A70E4B"/>
    <w:rsid w:val="00A7125C"/>
    <w:rsid w:val="00A71290"/>
    <w:rsid w:val="00A71AF1"/>
    <w:rsid w:val="00A71D87"/>
    <w:rsid w:val="00A71FB8"/>
    <w:rsid w:val="00A734C5"/>
    <w:rsid w:val="00A738D7"/>
    <w:rsid w:val="00A73A11"/>
    <w:rsid w:val="00A73FC0"/>
    <w:rsid w:val="00A741B2"/>
    <w:rsid w:val="00A74264"/>
    <w:rsid w:val="00A74F4D"/>
    <w:rsid w:val="00A75165"/>
    <w:rsid w:val="00A7522F"/>
    <w:rsid w:val="00A752BC"/>
    <w:rsid w:val="00A75FF6"/>
    <w:rsid w:val="00A76076"/>
    <w:rsid w:val="00A76738"/>
    <w:rsid w:val="00A7729A"/>
    <w:rsid w:val="00A8029E"/>
    <w:rsid w:val="00A803F2"/>
    <w:rsid w:val="00A80802"/>
    <w:rsid w:val="00A80857"/>
    <w:rsid w:val="00A809CD"/>
    <w:rsid w:val="00A81121"/>
    <w:rsid w:val="00A81248"/>
    <w:rsid w:val="00A8169E"/>
    <w:rsid w:val="00A82811"/>
    <w:rsid w:val="00A82ACD"/>
    <w:rsid w:val="00A82B54"/>
    <w:rsid w:val="00A8332C"/>
    <w:rsid w:val="00A8364B"/>
    <w:rsid w:val="00A83B68"/>
    <w:rsid w:val="00A83F4E"/>
    <w:rsid w:val="00A83F99"/>
    <w:rsid w:val="00A8449C"/>
    <w:rsid w:val="00A845FC"/>
    <w:rsid w:val="00A84637"/>
    <w:rsid w:val="00A84D8F"/>
    <w:rsid w:val="00A84DAF"/>
    <w:rsid w:val="00A85379"/>
    <w:rsid w:val="00A85738"/>
    <w:rsid w:val="00A8576F"/>
    <w:rsid w:val="00A8587E"/>
    <w:rsid w:val="00A85922"/>
    <w:rsid w:val="00A85DC5"/>
    <w:rsid w:val="00A85ED6"/>
    <w:rsid w:val="00A86420"/>
    <w:rsid w:val="00A8650B"/>
    <w:rsid w:val="00A86C84"/>
    <w:rsid w:val="00A87067"/>
    <w:rsid w:val="00A8783D"/>
    <w:rsid w:val="00A87A57"/>
    <w:rsid w:val="00A87BD7"/>
    <w:rsid w:val="00A87E6A"/>
    <w:rsid w:val="00A87EE2"/>
    <w:rsid w:val="00A90362"/>
    <w:rsid w:val="00A90521"/>
    <w:rsid w:val="00A90991"/>
    <w:rsid w:val="00A912D3"/>
    <w:rsid w:val="00A914CF"/>
    <w:rsid w:val="00A917A4"/>
    <w:rsid w:val="00A9188F"/>
    <w:rsid w:val="00A92ABF"/>
    <w:rsid w:val="00A92F39"/>
    <w:rsid w:val="00A930AC"/>
    <w:rsid w:val="00A938C3"/>
    <w:rsid w:val="00A93A71"/>
    <w:rsid w:val="00A94080"/>
    <w:rsid w:val="00A940A5"/>
    <w:rsid w:val="00A942C1"/>
    <w:rsid w:val="00A9430D"/>
    <w:rsid w:val="00A949E4"/>
    <w:rsid w:val="00A94C95"/>
    <w:rsid w:val="00A94DF8"/>
    <w:rsid w:val="00A951E1"/>
    <w:rsid w:val="00A9566F"/>
    <w:rsid w:val="00A95856"/>
    <w:rsid w:val="00A967D6"/>
    <w:rsid w:val="00A9680F"/>
    <w:rsid w:val="00A96BF0"/>
    <w:rsid w:val="00A975A7"/>
    <w:rsid w:val="00A97C12"/>
    <w:rsid w:val="00A97F12"/>
    <w:rsid w:val="00A97F6E"/>
    <w:rsid w:val="00AA0221"/>
    <w:rsid w:val="00AA0B1A"/>
    <w:rsid w:val="00AA0F0E"/>
    <w:rsid w:val="00AA14D5"/>
    <w:rsid w:val="00AA18A7"/>
    <w:rsid w:val="00AA199F"/>
    <w:rsid w:val="00AA1ED6"/>
    <w:rsid w:val="00AA2316"/>
    <w:rsid w:val="00AA3006"/>
    <w:rsid w:val="00AA3707"/>
    <w:rsid w:val="00AA39BE"/>
    <w:rsid w:val="00AA3F60"/>
    <w:rsid w:val="00AA5681"/>
    <w:rsid w:val="00AA58C2"/>
    <w:rsid w:val="00AA5DAC"/>
    <w:rsid w:val="00AA6118"/>
    <w:rsid w:val="00AA6CAE"/>
    <w:rsid w:val="00AA7114"/>
    <w:rsid w:val="00AA748C"/>
    <w:rsid w:val="00AA76BF"/>
    <w:rsid w:val="00AA7887"/>
    <w:rsid w:val="00AA7CAB"/>
    <w:rsid w:val="00AB0DCF"/>
    <w:rsid w:val="00AB10D3"/>
    <w:rsid w:val="00AB1406"/>
    <w:rsid w:val="00AB1434"/>
    <w:rsid w:val="00AB1CEB"/>
    <w:rsid w:val="00AB1E67"/>
    <w:rsid w:val="00AB20EF"/>
    <w:rsid w:val="00AB23DE"/>
    <w:rsid w:val="00AB24DB"/>
    <w:rsid w:val="00AB28CE"/>
    <w:rsid w:val="00AB2A11"/>
    <w:rsid w:val="00AB2A31"/>
    <w:rsid w:val="00AB31B1"/>
    <w:rsid w:val="00AB3C7F"/>
    <w:rsid w:val="00AB468A"/>
    <w:rsid w:val="00AB4851"/>
    <w:rsid w:val="00AB4D4D"/>
    <w:rsid w:val="00AB4D4F"/>
    <w:rsid w:val="00AB4E64"/>
    <w:rsid w:val="00AB5057"/>
    <w:rsid w:val="00AB5168"/>
    <w:rsid w:val="00AB5538"/>
    <w:rsid w:val="00AB55BB"/>
    <w:rsid w:val="00AB55CD"/>
    <w:rsid w:val="00AB5D33"/>
    <w:rsid w:val="00AB6290"/>
    <w:rsid w:val="00AB631D"/>
    <w:rsid w:val="00AB6652"/>
    <w:rsid w:val="00AB6912"/>
    <w:rsid w:val="00AB75B6"/>
    <w:rsid w:val="00AB7AC7"/>
    <w:rsid w:val="00AC0121"/>
    <w:rsid w:val="00AC0987"/>
    <w:rsid w:val="00AC0CF8"/>
    <w:rsid w:val="00AC0E2A"/>
    <w:rsid w:val="00AC1603"/>
    <w:rsid w:val="00AC1832"/>
    <w:rsid w:val="00AC19C0"/>
    <w:rsid w:val="00AC1B66"/>
    <w:rsid w:val="00AC20E0"/>
    <w:rsid w:val="00AC2239"/>
    <w:rsid w:val="00AC260B"/>
    <w:rsid w:val="00AC2FE2"/>
    <w:rsid w:val="00AC3390"/>
    <w:rsid w:val="00AC35CB"/>
    <w:rsid w:val="00AC3620"/>
    <w:rsid w:val="00AC3675"/>
    <w:rsid w:val="00AC3875"/>
    <w:rsid w:val="00AC3956"/>
    <w:rsid w:val="00AC4072"/>
    <w:rsid w:val="00AC4624"/>
    <w:rsid w:val="00AC4671"/>
    <w:rsid w:val="00AC4C3E"/>
    <w:rsid w:val="00AC4DAF"/>
    <w:rsid w:val="00AC5502"/>
    <w:rsid w:val="00AC561C"/>
    <w:rsid w:val="00AC5929"/>
    <w:rsid w:val="00AC5F1B"/>
    <w:rsid w:val="00AC64E6"/>
    <w:rsid w:val="00AC651C"/>
    <w:rsid w:val="00AC6B19"/>
    <w:rsid w:val="00AC6DDF"/>
    <w:rsid w:val="00AC6DE4"/>
    <w:rsid w:val="00AC74F6"/>
    <w:rsid w:val="00AC768A"/>
    <w:rsid w:val="00AD03FE"/>
    <w:rsid w:val="00AD071E"/>
    <w:rsid w:val="00AD09B2"/>
    <w:rsid w:val="00AD0DA2"/>
    <w:rsid w:val="00AD0DDA"/>
    <w:rsid w:val="00AD0E8A"/>
    <w:rsid w:val="00AD0F77"/>
    <w:rsid w:val="00AD11BB"/>
    <w:rsid w:val="00AD131B"/>
    <w:rsid w:val="00AD1824"/>
    <w:rsid w:val="00AD1DF1"/>
    <w:rsid w:val="00AD20E1"/>
    <w:rsid w:val="00AD2CEB"/>
    <w:rsid w:val="00AD2D09"/>
    <w:rsid w:val="00AD2DF5"/>
    <w:rsid w:val="00AD2F53"/>
    <w:rsid w:val="00AD38ED"/>
    <w:rsid w:val="00AD466B"/>
    <w:rsid w:val="00AD4ACB"/>
    <w:rsid w:val="00AD51B0"/>
    <w:rsid w:val="00AD52D7"/>
    <w:rsid w:val="00AD5D2C"/>
    <w:rsid w:val="00AD6053"/>
    <w:rsid w:val="00AD611D"/>
    <w:rsid w:val="00AD632C"/>
    <w:rsid w:val="00AD63AD"/>
    <w:rsid w:val="00AD67BD"/>
    <w:rsid w:val="00AD6CFC"/>
    <w:rsid w:val="00AD7170"/>
    <w:rsid w:val="00AD77A9"/>
    <w:rsid w:val="00AD7C45"/>
    <w:rsid w:val="00AD7E31"/>
    <w:rsid w:val="00AD7E34"/>
    <w:rsid w:val="00AE12D7"/>
    <w:rsid w:val="00AE1362"/>
    <w:rsid w:val="00AE171D"/>
    <w:rsid w:val="00AE1A58"/>
    <w:rsid w:val="00AE1D23"/>
    <w:rsid w:val="00AE1FC3"/>
    <w:rsid w:val="00AE200F"/>
    <w:rsid w:val="00AE274D"/>
    <w:rsid w:val="00AE2CA9"/>
    <w:rsid w:val="00AE2E64"/>
    <w:rsid w:val="00AE2EE9"/>
    <w:rsid w:val="00AE33FB"/>
    <w:rsid w:val="00AE3400"/>
    <w:rsid w:val="00AE39AB"/>
    <w:rsid w:val="00AE39EF"/>
    <w:rsid w:val="00AE3E56"/>
    <w:rsid w:val="00AE4780"/>
    <w:rsid w:val="00AE4D5E"/>
    <w:rsid w:val="00AE571C"/>
    <w:rsid w:val="00AE5D3F"/>
    <w:rsid w:val="00AE5FDC"/>
    <w:rsid w:val="00AE64B5"/>
    <w:rsid w:val="00AE682D"/>
    <w:rsid w:val="00AE6C51"/>
    <w:rsid w:val="00AE6D64"/>
    <w:rsid w:val="00AE78B0"/>
    <w:rsid w:val="00AF09E6"/>
    <w:rsid w:val="00AF0F12"/>
    <w:rsid w:val="00AF1361"/>
    <w:rsid w:val="00AF13E8"/>
    <w:rsid w:val="00AF146F"/>
    <w:rsid w:val="00AF199B"/>
    <w:rsid w:val="00AF1C13"/>
    <w:rsid w:val="00AF2532"/>
    <w:rsid w:val="00AF2863"/>
    <w:rsid w:val="00AF2D81"/>
    <w:rsid w:val="00AF32ED"/>
    <w:rsid w:val="00AF3B8B"/>
    <w:rsid w:val="00AF4431"/>
    <w:rsid w:val="00AF446C"/>
    <w:rsid w:val="00AF46A5"/>
    <w:rsid w:val="00AF4C5A"/>
    <w:rsid w:val="00AF56B8"/>
    <w:rsid w:val="00AF5DCC"/>
    <w:rsid w:val="00AF5EE4"/>
    <w:rsid w:val="00AF670D"/>
    <w:rsid w:val="00AF67BE"/>
    <w:rsid w:val="00AF69E4"/>
    <w:rsid w:val="00AF793A"/>
    <w:rsid w:val="00B00202"/>
    <w:rsid w:val="00B0036D"/>
    <w:rsid w:val="00B003A1"/>
    <w:rsid w:val="00B00758"/>
    <w:rsid w:val="00B009E8"/>
    <w:rsid w:val="00B01004"/>
    <w:rsid w:val="00B0133F"/>
    <w:rsid w:val="00B0155F"/>
    <w:rsid w:val="00B017F2"/>
    <w:rsid w:val="00B0217B"/>
    <w:rsid w:val="00B022C2"/>
    <w:rsid w:val="00B02334"/>
    <w:rsid w:val="00B02D3E"/>
    <w:rsid w:val="00B02EFB"/>
    <w:rsid w:val="00B0319C"/>
    <w:rsid w:val="00B03206"/>
    <w:rsid w:val="00B0330E"/>
    <w:rsid w:val="00B033C9"/>
    <w:rsid w:val="00B037F7"/>
    <w:rsid w:val="00B04A52"/>
    <w:rsid w:val="00B05493"/>
    <w:rsid w:val="00B05EB9"/>
    <w:rsid w:val="00B06142"/>
    <w:rsid w:val="00B06240"/>
    <w:rsid w:val="00B0638B"/>
    <w:rsid w:val="00B06752"/>
    <w:rsid w:val="00B072A0"/>
    <w:rsid w:val="00B07C2C"/>
    <w:rsid w:val="00B07F14"/>
    <w:rsid w:val="00B10494"/>
    <w:rsid w:val="00B1172B"/>
    <w:rsid w:val="00B11C27"/>
    <w:rsid w:val="00B11D24"/>
    <w:rsid w:val="00B1347A"/>
    <w:rsid w:val="00B1355D"/>
    <w:rsid w:val="00B1362E"/>
    <w:rsid w:val="00B1374E"/>
    <w:rsid w:val="00B13779"/>
    <w:rsid w:val="00B13D0B"/>
    <w:rsid w:val="00B14033"/>
    <w:rsid w:val="00B1418A"/>
    <w:rsid w:val="00B14456"/>
    <w:rsid w:val="00B14529"/>
    <w:rsid w:val="00B1468F"/>
    <w:rsid w:val="00B146A4"/>
    <w:rsid w:val="00B14820"/>
    <w:rsid w:val="00B14E1B"/>
    <w:rsid w:val="00B151EC"/>
    <w:rsid w:val="00B153E8"/>
    <w:rsid w:val="00B15797"/>
    <w:rsid w:val="00B15F80"/>
    <w:rsid w:val="00B16238"/>
    <w:rsid w:val="00B17778"/>
    <w:rsid w:val="00B178EE"/>
    <w:rsid w:val="00B17BF2"/>
    <w:rsid w:val="00B17C64"/>
    <w:rsid w:val="00B17D28"/>
    <w:rsid w:val="00B17E07"/>
    <w:rsid w:val="00B17F08"/>
    <w:rsid w:val="00B20015"/>
    <w:rsid w:val="00B20A8E"/>
    <w:rsid w:val="00B2157C"/>
    <w:rsid w:val="00B22339"/>
    <w:rsid w:val="00B22B25"/>
    <w:rsid w:val="00B22B5D"/>
    <w:rsid w:val="00B23507"/>
    <w:rsid w:val="00B248E1"/>
    <w:rsid w:val="00B25AB3"/>
    <w:rsid w:val="00B26268"/>
    <w:rsid w:val="00B26407"/>
    <w:rsid w:val="00B26610"/>
    <w:rsid w:val="00B269A1"/>
    <w:rsid w:val="00B26ABC"/>
    <w:rsid w:val="00B2755A"/>
    <w:rsid w:val="00B276FF"/>
    <w:rsid w:val="00B27C62"/>
    <w:rsid w:val="00B308AD"/>
    <w:rsid w:val="00B309AF"/>
    <w:rsid w:val="00B30B0D"/>
    <w:rsid w:val="00B30EED"/>
    <w:rsid w:val="00B310FE"/>
    <w:rsid w:val="00B32A3F"/>
    <w:rsid w:val="00B32E5B"/>
    <w:rsid w:val="00B32EEF"/>
    <w:rsid w:val="00B33420"/>
    <w:rsid w:val="00B337BE"/>
    <w:rsid w:val="00B33B2D"/>
    <w:rsid w:val="00B33CB9"/>
    <w:rsid w:val="00B349C5"/>
    <w:rsid w:val="00B34B31"/>
    <w:rsid w:val="00B34E2F"/>
    <w:rsid w:val="00B35A32"/>
    <w:rsid w:val="00B35B49"/>
    <w:rsid w:val="00B35B54"/>
    <w:rsid w:val="00B35BBA"/>
    <w:rsid w:val="00B3610B"/>
    <w:rsid w:val="00B36333"/>
    <w:rsid w:val="00B36403"/>
    <w:rsid w:val="00B365F8"/>
    <w:rsid w:val="00B366E3"/>
    <w:rsid w:val="00B36FE1"/>
    <w:rsid w:val="00B37145"/>
    <w:rsid w:val="00B375C6"/>
    <w:rsid w:val="00B37AF4"/>
    <w:rsid w:val="00B37B29"/>
    <w:rsid w:val="00B4002B"/>
    <w:rsid w:val="00B4086E"/>
    <w:rsid w:val="00B40B64"/>
    <w:rsid w:val="00B411A4"/>
    <w:rsid w:val="00B4164F"/>
    <w:rsid w:val="00B42310"/>
    <w:rsid w:val="00B427AC"/>
    <w:rsid w:val="00B4285B"/>
    <w:rsid w:val="00B42D67"/>
    <w:rsid w:val="00B43247"/>
    <w:rsid w:val="00B43977"/>
    <w:rsid w:val="00B43BDD"/>
    <w:rsid w:val="00B43ED6"/>
    <w:rsid w:val="00B449E3"/>
    <w:rsid w:val="00B44BC9"/>
    <w:rsid w:val="00B4523C"/>
    <w:rsid w:val="00B45834"/>
    <w:rsid w:val="00B46351"/>
    <w:rsid w:val="00B4651F"/>
    <w:rsid w:val="00B46D3B"/>
    <w:rsid w:val="00B46FF1"/>
    <w:rsid w:val="00B473BC"/>
    <w:rsid w:val="00B50080"/>
    <w:rsid w:val="00B50802"/>
    <w:rsid w:val="00B50813"/>
    <w:rsid w:val="00B5081F"/>
    <w:rsid w:val="00B50DB5"/>
    <w:rsid w:val="00B50DDF"/>
    <w:rsid w:val="00B5100E"/>
    <w:rsid w:val="00B51134"/>
    <w:rsid w:val="00B51448"/>
    <w:rsid w:val="00B51558"/>
    <w:rsid w:val="00B5177C"/>
    <w:rsid w:val="00B5209C"/>
    <w:rsid w:val="00B52241"/>
    <w:rsid w:val="00B52888"/>
    <w:rsid w:val="00B52A51"/>
    <w:rsid w:val="00B53AD1"/>
    <w:rsid w:val="00B53B90"/>
    <w:rsid w:val="00B53CEB"/>
    <w:rsid w:val="00B53EA3"/>
    <w:rsid w:val="00B54207"/>
    <w:rsid w:val="00B5441E"/>
    <w:rsid w:val="00B54B7E"/>
    <w:rsid w:val="00B54CAB"/>
    <w:rsid w:val="00B55549"/>
    <w:rsid w:val="00B55D50"/>
    <w:rsid w:val="00B56C8E"/>
    <w:rsid w:val="00B56E34"/>
    <w:rsid w:val="00B56F4B"/>
    <w:rsid w:val="00B57235"/>
    <w:rsid w:val="00B5726A"/>
    <w:rsid w:val="00B57872"/>
    <w:rsid w:val="00B5796E"/>
    <w:rsid w:val="00B60C06"/>
    <w:rsid w:val="00B60F51"/>
    <w:rsid w:val="00B619F9"/>
    <w:rsid w:val="00B621C7"/>
    <w:rsid w:val="00B62508"/>
    <w:rsid w:val="00B625B0"/>
    <w:rsid w:val="00B627E7"/>
    <w:rsid w:val="00B63884"/>
    <w:rsid w:val="00B6409B"/>
    <w:rsid w:val="00B64491"/>
    <w:rsid w:val="00B64D8E"/>
    <w:rsid w:val="00B6549C"/>
    <w:rsid w:val="00B6578D"/>
    <w:rsid w:val="00B6594C"/>
    <w:rsid w:val="00B65BF4"/>
    <w:rsid w:val="00B65E7B"/>
    <w:rsid w:val="00B65FDB"/>
    <w:rsid w:val="00B6686A"/>
    <w:rsid w:val="00B66B26"/>
    <w:rsid w:val="00B66F1C"/>
    <w:rsid w:val="00B66F39"/>
    <w:rsid w:val="00B67583"/>
    <w:rsid w:val="00B67676"/>
    <w:rsid w:val="00B67DF6"/>
    <w:rsid w:val="00B7076C"/>
    <w:rsid w:val="00B7154C"/>
    <w:rsid w:val="00B71FF5"/>
    <w:rsid w:val="00B72E65"/>
    <w:rsid w:val="00B73098"/>
    <w:rsid w:val="00B730C1"/>
    <w:rsid w:val="00B73460"/>
    <w:rsid w:val="00B734D8"/>
    <w:rsid w:val="00B735DA"/>
    <w:rsid w:val="00B737B1"/>
    <w:rsid w:val="00B73844"/>
    <w:rsid w:val="00B73C8B"/>
    <w:rsid w:val="00B7438B"/>
    <w:rsid w:val="00B74FCF"/>
    <w:rsid w:val="00B758B6"/>
    <w:rsid w:val="00B75CA1"/>
    <w:rsid w:val="00B75CBF"/>
    <w:rsid w:val="00B75F29"/>
    <w:rsid w:val="00B762BE"/>
    <w:rsid w:val="00B766B0"/>
    <w:rsid w:val="00B77232"/>
    <w:rsid w:val="00B77984"/>
    <w:rsid w:val="00B80DEA"/>
    <w:rsid w:val="00B81249"/>
    <w:rsid w:val="00B816C0"/>
    <w:rsid w:val="00B817DD"/>
    <w:rsid w:val="00B81ADF"/>
    <w:rsid w:val="00B8201A"/>
    <w:rsid w:val="00B8225C"/>
    <w:rsid w:val="00B82872"/>
    <w:rsid w:val="00B828CD"/>
    <w:rsid w:val="00B82966"/>
    <w:rsid w:val="00B8361C"/>
    <w:rsid w:val="00B83719"/>
    <w:rsid w:val="00B83D3D"/>
    <w:rsid w:val="00B83E1D"/>
    <w:rsid w:val="00B84127"/>
    <w:rsid w:val="00B8443D"/>
    <w:rsid w:val="00B8457C"/>
    <w:rsid w:val="00B84793"/>
    <w:rsid w:val="00B84882"/>
    <w:rsid w:val="00B84A7C"/>
    <w:rsid w:val="00B85172"/>
    <w:rsid w:val="00B8524A"/>
    <w:rsid w:val="00B85A6B"/>
    <w:rsid w:val="00B85B85"/>
    <w:rsid w:val="00B8681B"/>
    <w:rsid w:val="00B868D7"/>
    <w:rsid w:val="00B87AB5"/>
    <w:rsid w:val="00B902AF"/>
    <w:rsid w:val="00B90769"/>
    <w:rsid w:val="00B91222"/>
    <w:rsid w:val="00B912DE"/>
    <w:rsid w:val="00B91BE8"/>
    <w:rsid w:val="00B91D17"/>
    <w:rsid w:val="00B91FDD"/>
    <w:rsid w:val="00B9205B"/>
    <w:rsid w:val="00B920A4"/>
    <w:rsid w:val="00B924AC"/>
    <w:rsid w:val="00B92FD3"/>
    <w:rsid w:val="00B9342B"/>
    <w:rsid w:val="00B9342E"/>
    <w:rsid w:val="00B94107"/>
    <w:rsid w:val="00B94155"/>
    <w:rsid w:val="00B942E8"/>
    <w:rsid w:val="00B9444E"/>
    <w:rsid w:val="00B952CA"/>
    <w:rsid w:val="00B95478"/>
    <w:rsid w:val="00B95508"/>
    <w:rsid w:val="00B95549"/>
    <w:rsid w:val="00B95942"/>
    <w:rsid w:val="00B95E77"/>
    <w:rsid w:val="00B95EA5"/>
    <w:rsid w:val="00B95ECA"/>
    <w:rsid w:val="00B95F14"/>
    <w:rsid w:val="00B965DD"/>
    <w:rsid w:val="00B965F0"/>
    <w:rsid w:val="00B96A78"/>
    <w:rsid w:val="00B96A80"/>
    <w:rsid w:val="00B970F9"/>
    <w:rsid w:val="00B972BC"/>
    <w:rsid w:val="00B97A47"/>
    <w:rsid w:val="00B97B15"/>
    <w:rsid w:val="00B97D85"/>
    <w:rsid w:val="00B97E7E"/>
    <w:rsid w:val="00B97F06"/>
    <w:rsid w:val="00BA0567"/>
    <w:rsid w:val="00BA07A3"/>
    <w:rsid w:val="00BA0DE5"/>
    <w:rsid w:val="00BA1885"/>
    <w:rsid w:val="00BA1DCF"/>
    <w:rsid w:val="00BA1F5B"/>
    <w:rsid w:val="00BA23D3"/>
    <w:rsid w:val="00BA2515"/>
    <w:rsid w:val="00BA277B"/>
    <w:rsid w:val="00BA3B0E"/>
    <w:rsid w:val="00BA40CD"/>
    <w:rsid w:val="00BA4305"/>
    <w:rsid w:val="00BA4683"/>
    <w:rsid w:val="00BA4A15"/>
    <w:rsid w:val="00BA5113"/>
    <w:rsid w:val="00BA51D1"/>
    <w:rsid w:val="00BA5430"/>
    <w:rsid w:val="00BA558C"/>
    <w:rsid w:val="00BA57ED"/>
    <w:rsid w:val="00BA5885"/>
    <w:rsid w:val="00BA59B3"/>
    <w:rsid w:val="00BA5AF0"/>
    <w:rsid w:val="00BA6918"/>
    <w:rsid w:val="00BA6A8B"/>
    <w:rsid w:val="00BA722D"/>
    <w:rsid w:val="00BA7506"/>
    <w:rsid w:val="00BA757E"/>
    <w:rsid w:val="00BA7649"/>
    <w:rsid w:val="00BB0873"/>
    <w:rsid w:val="00BB0916"/>
    <w:rsid w:val="00BB0D5A"/>
    <w:rsid w:val="00BB10EF"/>
    <w:rsid w:val="00BB2191"/>
    <w:rsid w:val="00BB24D4"/>
    <w:rsid w:val="00BB2555"/>
    <w:rsid w:val="00BB28FC"/>
    <w:rsid w:val="00BB29FA"/>
    <w:rsid w:val="00BB2C55"/>
    <w:rsid w:val="00BB2D8C"/>
    <w:rsid w:val="00BB3140"/>
    <w:rsid w:val="00BB34D2"/>
    <w:rsid w:val="00BB4043"/>
    <w:rsid w:val="00BB4080"/>
    <w:rsid w:val="00BB468B"/>
    <w:rsid w:val="00BB48AA"/>
    <w:rsid w:val="00BB5A6B"/>
    <w:rsid w:val="00BB5BA3"/>
    <w:rsid w:val="00BB5C92"/>
    <w:rsid w:val="00BB5C9E"/>
    <w:rsid w:val="00BB5D3E"/>
    <w:rsid w:val="00BB60BC"/>
    <w:rsid w:val="00BB61FC"/>
    <w:rsid w:val="00BB645C"/>
    <w:rsid w:val="00BB6BF0"/>
    <w:rsid w:val="00BB6C32"/>
    <w:rsid w:val="00BB6C3D"/>
    <w:rsid w:val="00BB6E22"/>
    <w:rsid w:val="00BB70F4"/>
    <w:rsid w:val="00BB76CB"/>
    <w:rsid w:val="00BB782F"/>
    <w:rsid w:val="00BB78D6"/>
    <w:rsid w:val="00BC05B2"/>
    <w:rsid w:val="00BC0801"/>
    <w:rsid w:val="00BC0CB9"/>
    <w:rsid w:val="00BC0E62"/>
    <w:rsid w:val="00BC0F53"/>
    <w:rsid w:val="00BC1045"/>
    <w:rsid w:val="00BC1F45"/>
    <w:rsid w:val="00BC225C"/>
    <w:rsid w:val="00BC268F"/>
    <w:rsid w:val="00BC3224"/>
    <w:rsid w:val="00BC3706"/>
    <w:rsid w:val="00BC37B9"/>
    <w:rsid w:val="00BC397C"/>
    <w:rsid w:val="00BC3B74"/>
    <w:rsid w:val="00BC3DA4"/>
    <w:rsid w:val="00BC44E4"/>
    <w:rsid w:val="00BC47E7"/>
    <w:rsid w:val="00BC4DE7"/>
    <w:rsid w:val="00BC50DD"/>
    <w:rsid w:val="00BC5246"/>
    <w:rsid w:val="00BC5724"/>
    <w:rsid w:val="00BC5D08"/>
    <w:rsid w:val="00BC629E"/>
    <w:rsid w:val="00BC653B"/>
    <w:rsid w:val="00BC6A14"/>
    <w:rsid w:val="00BC7273"/>
    <w:rsid w:val="00BC73C8"/>
    <w:rsid w:val="00BC74F1"/>
    <w:rsid w:val="00BC755B"/>
    <w:rsid w:val="00BC762C"/>
    <w:rsid w:val="00BD09DB"/>
    <w:rsid w:val="00BD0A09"/>
    <w:rsid w:val="00BD0B27"/>
    <w:rsid w:val="00BD0C83"/>
    <w:rsid w:val="00BD0D5D"/>
    <w:rsid w:val="00BD17D2"/>
    <w:rsid w:val="00BD23CA"/>
    <w:rsid w:val="00BD2712"/>
    <w:rsid w:val="00BD2783"/>
    <w:rsid w:val="00BD2AB5"/>
    <w:rsid w:val="00BD2FC9"/>
    <w:rsid w:val="00BD3056"/>
    <w:rsid w:val="00BD32A5"/>
    <w:rsid w:val="00BD331F"/>
    <w:rsid w:val="00BD33E8"/>
    <w:rsid w:val="00BD38E2"/>
    <w:rsid w:val="00BD3CCC"/>
    <w:rsid w:val="00BD3E3C"/>
    <w:rsid w:val="00BD4399"/>
    <w:rsid w:val="00BD4997"/>
    <w:rsid w:val="00BD4A96"/>
    <w:rsid w:val="00BD52D1"/>
    <w:rsid w:val="00BD57A7"/>
    <w:rsid w:val="00BD5826"/>
    <w:rsid w:val="00BD5A54"/>
    <w:rsid w:val="00BD6108"/>
    <w:rsid w:val="00BD63C6"/>
    <w:rsid w:val="00BD72BE"/>
    <w:rsid w:val="00BD736A"/>
    <w:rsid w:val="00BD74F5"/>
    <w:rsid w:val="00BD7968"/>
    <w:rsid w:val="00BD7B57"/>
    <w:rsid w:val="00BE0258"/>
    <w:rsid w:val="00BE0D1A"/>
    <w:rsid w:val="00BE11B5"/>
    <w:rsid w:val="00BE18A3"/>
    <w:rsid w:val="00BE1918"/>
    <w:rsid w:val="00BE1FC7"/>
    <w:rsid w:val="00BE2999"/>
    <w:rsid w:val="00BE29DC"/>
    <w:rsid w:val="00BE2AD4"/>
    <w:rsid w:val="00BE2B62"/>
    <w:rsid w:val="00BE2C10"/>
    <w:rsid w:val="00BE2F5C"/>
    <w:rsid w:val="00BE303D"/>
    <w:rsid w:val="00BE34F7"/>
    <w:rsid w:val="00BE4274"/>
    <w:rsid w:val="00BE4EA0"/>
    <w:rsid w:val="00BE4F3D"/>
    <w:rsid w:val="00BE510E"/>
    <w:rsid w:val="00BE517C"/>
    <w:rsid w:val="00BE535B"/>
    <w:rsid w:val="00BE5433"/>
    <w:rsid w:val="00BE570F"/>
    <w:rsid w:val="00BE581A"/>
    <w:rsid w:val="00BE6454"/>
    <w:rsid w:val="00BE6A99"/>
    <w:rsid w:val="00BE6D01"/>
    <w:rsid w:val="00BE6D95"/>
    <w:rsid w:val="00BE758E"/>
    <w:rsid w:val="00BE792E"/>
    <w:rsid w:val="00BF05F9"/>
    <w:rsid w:val="00BF08E5"/>
    <w:rsid w:val="00BF0DB1"/>
    <w:rsid w:val="00BF11E3"/>
    <w:rsid w:val="00BF2C47"/>
    <w:rsid w:val="00BF3138"/>
    <w:rsid w:val="00BF3528"/>
    <w:rsid w:val="00BF3750"/>
    <w:rsid w:val="00BF397A"/>
    <w:rsid w:val="00BF3E91"/>
    <w:rsid w:val="00BF3ED3"/>
    <w:rsid w:val="00BF4337"/>
    <w:rsid w:val="00BF451A"/>
    <w:rsid w:val="00BF4607"/>
    <w:rsid w:val="00BF636B"/>
    <w:rsid w:val="00BF64C5"/>
    <w:rsid w:val="00BF69C6"/>
    <w:rsid w:val="00BF6A26"/>
    <w:rsid w:val="00BF6E95"/>
    <w:rsid w:val="00BF7558"/>
    <w:rsid w:val="00BF75FC"/>
    <w:rsid w:val="00BF7765"/>
    <w:rsid w:val="00BF77B3"/>
    <w:rsid w:val="00BF7961"/>
    <w:rsid w:val="00BF7990"/>
    <w:rsid w:val="00BF7CE1"/>
    <w:rsid w:val="00BF7F71"/>
    <w:rsid w:val="00C00020"/>
    <w:rsid w:val="00C000D0"/>
    <w:rsid w:val="00C00AAB"/>
    <w:rsid w:val="00C00EF5"/>
    <w:rsid w:val="00C0125D"/>
    <w:rsid w:val="00C01BB6"/>
    <w:rsid w:val="00C025E6"/>
    <w:rsid w:val="00C02B83"/>
    <w:rsid w:val="00C02DE7"/>
    <w:rsid w:val="00C02E53"/>
    <w:rsid w:val="00C02F0C"/>
    <w:rsid w:val="00C03046"/>
    <w:rsid w:val="00C035E2"/>
    <w:rsid w:val="00C0362E"/>
    <w:rsid w:val="00C03AE5"/>
    <w:rsid w:val="00C046EB"/>
    <w:rsid w:val="00C04759"/>
    <w:rsid w:val="00C04B18"/>
    <w:rsid w:val="00C053C4"/>
    <w:rsid w:val="00C05774"/>
    <w:rsid w:val="00C062B9"/>
    <w:rsid w:val="00C06806"/>
    <w:rsid w:val="00C0689A"/>
    <w:rsid w:val="00C07637"/>
    <w:rsid w:val="00C07DC4"/>
    <w:rsid w:val="00C07E29"/>
    <w:rsid w:val="00C102CE"/>
    <w:rsid w:val="00C10D44"/>
    <w:rsid w:val="00C112FC"/>
    <w:rsid w:val="00C11582"/>
    <w:rsid w:val="00C11994"/>
    <w:rsid w:val="00C12533"/>
    <w:rsid w:val="00C12D7E"/>
    <w:rsid w:val="00C12E95"/>
    <w:rsid w:val="00C13B2B"/>
    <w:rsid w:val="00C13F7F"/>
    <w:rsid w:val="00C14880"/>
    <w:rsid w:val="00C14EE7"/>
    <w:rsid w:val="00C15021"/>
    <w:rsid w:val="00C15445"/>
    <w:rsid w:val="00C15AE5"/>
    <w:rsid w:val="00C16068"/>
    <w:rsid w:val="00C162A8"/>
    <w:rsid w:val="00C16F4B"/>
    <w:rsid w:val="00C16FE9"/>
    <w:rsid w:val="00C170BB"/>
    <w:rsid w:val="00C17A3E"/>
    <w:rsid w:val="00C17D02"/>
    <w:rsid w:val="00C2012E"/>
    <w:rsid w:val="00C2076A"/>
    <w:rsid w:val="00C20E9F"/>
    <w:rsid w:val="00C21129"/>
    <w:rsid w:val="00C21D72"/>
    <w:rsid w:val="00C224CA"/>
    <w:rsid w:val="00C22A7A"/>
    <w:rsid w:val="00C22AFB"/>
    <w:rsid w:val="00C22DC0"/>
    <w:rsid w:val="00C23178"/>
    <w:rsid w:val="00C2353F"/>
    <w:rsid w:val="00C236BA"/>
    <w:rsid w:val="00C24466"/>
    <w:rsid w:val="00C24703"/>
    <w:rsid w:val="00C25218"/>
    <w:rsid w:val="00C25571"/>
    <w:rsid w:val="00C25B8F"/>
    <w:rsid w:val="00C2619B"/>
    <w:rsid w:val="00C26556"/>
    <w:rsid w:val="00C2781A"/>
    <w:rsid w:val="00C27C93"/>
    <w:rsid w:val="00C30538"/>
    <w:rsid w:val="00C309B7"/>
    <w:rsid w:val="00C30D5D"/>
    <w:rsid w:val="00C30FFE"/>
    <w:rsid w:val="00C32246"/>
    <w:rsid w:val="00C32695"/>
    <w:rsid w:val="00C33766"/>
    <w:rsid w:val="00C33959"/>
    <w:rsid w:val="00C33D2F"/>
    <w:rsid w:val="00C348F9"/>
    <w:rsid w:val="00C34AC4"/>
    <w:rsid w:val="00C34CF8"/>
    <w:rsid w:val="00C3588B"/>
    <w:rsid w:val="00C3604F"/>
    <w:rsid w:val="00C361F8"/>
    <w:rsid w:val="00C365E4"/>
    <w:rsid w:val="00C36620"/>
    <w:rsid w:val="00C36626"/>
    <w:rsid w:val="00C36C26"/>
    <w:rsid w:val="00C36CC5"/>
    <w:rsid w:val="00C373A9"/>
    <w:rsid w:val="00C379E0"/>
    <w:rsid w:val="00C37B05"/>
    <w:rsid w:val="00C4048D"/>
    <w:rsid w:val="00C40C1F"/>
    <w:rsid w:val="00C40EC7"/>
    <w:rsid w:val="00C41777"/>
    <w:rsid w:val="00C4183E"/>
    <w:rsid w:val="00C41EA2"/>
    <w:rsid w:val="00C41FE7"/>
    <w:rsid w:val="00C42124"/>
    <w:rsid w:val="00C42576"/>
    <w:rsid w:val="00C42882"/>
    <w:rsid w:val="00C4293A"/>
    <w:rsid w:val="00C42C75"/>
    <w:rsid w:val="00C42DB8"/>
    <w:rsid w:val="00C42E49"/>
    <w:rsid w:val="00C43491"/>
    <w:rsid w:val="00C43824"/>
    <w:rsid w:val="00C43AB3"/>
    <w:rsid w:val="00C44101"/>
    <w:rsid w:val="00C44ACA"/>
    <w:rsid w:val="00C45374"/>
    <w:rsid w:val="00C458EB"/>
    <w:rsid w:val="00C45B9F"/>
    <w:rsid w:val="00C45CE6"/>
    <w:rsid w:val="00C45FAE"/>
    <w:rsid w:val="00C46125"/>
    <w:rsid w:val="00C46352"/>
    <w:rsid w:val="00C46456"/>
    <w:rsid w:val="00C46A9F"/>
    <w:rsid w:val="00C46DBB"/>
    <w:rsid w:val="00C46DE0"/>
    <w:rsid w:val="00C47A36"/>
    <w:rsid w:val="00C47C3D"/>
    <w:rsid w:val="00C47DC8"/>
    <w:rsid w:val="00C47E32"/>
    <w:rsid w:val="00C47F83"/>
    <w:rsid w:val="00C505B0"/>
    <w:rsid w:val="00C50623"/>
    <w:rsid w:val="00C506E5"/>
    <w:rsid w:val="00C50A96"/>
    <w:rsid w:val="00C51D37"/>
    <w:rsid w:val="00C51F97"/>
    <w:rsid w:val="00C52586"/>
    <w:rsid w:val="00C526C8"/>
    <w:rsid w:val="00C52871"/>
    <w:rsid w:val="00C528FF"/>
    <w:rsid w:val="00C53BA2"/>
    <w:rsid w:val="00C53E57"/>
    <w:rsid w:val="00C542E1"/>
    <w:rsid w:val="00C54ACD"/>
    <w:rsid w:val="00C551E6"/>
    <w:rsid w:val="00C5556D"/>
    <w:rsid w:val="00C5583E"/>
    <w:rsid w:val="00C55A1F"/>
    <w:rsid w:val="00C56B52"/>
    <w:rsid w:val="00C56CA4"/>
    <w:rsid w:val="00C56CC1"/>
    <w:rsid w:val="00C57342"/>
    <w:rsid w:val="00C57541"/>
    <w:rsid w:val="00C5770B"/>
    <w:rsid w:val="00C60396"/>
    <w:rsid w:val="00C60500"/>
    <w:rsid w:val="00C6056B"/>
    <w:rsid w:val="00C60664"/>
    <w:rsid w:val="00C60BE7"/>
    <w:rsid w:val="00C61033"/>
    <w:rsid w:val="00C61BE1"/>
    <w:rsid w:val="00C61CD3"/>
    <w:rsid w:val="00C61D8F"/>
    <w:rsid w:val="00C61DF2"/>
    <w:rsid w:val="00C62093"/>
    <w:rsid w:val="00C620E4"/>
    <w:rsid w:val="00C63614"/>
    <w:rsid w:val="00C636A5"/>
    <w:rsid w:val="00C63868"/>
    <w:rsid w:val="00C63A5C"/>
    <w:rsid w:val="00C642E0"/>
    <w:rsid w:val="00C64FE3"/>
    <w:rsid w:val="00C65307"/>
    <w:rsid w:val="00C6594F"/>
    <w:rsid w:val="00C65C50"/>
    <w:rsid w:val="00C65F4F"/>
    <w:rsid w:val="00C66774"/>
    <w:rsid w:val="00C66DED"/>
    <w:rsid w:val="00C66E67"/>
    <w:rsid w:val="00C66F77"/>
    <w:rsid w:val="00C67601"/>
    <w:rsid w:val="00C67E20"/>
    <w:rsid w:val="00C7001C"/>
    <w:rsid w:val="00C7046B"/>
    <w:rsid w:val="00C70A7D"/>
    <w:rsid w:val="00C715C1"/>
    <w:rsid w:val="00C722F0"/>
    <w:rsid w:val="00C7242B"/>
    <w:rsid w:val="00C724D6"/>
    <w:rsid w:val="00C72B31"/>
    <w:rsid w:val="00C72CAC"/>
    <w:rsid w:val="00C72E14"/>
    <w:rsid w:val="00C73054"/>
    <w:rsid w:val="00C73094"/>
    <w:rsid w:val="00C73131"/>
    <w:rsid w:val="00C737D3"/>
    <w:rsid w:val="00C73877"/>
    <w:rsid w:val="00C73C3B"/>
    <w:rsid w:val="00C73CEB"/>
    <w:rsid w:val="00C73E6E"/>
    <w:rsid w:val="00C73EDD"/>
    <w:rsid w:val="00C73FF0"/>
    <w:rsid w:val="00C74190"/>
    <w:rsid w:val="00C744F1"/>
    <w:rsid w:val="00C74E5B"/>
    <w:rsid w:val="00C75698"/>
    <w:rsid w:val="00C75E61"/>
    <w:rsid w:val="00C7654B"/>
    <w:rsid w:val="00C76B3A"/>
    <w:rsid w:val="00C77B0B"/>
    <w:rsid w:val="00C806A4"/>
    <w:rsid w:val="00C80844"/>
    <w:rsid w:val="00C80A14"/>
    <w:rsid w:val="00C80A84"/>
    <w:rsid w:val="00C80EEA"/>
    <w:rsid w:val="00C80EF5"/>
    <w:rsid w:val="00C80F85"/>
    <w:rsid w:val="00C8164A"/>
    <w:rsid w:val="00C81786"/>
    <w:rsid w:val="00C81E50"/>
    <w:rsid w:val="00C82045"/>
    <w:rsid w:val="00C82105"/>
    <w:rsid w:val="00C821A8"/>
    <w:rsid w:val="00C82A9E"/>
    <w:rsid w:val="00C830CD"/>
    <w:rsid w:val="00C836AD"/>
    <w:rsid w:val="00C84203"/>
    <w:rsid w:val="00C844F4"/>
    <w:rsid w:val="00C845B1"/>
    <w:rsid w:val="00C8568C"/>
    <w:rsid w:val="00C858DA"/>
    <w:rsid w:val="00C861C7"/>
    <w:rsid w:val="00C861CA"/>
    <w:rsid w:val="00C8662F"/>
    <w:rsid w:val="00C874AF"/>
    <w:rsid w:val="00C87DDE"/>
    <w:rsid w:val="00C87EA3"/>
    <w:rsid w:val="00C87EE8"/>
    <w:rsid w:val="00C9052C"/>
    <w:rsid w:val="00C90DFC"/>
    <w:rsid w:val="00C91039"/>
    <w:rsid w:val="00C912B4"/>
    <w:rsid w:val="00C918EC"/>
    <w:rsid w:val="00C91BC3"/>
    <w:rsid w:val="00C92351"/>
    <w:rsid w:val="00C92DA9"/>
    <w:rsid w:val="00C93134"/>
    <w:rsid w:val="00C936CC"/>
    <w:rsid w:val="00C9375E"/>
    <w:rsid w:val="00C93834"/>
    <w:rsid w:val="00C93D11"/>
    <w:rsid w:val="00C95177"/>
    <w:rsid w:val="00C95696"/>
    <w:rsid w:val="00C95C9E"/>
    <w:rsid w:val="00C95D59"/>
    <w:rsid w:val="00C960EF"/>
    <w:rsid w:val="00C96A68"/>
    <w:rsid w:val="00C96F3B"/>
    <w:rsid w:val="00C974E6"/>
    <w:rsid w:val="00C97914"/>
    <w:rsid w:val="00CA001B"/>
    <w:rsid w:val="00CA00A4"/>
    <w:rsid w:val="00CA0505"/>
    <w:rsid w:val="00CA055B"/>
    <w:rsid w:val="00CA0873"/>
    <w:rsid w:val="00CA0AEC"/>
    <w:rsid w:val="00CA19B3"/>
    <w:rsid w:val="00CA1DE9"/>
    <w:rsid w:val="00CA2960"/>
    <w:rsid w:val="00CA2ED5"/>
    <w:rsid w:val="00CA3025"/>
    <w:rsid w:val="00CA32BC"/>
    <w:rsid w:val="00CA33E9"/>
    <w:rsid w:val="00CA37AC"/>
    <w:rsid w:val="00CA51EC"/>
    <w:rsid w:val="00CA55EE"/>
    <w:rsid w:val="00CA58B4"/>
    <w:rsid w:val="00CA5D28"/>
    <w:rsid w:val="00CA5D34"/>
    <w:rsid w:val="00CA60A8"/>
    <w:rsid w:val="00CA63A9"/>
    <w:rsid w:val="00CA6965"/>
    <w:rsid w:val="00CA6B5E"/>
    <w:rsid w:val="00CA757B"/>
    <w:rsid w:val="00CA75D8"/>
    <w:rsid w:val="00CA798E"/>
    <w:rsid w:val="00CB0047"/>
    <w:rsid w:val="00CB0396"/>
    <w:rsid w:val="00CB117C"/>
    <w:rsid w:val="00CB132D"/>
    <w:rsid w:val="00CB24EB"/>
    <w:rsid w:val="00CB25E2"/>
    <w:rsid w:val="00CB2A63"/>
    <w:rsid w:val="00CB2B52"/>
    <w:rsid w:val="00CB30BD"/>
    <w:rsid w:val="00CB3414"/>
    <w:rsid w:val="00CB34D7"/>
    <w:rsid w:val="00CB39C3"/>
    <w:rsid w:val="00CB3CA9"/>
    <w:rsid w:val="00CB3E85"/>
    <w:rsid w:val="00CB3F2E"/>
    <w:rsid w:val="00CB4259"/>
    <w:rsid w:val="00CB49D7"/>
    <w:rsid w:val="00CB4E37"/>
    <w:rsid w:val="00CB4E92"/>
    <w:rsid w:val="00CB5479"/>
    <w:rsid w:val="00CB55BF"/>
    <w:rsid w:val="00CB58B6"/>
    <w:rsid w:val="00CB5F1F"/>
    <w:rsid w:val="00CB61EF"/>
    <w:rsid w:val="00CB625C"/>
    <w:rsid w:val="00CB62EB"/>
    <w:rsid w:val="00CB6993"/>
    <w:rsid w:val="00CB6BA2"/>
    <w:rsid w:val="00CB7600"/>
    <w:rsid w:val="00CC0747"/>
    <w:rsid w:val="00CC0804"/>
    <w:rsid w:val="00CC0D3A"/>
    <w:rsid w:val="00CC131E"/>
    <w:rsid w:val="00CC1908"/>
    <w:rsid w:val="00CC214D"/>
    <w:rsid w:val="00CC2E80"/>
    <w:rsid w:val="00CC31FE"/>
    <w:rsid w:val="00CC36A0"/>
    <w:rsid w:val="00CC38B7"/>
    <w:rsid w:val="00CC454A"/>
    <w:rsid w:val="00CC46AF"/>
    <w:rsid w:val="00CC46B7"/>
    <w:rsid w:val="00CC5289"/>
    <w:rsid w:val="00CC533F"/>
    <w:rsid w:val="00CC53F3"/>
    <w:rsid w:val="00CC59BA"/>
    <w:rsid w:val="00CC634F"/>
    <w:rsid w:val="00CC676A"/>
    <w:rsid w:val="00CC6BA7"/>
    <w:rsid w:val="00CC6D45"/>
    <w:rsid w:val="00CC778C"/>
    <w:rsid w:val="00CC7DE2"/>
    <w:rsid w:val="00CD0127"/>
    <w:rsid w:val="00CD0C86"/>
    <w:rsid w:val="00CD0DDF"/>
    <w:rsid w:val="00CD0FE7"/>
    <w:rsid w:val="00CD1259"/>
    <w:rsid w:val="00CD15D5"/>
    <w:rsid w:val="00CD15E7"/>
    <w:rsid w:val="00CD1E44"/>
    <w:rsid w:val="00CD212A"/>
    <w:rsid w:val="00CD21B3"/>
    <w:rsid w:val="00CD229B"/>
    <w:rsid w:val="00CD2843"/>
    <w:rsid w:val="00CD2B57"/>
    <w:rsid w:val="00CD2DE9"/>
    <w:rsid w:val="00CD30BC"/>
    <w:rsid w:val="00CD32BD"/>
    <w:rsid w:val="00CD3407"/>
    <w:rsid w:val="00CD3677"/>
    <w:rsid w:val="00CD388D"/>
    <w:rsid w:val="00CD38F1"/>
    <w:rsid w:val="00CD3DC3"/>
    <w:rsid w:val="00CD3F49"/>
    <w:rsid w:val="00CD4192"/>
    <w:rsid w:val="00CD53B2"/>
    <w:rsid w:val="00CD5CB4"/>
    <w:rsid w:val="00CD6051"/>
    <w:rsid w:val="00CD6370"/>
    <w:rsid w:val="00CD641B"/>
    <w:rsid w:val="00CD6C8B"/>
    <w:rsid w:val="00CD6D48"/>
    <w:rsid w:val="00CD7B11"/>
    <w:rsid w:val="00CD7DDE"/>
    <w:rsid w:val="00CD7F7F"/>
    <w:rsid w:val="00CE08E6"/>
    <w:rsid w:val="00CE08F6"/>
    <w:rsid w:val="00CE0B48"/>
    <w:rsid w:val="00CE0F7D"/>
    <w:rsid w:val="00CE12FD"/>
    <w:rsid w:val="00CE169F"/>
    <w:rsid w:val="00CE1E8D"/>
    <w:rsid w:val="00CE26E6"/>
    <w:rsid w:val="00CE2A51"/>
    <w:rsid w:val="00CE2F2B"/>
    <w:rsid w:val="00CE3015"/>
    <w:rsid w:val="00CE315B"/>
    <w:rsid w:val="00CE31BF"/>
    <w:rsid w:val="00CE31F3"/>
    <w:rsid w:val="00CE3EA0"/>
    <w:rsid w:val="00CE503D"/>
    <w:rsid w:val="00CE585F"/>
    <w:rsid w:val="00CE58C3"/>
    <w:rsid w:val="00CE594A"/>
    <w:rsid w:val="00CE5B2E"/>
    <w:rsid w:val="00CE6559"/>
    <w:rsid w:val="00CE6642"/>
    <w:rsid w:val="00CE67A3"/>
    <w:rsid w:val="00CE6B38"/>
    <w:rsid w:val="00CE6CBD"/>
    <w:rsid w:val="00CE7091"/>
    <w:rsid w:val="00CE7D6D"/>
    <w:rsid w:val="00CF00DD"/>
    <w:rsid w:val="00CF0740"/>
    <w:rsid w:val="00CF0BCB"/>
    <w:rsid w:val="00CF0D62"/>
    <w:rsid w:val="00CF1135"/>
    <w:rsid w:val="00CF13DB"/>
    <w:rsid w:val="00CF1416"/>
    <w:rsid w:val="00CF1943"/>
    <w:rsid w:val="00CF19E9"/>
    <w:rsid w:val="00CF1B1D"/>
    <w:rsid w:val="00CF2452"/>
    <w:rsid w:val="00CF24B5"/>
    <w:rsid w:val="00CF2A95"/>
    <w:rsid w:val="00CF385D"/>
    <w:rsid w:val="00CF3E71"/>
    <w:rsid w:val="00CF4417"/>
    <w:rsid w:val="00CF4C05"/>
    <w:rsid w:val="00CF500A"/>
    <w:rsid w:val="00CF57AE"/>
    <w:rsid w:val="00CF5982"/>
    <w:rsid w:val="00CF5CB9"/>
    <w:rsid w:val="00CF5D1F"/>
    <w:rsid w:val="00CF6333"/>
    <w:rsid w:val="00CF6BDB"/>
    <w:rsid w:val="00CF6DF6"/>
    <w:rsid w:val="00CF7015"/>
    <w:rsid w:val="00CF7742"/>
    <w:rsid w:val="00CF79D0"/>
    <w:rsid w:val="00CF7B50"/>
    <w:rsid w:val="00D000E3"/>
    <w:rsid w:val="00D0091F"/>
    <w:rsid w:val="00D01928"/>
    <w:rsid w:val="00D0205C"/>
    <w:rsid w:val="00D02398"/>
    <w:rsid w:val="00D028FC"/>
    <w:rsid w:val="00D02BA9"/>
    <w:rsid w:val="00D02E42"/>
    <w:rsid w:val="00D03027"/>
    <w:rsid w:val="00D030B1"/>
    <w:rsid w:val="00D031B2"/>
    <w:rsid w:val="00D031F8"/>
    <w:rsid w:val="00D03423"/>
    <w:rsid w:val="00D038CA"/>
    <w:rsid w:val="00D038D0"/>
    <w:rsid w:val="00D03C34"/>
    <w:rsid w:val="00D03CDA"/>
    <w:rsid w:val="00D03E1B"/>
    <w:rsid w:val="00D049A9"/>
    <w:rsid w:val="00D0512B"/>
    <w:rsid w:val="00D05E4A"/>
    <w:rsid w:val="00D05F31"/>
    <w:rsid w:val="00D05FDE"/>
    <w:rsid w:val="00D0647A"/>
    <w:rsid w:val="00D06756"/>
    <w:rsid w:val="00D07144"/>
    <w:rsid w:val="00D07200"/>
    <w:rsid w:val="00D07294"/>
    <w:rsid w:val="00D0744A"/>
    <w:rsid w:val="00D0788E"/>
    <w:rsid w:val="00D10629"/>
    <w:rsid w:val="00D109E9"/>
    <w:rsid w:val="00D11765"/>
    <w:rsid w:val="00D117B4"/>
    <w:rsid w:val="00D117D6"/>
    <w:rsid w:val="00D11E85"/>
    <w:rsid w:val="00D1205B"/>
    <w:rsid w:val="00D12A9E"/>
    <w:rsid w:val="00D139B0"/>
    <w:rsid w:val="00D13B08"/>
    <w:rsid w:val="00D13D76"/>
    <w:rsid w:val="00D13E83"/>
    <w:rsid w:val="00D14136"/>
    <w:rsid w:val="00D14A84"/>
    <w:rsid w:val="00D14D50"/>
    <w:rsid w:val="00D14DC4"/>
    <w:rsid w:val="00D14EB1"/>
    <w:rsid w:val="00D14EC8"/>
    <w:rsid w:val="00D14F37"/>
    <w:rsid w:val="00D15228"/>
    <w:rsid w:val="00D15283"/>
    <w:rsid w:val="00D15407"/>
    <w:rsid w:val="00D1569D"/>
    <w:rsid w:val="00D165C6"/>
    <w:rsid w:val="00D16851"/>
    <w:rsid w:val="00D16C61"/>
    <w:rsid w:val="00D16DFF"/>
    <w:rsid w:val="00D17094"/>
    <w:rsid w:val="00D17139"/>
    <w:rsid w:val="00D17DF1"/>
    <w:rsid w:val="00D17E9D"/>
    <w:rsid w:val="00D200E3"/>
    <w:rsid w:val="00D20192"/>
    <w:rsid w:val="00D20325"/>
    <w:rsid w:val="00D206A3"/>
    <w:rsid w:val="00D208D8"/>
    <w:rsid w:val="00D20B7D"/>
    <w:rsid w:val="00D20F48"/>
    <w:rsid w:val="00D21435"/>
    <w:rsid w:val="00D21CEB"/>
    <w:rsid w:val="00D228E4"/>
    <w:rsid w:val="00D22E19"/>
    <w:rsid w:val="00D2301A"/>
    <w:rsid w:val="00D2379D"/>
    <w:rsid w:val="00D241D2"/>
    <w:rsid w:val="00D24569"/>
    <w:rsid w:val="00D24976"/>
    <w:rsid w:val="00D24A13"/>
    <w:rsid w:val="00D25411"/>
    <w:rsid w:val="00D255D2"/>
    <w:rsid w:val="00D25691"/>
    <w:rsid w:val="00D25705"/>
    <w:rsid w:val="00D25E45"/>
    <w:rsid w:val="00D261BB"/>
    <w:rsid w:val="00D2624B"/>
    <w:rsid w:val="00D2664E"/>
    <w:rsid w:val="00D2787D"/>
    <w:rsid w:val="00D27D46"/>
    <w:rsid w:val="00D27E75"/>
    <w:rsid w:val="00D27EEC"/>
    <w:rsid w:val="00D30E6F"/>
    <w:rsid w:val="00D30F5E"/>
    <w:rsid w:val="00D31226"/>
    <w:rsid w:val="00D31BE9"/>
    <w:rsid w:val="00D31E3E"/>
    <w:rsid w:val="00D31E94"/>
    <w:rsid w:val="00D32340"/>
    <w:rsid w:val="00D32AC0"/>
    <w:rsid w:val="00D32C0D"/>
    <w:rsid w:val="00D332AC"/>
    <w:rsid w:val="00D336A5"/>
    <w:rsid w:val="00D33825"/>
    <w:rsid w:val="00D33B50"/>
    <w:rsid w:val="00D33BE3"/>
    <w:rsid w:val="00D34174"/>
    <w:rsid w:val="00D347D6"/>
    <w:rsid w:val="00D34FD2"/>
    <w:rsid w:val="00D351AA"/>
    <w:rsid w:val="00D35B07"/>
    <w:rsid w:val="00D35B93"/>
    <w:rsid w:val="00D35E75"/>
    <w:rsid w:val="00D3623D"/>
    <w:rsid w:val="00D36455"/>
    <w:rsid w:val="00D36569"/>
    <w:rsid w:val="00D3681A"/>
    <w:rsid w:val="00D3691E"/>
    <w:rsid w:val="00D36BAB"/>
    <w:rsid w:val="00D36CAA"/>
    <w:rsid w:val="00D36FA8"/>
    <w:rsid w:val="00D375B7"/>
    <w:rsid w:val="00D37DFE"/>
    <w:rsid w:val="00D37F77"/>
    <w:rsid w:val="00D4025E"/>
    <w:rsid w:val="00D4071C"/>
    <w:rsid w:val="00D407BF"/>
    <w:rsid w:val="00D41330"/>
    <w:rsid w:val="00D413A2"/>
    <w:rsid w:val="00D416BE"/>
    <w:rsid w:val="00D418ED"/>
    <w:rsid w:val="00D419DE"/>
    <w:rsid w:val="00D41E2F"/>
    <w:rsid w:val="00D425DF"/>
    <w:rsid w:val="00D42F1E"/>
    <w:rsid w:val="00D4373D"/>
    <w:rsid w:val="00D441C2"/>
    <w:rsid w:val="00D44557"/>
    <w:rsid w:val="00D449DA"/>
    <w:rsid w:val="00D456B2"/>
    <w:rsid w:val="00D4583A"/>
    <w:rsid w:val="00D461CB"/>
    <w:rsid w:val="00D4631B"/>
    <w:rsid w:val="00D46878"/>
    <w:rsid w:val="00D46982"/>
    <w:rsid w:val="00D469A6"/>
    <w:rsid w:val="00D46DC4"/>
    <w:rsid w:val="00D46F86"/>
    <w:rsid w:val="00D502F8"/>
    <w:rsid w:val="00D5106A"/>
    <w:rsid w:val="00D51119"/>
    <w:rsid w:val="00D5155E"/>
    <w:rsid w:val="00D51AAA"/>
    <w:rsid w:val="00D51F28"/>
    <w:rsid w:val="00D5224A"/>
    <w:rsid w:val="00D527A6"/>
    <w:rsid w:val="00D527B6"/>
    <w:rsid w:val="00D52AEC"/>
    <w:rsid w:val="00D52E4A"/>
    <w:rsid w:val="00D53B37"/>
    <w:rsid w:val="00D54593"/>
    <w:rsid w:val="00D54C2D"/>
    <w:rsid w:val="00D550C3"/>
    <w:rsid w:val="00D5515F"/>
    <w:rsid w:val="00D557F5"/>
    <w:rsid w:val="00D55AEF"/>
    <w:rsid w:val="00D55C13"/>
    <w:rsid w:val="00D5603F"/>
    <w:rsid w:val="00D56103"/>
    <w:rsid w:val="00D5709C"/>
    <w:rsid w:val="00D57892"/>
    <w:rsid w:val="00D601EE"/>
    <w:rsid w:val="00D606A3"/>
    <w:rsid w:val="00D606AD"/>
    <w:rsid w:val="00D608D4"/>
    <w:rsid w:val="00D609A9"/>
    <w:rsid w:val="00D60B38"/>
    <w:rsid w:val="00D60CE5"/>
    <w:rsid w:val="00D61A86"/>
    <w:rsid w:val="00D6270A"/>
    <w:rsid w:val="00D627F6"/>
    <w:rsid w:val="00D62B98"/>
    <w:rsid w:val="00D62FD8"/>
    <w:rsid w:val="00D62FF6"/>
    <w:rsid w:val="00D6353C"/>
    <w:rsid w:val="00D63A5C"/>
    <w:rsid w:val="00D63AE4"/>
    <w:rsid w:val="00D63C92"/>
    <w:rsid w:val="00D64705"/>
    <w:rsid w:val="00D64B12"/>
    <w:rsid w:val="00D64FB5"/>
    <w:rsid w:val="00D65129"/>
    <w:rsid w:val="00D665D6"/>
    <w:rsid w:val="00D66738"/>
    <w:rsid w:val="00D6713E"/>
    <w:rsid w:val="00D67A1F"/>
    <w:rsid w:val="00D67AA3"/>
    <w:rsid w:val="00D67FB2"/>
    <w:rsid w:val="00D708E4"/>
    <w:rsid w:val="00D71637"/>
    <w:rsid w:val="00D7179A"/>
    <w:rsid w:val="00D7179B"/>
    <w:rsid w:val="00D71B28"/>
    <w:rsid w:val="00D71E29"/>
    <w:rsid w:val="00D727FE"/>
    <w:rsid w:val="00D72C18"/>
    <w:rsid w:val="00D73715"/>
    <w:rsid w:val="00D7382F"/>
    <w:rsid w:val="00D73E15"/>
    <w:rsid w:val="00D7421E"/>
    <w:rsid w:val="00D74430"/>
    <w:rsid w:val="00D7475C"/>
    <w:rsid w:val="00D74BAD"/>
    <w:rsid w:val="00D7526D"/>
    <w:rsid w:val="00D760E8"/>
    <w:rsid w:val="00D7631A"/>
    <w:rsid w:val="00D76563"/>
    <w:rsid w:val="00D765AE"/>
    <w:rsid w:val="00D76723"/>
    <w:rsid w:val="00D76C18"/>
    <w:rsid w:val="00D7713E"/>
    <w:rsid w:val="00D77A18"/>
    <w:rsid w:val="00D77C62"/>
    <w:rsid w:val="00D77E0B"/>
    <w:rsid w:val="00D77E2A"/>
    <w:rsid w:val="00D77ECD"/>
    <w:rsid w:val="00D8118F"/>
    <w:rsid w:val="00D82339"/>
    <w:rsid w:val="00D823F3"/>
    <w:rsid w:val="00D828EC"/>
    <w:rsid w:val="00D84011"/>
    <w:rsid w:val="00D8462D"/>
    <w:rsid w:val="00D84D46"/>
    <w:rsid w:val="00D85880"/>
    <w:rsid w:val="00D86163"/>
    <w:rsid w:val="00D8679B"/>
    <w:rsid w:val="00D86E21"/>
    <w:rsid w:val="00D871C4"/>
    <w:rsid w:val="00D879E4"/>
    <w:rsid w:val="00D90373"/>
    <w:rsid w:val="00D90E08"/>
    <w:rsid w:val="00D90E6D"/>
    <w:rsid w:val="00D90EBF"/>
    <w:rsid w:val="00D91244"/>
    <w:rsid w:val="00D912C5"/>
    <w:rsid w:val="00D912D0"/>
    <w:rsid w:val="00D9156C"/>
    <w:rsid w:val="00D9161F"/>
    <w:rsid w:val="00D92312"/>
    <w:rsid w:val="00D92764"/>
    <w:rsid w:val="00D9295B"/>
    <w:rsid w:val="00D92B5E"/>
    <w:rsid w:val="00D92F76"/>
    <w:rsid w:val="00D9372A"/>
    <w:rsid w:val="00D93AA8"/>
    <w:rsid w:val="00D93AAC"/>
    <w:rsid w:val="00D93DC8"/>
    <w:rsid w:val="00D94ADA"/>
    <w:rsid w:val="00D9502C"/>
    <w:rsid w:val="00D9553A"/>
    <w:rsid w:val="00D95B87"/>
    <w:rsid w:val="00D969F8"/>
    <w:rsid w:val="00D97D83"/>
    <w:rsid w:val="00DA040D"/>
    <w:rsid w:val="00DA0899"/>
    <w:rsid w:val="00DA0991"/>
    <w:rsid w:val="00DA0AF8"/>
    <w:rsid w:val="00DA0BD8"/>
    <w:rsid w:val="00DA0F9B"/>
    <w:rsid w:val="00DA12AC"/>
    <w:rsid w:val="00DA14BC"/>
    <w:rsid w:val="00DA1917"/>
    <w:rsid w:val="00DA23C6"/>
    <w:rsid w:val="00DA2473"/>
    <w:rsid w:val="00DA248A"/>
    <w:rsid w:val="00DA2F6D"/>
    <w:rsid w:val="00DA2FD5"/>
    <w:rsid w:val="00DA3587"/>
    <w:rsid w:val="00DA3F39"/>
    <w:rsid w:val="00DA4451"/>
    <w:rsid w:val="00DA45C1"/>
    <w:rsid w:val="00DA48AC"/>
    <w:rsid w:val="00DA4E9C"/>
    <w:rsid w:val="00DA5875"/>
    <w:rsid w:val="00DA59FC"/>
    <w:rsid w:val="00DA5B0E"/>
    <w:rsid w:val="00DA6102"/>
    <w:rsid w:val="00DA6116"/>
    <w:rsid w:val="00DA627E"/>
    <w:rsid w:val="00DA6390"/>
    <w:rsid w:val="00DA65A6"/>
    <w:rsid w:val="00DA693F"/>
    <w:rsid w:val="00DA720C"/>
    <w:rsid w:val="00DA7D2C"/>
    <w:rsid w:val="00DB010F"/>
    <w:rsid w:val="00DB0A69"/>
    <w:rsid w:val="00DB0AC9"/>
    <w:rsid w:val="00DB0C1D"/>
    <w:rsid w:val="00DB0EE7"/>
    <w:rsid w:val="00DB174D"/>
    <w:rsid w:val="00DB18E9"/>
    <w:rsid w:val="00DB1BC4"/>
    <w:rsid w:val="00DB37AD"/>
    <w:rsid w:val="00DB3A58"/>
    <w:rsid w:val="00DB3BC3"/>
    <w:rsid w:val="00DB3E74"/>
    <w:rsid w:val="00DB4602"/>
    <w:rsid w:val="00DB4D33"/>
    <w:rsid w:val="00DB4D43"/>
    <w:rsid w:val="00DB4DD2"/>
    <w:rsid w:val="00DB4FB1"/>
    <w:rsid w:val="00DB598B"/>
    <w:rsid w:val="00DB59A2"/>
    <w:rsid w:val="00DB5BBB"/>
    <w:rsid w:val="00DB5C98"/>
    <w:rsid w:val="00DB5E2D"/>
    <w:rsid w:val="00DB6585"/>
    <w:rsid w:val="00DB680A"/>
    <w:rsid w:val="00DB6BCC"/>
    <w:rsid w:val="00DB736E"/>
    <w:rsid w:val="00DB78BB"/>
    <w:rsid w:val="00DB7D53"/>
    <w:rsid w:val="00DC0A25"/>
    <w:rsid w:val="00DC0C44"/>
    <w:rsid w:val="00DC0F2C"/>
    <w:rsid w:val="00DC13BC"/>
    <w:rsid w:val="00DC21F5"/>
    <w:rsid w:val="00DC23ED"/>
    <w:rsid w:val="00DC2548"/>
    <w:rsid w:val="00DC2CED"/>
    <w:rsid w:val="00DC2FAF"/>
    <w:rsid w:val="00DC301B"/>
    <w:rsid w:val="00DC31A7"/>
    <w:rsid w:val="00DC33FC"/>
    <w:rsid w:val="00DC3838"/>
    <w:rsid w:val="00DC3D14"/>
    <w:rsid w:val="00DC3DC2"/>
    <w:rsid w:val="00DC4158"/>
    <w:rsid w:val="00DC420C"/>
    <w:rsid w:val="00DC4391"/>
    <w:rsid w:val="00DC486E"/>
    <w:rsid w:val="00DC4F83"/>
    <w:rsid w:val="00DC4FD4"/>
    <w:rsid w:val="00DC5063"/>
    <w:rsid w:val="00DC52EE"/>
    <w:rsid w:val="00DC5B06"/>
    <w:rsid w:val="00DC5FA3"/>
    <w:rsid w:val="00DC65BE"/>
    <w:rsid w:val="00DC69B8"/>
    <w:rsid w:val="00DC6DD9"/>
    <w:rsid w:val="00DC74AB"/>
    <w:rsid w:val="00DC7E2A"/>
    <w:rsid w:val="00DC7E6D"/>
    <w:rsid w:val="00DC7E91"/>
    <w:rsid w:val="00DD0629"/>
    <w:rsid w:val="00DD076B"/>
    <w:rsid w:val="00DD07D6"/>
    <w:rsid w:val="00DD0B81"/>
    <w:rsid w:val="00DD0BDF"/>
    <w:rsid w:val="00DD10D5"/>
    <w:rsid w:val="00DD1210"/>
    <w:rsid w:val="00DD1948"/>
    <w:rsid w:val="00DD2331"/>
    <w:rsid w:val="00DD23FB"/>
    <w:rsid w:val="00DD246B"/>
    <w:rsid w:val="00DD269B"/>
    <w:rsid w:val="00DD32EC"/>
    <w:rsid w:val="00DD3488"/>
    <w:rsid w:val="00DD3E55"/>
    <w:rsid w:val="00DD3F30"/>
    <w:rsid w:val="00DD45E7"/>
    <w:rsid w:val="00DD49B4"/>
    <w:rsid w:val="00DD53E8"/>
    <w:rsid w:val="00DD55E1"/>
    <w:rsid w:val="00DD586E"/>
    <w:rsid w:val="00DD59D2"/>
    <w:rsid w:val="00DD5D1D"/>
    <w:rsid w:val="00DD6039"/>
    <w:rsid w:val="00DD63E7"/>
    <w:rsid w:val="00DD658E"/>
    <w:rsid w:val="00DD6760"/>
    <w:rsid w:val="00DD6CFB"/>
    <w:rsid w:val="00DD71EF"/>
    <w:rsid w:val="00DD76D2"/>
    <w:rsid w:val="00DD7B5F"/>
    <w:rsid w:val="00DD7CE7"/>
    <w:rsid w:val="00DD7E1A"/>
    <w:rsid w:val="00DE0536"/>
    <w:rsid w:val="00DE0775"/>
    <w:rsid w:val="00DE0B5B"/>
    <w:rsid w:val="00DE0E04"/>
    <w:rsid w:val="00DE134F"/>
    <w:rsid w:val="00DE1715"/>
    <w:rsid w:val="00DE182D"/>
    <w:rsid w:val="00DE1C63"/>
    <w:rsid w:val="00DE1F55"/>
    <w:rsid w:val="00DE201A"/>
    <w:rsid w:val="00DE2608"/>
    <w:rsid w:val="00DE2742"/>
    <w:rsid w:val="00DE2B41"/>
    <w:rsid w:val="00DE312A"/>
    <w:rsid w:val="00DE3581"/>
    <w:rsid w:val="00DE3591"/>
    <w:rsid w:val="00DE3B24"/>
    <w:rsid w:val="00DE4019"/>
    <w:rsid w:val="00DE40F0"/>
    <w:rsid w:val="00DE4374"/>
    <w:rsid w:val="00DE43C7"/>
    <w:rsid w:val="00DE4455"/>
    <w:rsid w:val="00DE4799"/>
    <w:rsid w:val="00DE49C6"/>
    <w:rsid w:val="00DE55AC"/>
    <w:rsid w:val="00DE5C0E"/>
    <w:rsid w:val="00DE5E28"/>
    <w:rsid w:val="00DE697F"/>
    <w:rsid w:val="00DE6BFA"/>
    <w:rsid w:val="00DE6E6D"/>
    <w:rsid w:val="00DE71AA"/>
    <w:rsid w:val="00DE7A8E"/>
    <w:rsid w:val="00DE7F43"/>
    <w:rsid w:val="00DF0164"/>
    <w:rsid w:val="00DF0608"/>
    <w:rsid w:val="00DF078A"/>
    <w:rsid w:val="00DF0BA6"/>
    <w:rsid w:val="00DF1344"/>
    <w:rsid w:val="00DF1594"/>
    <w:rsid w:val="00DF1DC9"/>
    <w:rsid w:val="00DF1DCA"/>
    <w:rsid w:val="00DF1E84"/>
    <w:rsid w:val="00DF2414"/>
    <w:rsid w:val="00DF2AA5"/>
    <w:rsid w:val="00DF3C83"/>
    <w:rsid w:val="00DF4689"/>
    <w:rsid w:val="00DF4941"/>
    <w:rsid w:val="00DF4C12"/>
    <w:rsid w:val="00DF4DC0"/>
    <w:rsid w:val="00DF5535"/>
    <w:rsid w:val="00DF58AE"/>
    <w:rsid w:val="00DF5BF2"/>
    <w:rsid w:val="00DF5C95"/>
    <w:rsid w:val="00DF62FF"/>
    <w:rsid w:val="00DF6969"/>
    <w:rsid w:val="00DF6C29"/>
    <w:rsid w:val="00DF6CFA"/>
    <w:rsid w:val="00DF7082"/>
    <w:rsid w:val="00DF746D"/>
    <w:rsid w:val="00DF756F"/>
    <w:rsid w:val="00DF7814"/>
    <w:rsid w:val="00DF7869"/>
    <w:rsid w:val="00E0067E"/>
    <w:rsid w:val="00E00B42"/>
    <w:rsid w:val="00E00D15"/>
    <w:rsid w:val="00E01020"/>
    <w:rsid w:val="00E02265"/>
    <w:rsid w:val="00E0239D"/>
    <w:rsid w:val="00E029E2"/>
    <w:rsid w:val="00E03034"/>
    <w:rsid w:val="00E03645"/>
    <w:rsid w:val="00E03999"/>
    <w:rsid w:val="00E03D8C"/>
    <w:rsid w:val="00E03DA8"/>
    <w:rsid w:val="00E04010"/>
    <w:rsid w:val="00E04204"/>
    <w:rsid w:val="00E043C8"/>
    <w:rsid w:val="00E049A3"/>
    <w:rsid w:val="00E0521E"/>
    <w:rsid w:val="00E0534A"/>
    <w:rsid w:val="00E06309"/>
    <w:rsid w:val="00E0715D"/>
    <w:rsid w:val="00E072BE"/>
    <w:rsid w:val="00E1003C"/>
    <w:rsid w:val="00E10083"/>
    <w:rsid w:val="00E107F2"/>
    <w:rsid w:val="00E10BB4"/>
    <w:rsid w:val="00E10D4B"/>
    <w:rsid w:val="00E11A0E"/>
    <w:rsid w:val="00E11C46"/>
    <w:rsid w:val="00E120EB"/>
    <w:rsid w:val="00E12467"/>
    <w:rsid w:val="00E12987"/>
    <w:rsid w:val="00E12B02"/>
    <w:rsid w:val="00E12EAD"/>
    <w:rsid w:val="00E12FAA"/>
    <w:rsid w:val="00E13118"/>
    <w:rsid w:val="00E13363"/>
    <w:rsid w:val="00E135DB"/>
    <w:rsid w:val="00E13968"/>
    <w:rsid w:val="00E13B09"/>
    <w:rsid w:val="00E13BA4"/>
    <w:rsid w:val="00E13E4B"/>
    <w:rsid w:val="00E1400C"/>
    <w:rsid w:val="00E14A81"/>
    <w:rsid w:val="00E14AA4"/>
    <w:rsid w:val="00E14B3E"/>
    <w:rsid w:val="00E15780"/>
    <w:rsid w:val="00E15B2C"/>
    <w:rsid w:val="00E15BE9"/>
    <w:rsid w:val="00E15C3D"/>
    <w:rsid w:val="00E15D0E"/>
    <w:rsid w:val="00E16A5B"/>
    <w:rsid w:val="00E16AA3"/>
    <w:rsid w:val="00E16AF1"/>
    <w:rsid w:val="00E16BBD"/>
    <w:rsid w:val="00E16BF1"/>
    <w:rsid w:val="00E1709F"/>
    <w:rsid w:val="00E172E0"/>
    <w:rsid w:val="00E1730F"/>
    <w:rsid w:val="00E179AE"/>
    <w:rsid w:val="00E20078"/>
    <w:rsid w:val="00E2042F"/>
    <w:rsid w:val="00E204C0"/>
    <w:rsid w:val="00E204C5"/>
    <w:rsid w:val="00E20567"/>
    <w:rsid w:val="00E20C4E"/>
    <w:rsid w:val="00E212DB"/>
    <w:rsid w:val="00E21387"/>
    <w:rsid w:val="00E21DFE"/>
    <w:rsid w:val="00E22201"/>
    <w:rsid w:val="00E224DF"/>
    <w:rsid w:val="00E2275A"/>
    <w:rsid w:val="00E22929"/>
    <w:rsid w:val="00E22D3D"/>
    <w:rsid w:val="00E22DBC"/>
    <w:rsid w:val="00E22EA0"/>
    <w:rsid w:val="00E23214"/>
    <w:rsid w:val="00E233CF"/>
    <w:rsid w:val="00E242BD"/>
    <w:rsid w:val="00E24D6A"/>
    <w:rsid w:val="00E253CC"/>
    <w:rsid w:val="00E25751"/>
    <w:rsid w:val="00E25EDE"/>
    <w:rsid w:val="00E26C7C"/>
    <w:rsid w:val="00E26EF8"/>
    <w:rsid w:val="00E2781A"/>
    <w:rsid w:val="00E27C5B"/>
    <w:rsid w:val="00E27E8C"/>
    <w:rsid w:val="00E30712"/>
    <w:rsid w:val="00E30812"/>
    <w:rsid w:val="00E30B49"/>
    <w:rsid w:val="00E30EED"/>
    <w:rsid w:val="00E31078"/>
    <w:rsid w:val="00E31229"/>
    <w:rsid w:val="00E31267"/>
    <w:rsid w:val="00E3140F"/>
    <w:rsid w:val="00E31689"/>
    <w:rsid w:val="00E31747"/>
    <w:rsid w:val="00E3189C"/>
    <w:rsid w:val="00E3198C"/>
    <w:rsid w:val="00E32B39"/>
    <w:rsid w:val="00E330CE"/>
    <w:rsid w:val="00E33467"/>
    <w:rsid w:val="00E33595"/>
    <w:rsid w:val="00E33748"/>
    <w:rsid w:val="00E33BD5"/>
    <w:rsid w:val="00E33C30"/>
    <w:rsid w:val="00E34037"/>
    <w:rsid w:val="00E34ED9"/>
    <w:rsid w:val="00E35018"/>
    <w:rsid w:val="00E35090"/>
    <w:rsid w:val="00E35517"/>
    <w:rsid w:val="00E355B8"/>
    <w:rsid w:val="00E35664"/>
    <w:rsid w:val="00E36124"/>
    <w:rsid w:val="00E362A9"/>
    <w:rsid w:val="00E36520"/>
    <w:rsid w:val="00E367A5"/>
    <w:rsid w:val="00E36A52"/>
    <w:rsid w:val="00E36E68"/>
    <w:rsid w:val="00E372A2"/>
    <w:rsid w:val="00E37599"/>
    <w:rsid w:val="00E37772"/>
    <w:rsid w:val="00E37A66"/>
    <w:rsid w:val="00E37E47"/>
    <w:rsid w:val="00E37F18"/>
    <w:rsid w:val="00E4020D"/>
    <w:rsid w:val="00E4067A"/>
    <w:rsid w:val="00E41680"/>
    <w:rsid w:val="00E41988"/>
    <w:rsid w:val="00E42258"/>
    <w:rsid w:val="00E425E7"/>
    <w:rsid w:val="00E426D3"/>
    <w:rsid w:val="00E426D9"/>
    <w:rsid w:val="00E4348A"/>
    <w:rsid w:val="00E4419D"/>
    <w:rsid w:val="00E4423D"/>
    <w:rsid w:val="00E442BF"/>
    <w:rsid w:val="00E44AD4"/>
    <w:rsid w:val="00E44E94"/>
    <w:rsid w:val="00E453E4"/>
    <w:rsid w:val="00E45DF3"/>
    <w:rsid w:val="00E467A5"/>
    <w:rsid w:val="00E467E3"/>
    <w:rsid w:val="00E46D97"/>
    <w:rsid w:val="00E46FF5"/>
    <w:rsid w:val="00E500AA"/>
    <w:rsid w:val="00E50BF8"/>
    <w:rsid w:val="00E521FE"/>
    <w:rsid w:val="00E53712"/>
    <w:rsid w:val="00E53976"/>
    <w:rsid w:val="00E539BC"/>
    <w:rsid w:val="00E53E91"/>
    <w:rsid w:val="00E53EDF"/>
    <w:rsid w:val="00E54BEF"/>
    <w:rsid w:val="00E54D0D"/>
    <w:rsid w:val="00E55C01"/>
    <w:rsid w:val="00E56052"/>
    <w:rsid w:val="00E566DE"/>
    <w:rsid w:val="00E56840"/>
    <w:rsid w:val="00E56977"/>
    <w:rsid w:val="00E56F01"/>
    <w:rsid w:val="00E570D1"/>
    <w:rsid w:val="00E5734C"/>
    <w:rsid w:val="00E57741"/>
    <w:rsid w:val="00E57CCE"/>
    <w:rsid w:val="00E57D10"/>
    <w:rsid w:val="00E600D2"/>
    <w:rsid w:val="00E60354"/>
    <w:rsid w:val="00E60629"/>
    <w:rsid w:val="00E610A0"/>
    <w:rsid w:val="00E61372"/>
    <w:rsid w:val="00E615BF"/>
    <w:rsid w:val="00E616C7"/>
    <w:rsid w:val="00E61803"/>
    <w:rsid w:val="00E61D79"/>
    <w:rsid w:val="00E62462"/>
    <w:rsid w:val="00E624C0"/>
    <w:rsid w:val="00E624EB"/>
    <w:rsid w:val="00E62609"/>
    <w:rsid w:val="00E626A6"/>
    <w:rsid w:val="00E62785"/>
    <w:rsid w:val="00E6285A"/>
    <w:rsid w:val="00E62CF6"/>
    <w:rsid w:val="00E62F3B"/>
    <w:rsid w:val="00E62F46"/>
    <w:rsid w:val="00E63B12"/>
    <w:rsid w:val="00E63BCB"/>
    <w:rsid w:val="00E63E51"/>
    <w:rsid w:val="00E63F16"/>
    <w:rsid w:val="00E6412D"/>
    <w:rsid w:val="00E641A8"/>
    <w:rsid w:val="00E64A67"/>
    <w:rsid w:val="00E64C36"/>
    <w:rsid w:val="00E64FDD"/>
    <w:rsid w:val="00E6571C"/>
    <w:rsid w:val="00E65C5A"/>
    <w:rsid w:val="00E65DE4"/>
    <w:rsid w:val="00E65EE2"/>
    <w:rsid w:val="00E66C42"/>
    <w:rsid w:val="00E671A5"/>
    <w:rsid w:val="00E672EF"/>
    <w:rsid w:val="00E6778A"/>
    <w:rsid w:val="00E67B35"/>
    <w:rsid w:val="00E7054E"/>
    <w:rsid w:val="00E70584"/>
    <w:rsid w:val="00E708A6"/>
    <w:rsid w:val="00E70998"/>
    <w:rsid w:val="00E70ADB"/>
    <w:rsid w:val="00E71910"/>
    <w:rsid w:val="00E71CF4"/>
    <w:rsid w:val="00E723DB"/>
    <w:rsid w:val="00E72478"/>
    <w:rsid w:val="00E728E1"/>
    <w:rsid w:val="00E73080"/>
    <w:rsid w:val="00E73098"/>
    <w:rsid w:val="00E730CE"/>
    <w:rsid w:val="00E733D5"/>
    <w:rsid w:val="00E73625"/>
    <w:rsid w:val="00E73D9E"/>
    <w:rsid w:val="00E73EBC"/>
    <w:rsid w:val="00E7436D"/>
    <w:rsid w:val="00E7488D"/>
    <w:rsid w:val="00E74C12"/>
    <w:rsid w:val="00E74E68"/>
    <w:rsid w:val="00E75827"/>
    <w:rsid w:val="00E75C57"/>
    <w:rsid w:val="00E7642D"/>
    <w:rsid w:val="00E76590"/>
    <w:rsid w:val="00E76AC9"/>
    <w:rsid w:val="00E76ACA"/>
    <w:rsid w:val="00E77571"/>
    <w:rsid w:val="00E77645"/>
    <w:rsid w:val="00E800E3"/>
    <w:rsid w:val="00E80A49"/>
    <w:rsid w:val="00E80F45"/>
    <w:rsid w:val="00E812C2"/>
    <w:rsid w:val="00E81330"/>
    <w:rsid w:val="00E81B8C"/>
    <w:rsid w:val="00E81E48"/>
    <w:rsid w:val="00E81E71"/>
    <w:rsid w:val="00E82276"/>
    <w:rsid w:val="00E82804"/>
    <w:rsid w:val="00E82A45"/>
    <w:rsid w:val="00E82CF8"/>
    <w:rsid w:val="00E82F6D"/>
    <w:rsid w:val="00E847A6"/>
    <w:rsid w:val="00E84843"/>
    <w:rsid w:val="00E85AC1"/>
    <w:rsid w:val="00E85DF9"/>
    <w:rsid w:val="00E8652D"/>
    <w:rsid w:val="00E86598"/>
    <w:rsid w:val="00E86E3E"/>
    <w:rsid w:val="00E872F5"/>
    <w:rsid w:val="00E876B1"/>
    <w:rsid w:val="00E87BC2"/>
    <w:rsid w:val="00E904A4"/>
    <w:rsid w:val="00E90853"/>
    <w:rsid w:val="00E908CF"/>
    <w:rsid w:val="00E90ABD"/>
    <w:rsid w:val="00E91011"/>
    <w:rsid w:val="00E91372"/>
    <w:rsid w:val="00E92031"/>
    <w:rsid w:val="00E920A4"/>
    <w:rsid w:val="00E9258F"/>
    <w:rsid w:val="00E92682"/>
    <w:rsid w:val="00E9280E"/>
    <w:rsid w:val="00E932A5"/>
    <w:rsid w:val="00E9337F"/>
    <w:rsid w:val="00E9339A"/>
    <w:rsid w:val="00E93775"/>
    <w:rsid w:val="00E938B4"/>
    <w:rsid w:val="00E93FB3"/>
    <w:rsid w:val="00E94164"/>
    <w:rsid w:val="00E94985"/>
    <w:rsid w:val="00E94A37"/>
    <w:rsid w:val="00E94FCD"/>
    <w:rsid w:val="00E95053"/>
    <w:rsid w:val="00E95284"/>
    <w:rsid w:val="00E9663E"/>
    <w:rsid w:val="00E96705"/>
    <w:rsid w:val="00E967B9"/>
    <w:rsid w:val="00E96895"/>
    <w:rsid w:val="00E969F1"/>
    <w:rsid w:val="00E96ADF"/>
    <w:rsid w:val="00E96BD2"/>
    <w:rsid w:val="00E96D5E"/>
    <w:rsid w:val="00E96F4A"/>
    <w:rsid w:val="00E9749B"/>
    <w:rsid w:val="00E976F8"/>
    <w:rsid w:val="00E978C7"/>
    <w:rsid w:val="00E97BE5"/>
    <w:rsid w:val="00E97C5F"/>
    <w:rsid w:val="00EA014C"/>
    <w:rsid w:val="00EA03C4"/>
    <w:rsid w:val="00EA0965"/>
    <w:rsid w:val="00EA096D"/>
    <w:rsid w:val="00EA172B"/>
    <w:rsid w:val="00EA18CD"/>
    <w:rsid w:val="00EA29C7"/>
    <w:rsid w:val="00EA2B58"/>
    <w:rsid w:val="00EA2B7C"/>
    <w:rsid w:val="00EA2C12"/>
    <w:rsid w:val="00EA31DF"/>
    <w:rsid w:val="00EA39AA"/>
    <w:rsid w:val="00EA3AF6"/>
    <w:rsid w:val="00EA3BFD"/>
    <w:rsid w:val="00EA3E5A"/>
    <w:rsid w:val="00EA43ED"/>
    <w:rsid w:val="00EA4DAC"/>
    <w:rsid w:val="00EA4F5E"/>
    <w:rsid w:val="00EA50C4"/>
    <w:rsid w:val="00EA5365"/>
    <w:rsid w:val="00EA64E4"/>
    <w:rsid w:val="00EA699A"/>
    <w:rsid w:val="00EA69BE"/>
    <w:rsid w:val="00EA69F5"/>
    <w:rsid w:val="00EA6F46"/>
    <w:rsid w:val="00EB00F0"/>
    <w:rsid w:val="00EB032B"/>
    <w:rsid w:val="00EB0D1C"/>
    <w:rsid w:val="00EB10D8"/>
    <w:rsid w:val="00EB13BD"/>
    <w:rsid w:val="00EB19DF"/>
    <w:rsid w:val="00EB1AEB"/>
    <w:rsid w:val="00EB277D"/>
    <w:rsid w:val="00EB37C1"/>
    <w:rsid w:val="00EB37F1"/>
    <w:rsid w:val="00EB38CF"/>
    <w:rsid w:val="00EB38F3"/>
    <w:rsid w:val="00EB4112"/>
    <w:rsid w:val="00EB42E8"/>
    <w:rsid w:val="00EB43C2"/>
    <w:rsid w:val="00EB456E"/>
    <w:rsid w:val="00EB4E0A"/>
    <w:rsid w:val="00EB4E14"/>
    <w:rsid w:val="00EB50FB"/>
    <w:rsid w:val="00EB5159"/>
    <w:rsid w:val="00EB5DC3"/>
    <w:rsid w:val="00EB6138"/>
    <w:rsid w:val="00EB641E"/>
    <w:rsid w:val="00EB68A0"/>
    <w:rsid w:val="00EB7413"/>
    <w:rsid w:val="00EB7B3E"/>
    <w:rsid w:val="00EB7DE1"/>
    <w:rsid w:val="00EB7EC9"/>
    <w:rsid w:val="00EC01FD"/>
    <w:rsid w:val="00EC0C32"/>
    <w:rsid w:val="00EC0F46"/>
    <w:rsid w:val="00EC0F81"/>
    <w:rsid w:val="00EC1082"/>
    <w:rsid w:val="00EC10EA"/>
    <w:rsid w:val="00EC1199"/>
    <w:rsid w:val="00EC1BCF"/>
    <w:rsid w:val="00EC20A4"/>
    <w:rsid w:val="00EC252A"/>
    <w:rsid w:val="00EC2E2D"/>
    <w:rsid w:val="00EC3446"/>
    <w:rsid w:val="00EC3568"/>
    <w:rsid w:val="00EC3CCC"/>
    <w:rsid w:val="00EC4996"/>
    <w:rsid w:val="00EC4AAB"/>
    <w:rsid w:val="00EC4F5D"/>
    <w:rsid w:val="00EC5239"/>
    <w:rsid w:val="00EC578F"/>
    <w:rsid w:val="00EC5A78"/>
    <w:rsid w:val="00EC5D7F"/>
    <w:rsid w:val="00EC6246"/>
    <w:rsid w:val="00EC68CB"/>
    <w:rsid w:val="00EC6A7F"/>
    <w:rsid w:val="00EC6F7D"/>
    <w:rsid w:val="00EC7382"/>
    <w:rsid w:val="00ED0274"/>
    <w:rsid w:val="00ED0F94"/>
    <w:rsid w:val="00ED1000"/>
    <w:rsid w:val="00ED1275"/>
    <w:rsid w:val="00ED18F9"/>
    <w:rsid w:val="00ED1E2F"/>
    <w:rsid w:val="00ED2294"/>
    <w:rsid w:val="00ED24CC"/>
    <w:rsid w:val="00ED2563"/>
    <w:rsid w:val="00ED289B"/>
    <w:rsid w:val="00ED2B7C"/>
    <w:rsid w:val="00ED2D94"/>
    <w:rsid w:val="00ED2DDC"/>
    <w:rsid w:val="00ED2FC9"/>
    <w:rsid w:val="00ED32D2"/>
    <w:rsid w:val="00ED33B6"/>
    <w:rsid w:val="00ED36AA"/>
    <w:rsid w:val="00ED36FB"/>
    <w:rsid w:val="00ED3A5B"/>
    <w:rsid w:val="00ED41C7"/>
    <w:rsid w:val="00ED4979"/>
    <w:rsid w:val="00ED4C37"/>
    <w:rsid w:val="00ED50E5"/>
    <w:rsid w:val="00ED5170"/>
    <w:rsid w:val="00ED541A"/>
    <w:rsid w:val="00ED5522"/>
    <w:rsid w:val="00ED5F51"/>
    <w:rsid w:val="00ED65C1"/>
    <w:rsid w:val="00ED66FA"/>
    <w:rsid w:val="00ED6CBC"/>
    <w:rsid w:val="00ED6CF8"/>
    <w:rsid w:val="00ED7504"/>
    <w:rsid w:val="00ED7912"/>
    <w:rsid w:val="00ED79DD"/>
    <w:rsid w:val="00ED7EE8"/>
    <w:rsid w:val="00EE027E"/>
    <w:rsid w:val="00EE053B"/>
    <w:rsid w:val="00EE0845"/>
    <w:rsid w:val="00EE10F4"/>
    <w:rsid w:val="00EE18E0"/>
    <w:rsid w:val="00EE1BB3"/>
    <w:rsid w:val="00EE224F"/>
    <w:rsid w:val="00EE257C"/>
    <w:rsid w:val="00EE280F"/>
    <w:rsid w:val="00EE376A"/>
    <w:rsid w:val="00EE3C2D"/>
    <w:rsid w:val="00EE3E62"/>
    <w:rsid w:val="00EE4203"/>
    <w:rsid w:val="00EE4271"/>
    <w:rsid w:val="00EE47E8"/>
    <w:rsid w:val="00EE49CE"/>
    <w:rsid w:val="00EE4C5B"/>
    <w:rsid w:val="00EE4C6C"/>
    <w:rsid w:val="00EE553C"/>
    <w:rsid w:val="00EE5E5E"/>
    <w:rsid w:val="00EE6148"/>
    <w:rsid w:val="00EE61BD"/>
    <w:rsid w:val="00EE61D7"/>
    <w:rsid w:val="00EE6203"/>
    <w:rsid w:val="00EE682A"/>
    <w:rsid w:val="00EE68B9"/>
    <w:rsid w:val="00EE6AAF"/>
    <w:rsid w:val="00EE72F8"/>
    <w:rsid w:val="00EE77CD"/>
    <w:rsid w:val="00EE797D"/>
    <w:rsid w:val="00EF045B"/>
    <w:rsid w:val="00EF08D2"/>
    <w:rsid w:val="00EF0AD1"/>
    <w:rsid w:val="00EF0AF5"/>
    <w:rsid w:val="00EF0D33"/>
    <w:rsid w:val="00EF1143"/>
    <w:rsid w:val="00EF1172"/>
    <w:rsid w:val="00EF11C6"/>
    <w:rsid w:val="00EF178A"/>
    <w:rsid w:val="00EF18A7"/>
    <w:rsid w:val="00EF1A8B"/>
    <w:rsid w:val="00EF1F13"/>
    <w:rsid w:val="00EF2034"/>
    <w:rsid w:val="00EF37AC"/>
    <w:rsid w:val="00EF3CE6"/>
    <w:rsid w:val="00EF3F6A"/>
    <w:rsid w:val="00EF442B"/>
    <w:rsid w:val="00EF4EC2"/>
    <w:rsid w:val="00EF4F6C"/>
    <w:rsid w:val="00EF50BF"/>
    <w:rsid w:val="00EF538D"/>
    <w:rsid w:val="00EF58F8"/>
    <w:rsid w:val="00EF5C5A"/>
    <w:rsid w:val="00EF655D"/>
    <w:rsid w:val="00EF6C6B"/>
    <w:rsid w:val="00EF6CB1"/>
    <w:rsid w:val="00EF6DD2"/>
    <w:rsid w:val="00EF6F46"/>
    <w:rsid w:val="00EF7169"/>
    <w:rsid w:val="00EF73B2"/>
    <w:rsid w:val="00EF748B"/>
    <w:rsid w:val="00EF78A8"/>
    <w:rsid w:val="00EF7B55"/>
    <w:rsid w:val="00F003E1"/>
    <w:rsid w:val="00F0059E"/>
    <w:rsid w:val="00F005EA"/>
    <w:rsid w:val="00F00729"/>
    <w:rsid w:val="00F0105A"/>
    <w:rsid w:val="00F022EF"/>
    <w:rsid w:val="00F026AC"/>
    <w:rsid w:val="00F0276F"/>
    <w:rsid w:val="00F02BDD"/>
    <w:rsid w:val="00F02C92"/>
    <w:rsid w:val="00F02E73"/>
    <w:rsid w:val="00F037CD"/>
    <w:rsid w:val="00F04036"/>
    <w:rsid w:val="00F04270"/>
    <w:rsid w:val="00F04C8D"/>
    <w:rsid w:val="00F04D35"/>
    <w:rsid w:val="00F0573A"/>
    <w:rsid w:val="00F059D8"/>
    <w:rsid w:val="00F05FAC"/>
    <w:rsid w:val="00F0606B"/>
    <w:rsid w:val="00F06095"/>
    <w:rsid w:val="00F06271"/>
    <w:rsid w:val="00F062D0"/>
    <w:rsid w:val="00F06ACB"/>
    <w:rsid w:val="00F071EA"/>
    <w:rsid w:val="00F07223"/>
    <w:rsid w:val="00F07DE6"/>
    <w:rsid w:val="00F10167"/>
    <w:rsid w:val="00F10320"/>
    <w:rsid w:val="00F103E0"/>
    <w:rsid w:val="00F10C07"/>
    <w:rsid w:val="00F10C44"/>
    <w:rsid w:val="00F10CDF"/>
    <w:rsid w:val="00F111DD"/>
    <w:rsid w:val="00F1132E"/>
    <w:rsid w:val="00F11715"/>
    <w:rsid w:val="00F11949"/>
    <w:rsid w:val="00F11D5D"/>
    <w:rsid w:val="00F120AF"/>
    <w:rsid w:val="00F12592"/>
    <w:rsid w:val="00F1311F"/>
    <w:rsid w:val="00F1341D"/>
    <w:rsid w:val="00F13BC4"/>
    <w:rsid w:val="00F14050"/>
    <w:rsid w:val="00F14779"/>
    <w:rsid w:val="00F148D4"/>
    <w:rsid w:val="00F14CE2"/>
    <w:rsid w:val="00F1504D"/>
    <w:rsid w:val="00F15067"/>
    <w:rsid w:val="00F15821"/>
    <w:rsid w:val="00F15A3C"/>
    <w:rsid w:val="00F164A4"/>
    <w:rsid w:val="00F165B3"/>
    <w:rsid w:val="00F168C2"/>
    <w:rsid w:val="00F16A4F"/>
    <w:rsid w:val="00F175EF"/>
    <w:rsid w:val="00F176C7"/>
    <w:rsid w:val="00F17789"/>
    <w:rsid w:val="00F17C94"/>
    <w:rsid w:val="00F17DAA"/>
    <w:rsid w:val="00F20742"/>
    <w:rsid w:val="00F20AAD"/>
    <w:rsid w:val="00F20BF8"/>
    <w:rsid w:val="00F21036"/>
    <w:rsid w:val="00F21138"/>
    <w:rsid w:val="00F215D7"/>
    <w:rsid w:val="00F2250A"/>
    <w:rsid w:val="00F225A7"/>
    <w:rsid w:val="00F22A1E"/>
    <w:rsid w:val="00F22EA1"/>
    <w:rsid w:val="00F231A0"/>
    <w:rsid w:val="00F23744"/>
    <w:rsid w:val="00F23853"/>
    <w:rsid w:val="00F23A64"/>
    <w:rsid w:val="00F23CA4"/>
    <w:rsid w:val="00F2434D"/>
    <w:rsid w:val="00F2491B"/>
    <w:rsid w:val="00F24AA1"/>
    <w:rsid w:val="00F24FBA"/>
    <w:rsid w:val="00F2507D"/>
    <w:rsid w:val="00F25296"/>
    <w:rsid w:val="00F2579E"/>
    <w:rsid w:val="00F26637"/>
    <w:rsid w:val="00F2673B"/>
    <w:rsid w:val="00F26A3D"/>
    <w:rsid w:val="00F26FAB"/>
    <w:rsid w:val="00F271AA"/>
    <w:rsid w:val="00F27557"/>
    <w:rsid w:val="00F275C4"/>
    <w:rsid w:val="00F275ED"/>
    <w:rsid w:val="00F27645"/>
    <w:rsid w:val="00F27672"/>
    <w:rsid w:val="00F27B17"/>
    <w:rsid w:val="00F30703"/>
    <w:rsid w:val="00F30881"/>
    <w:rsid w:val="00F30BEB"/>
    <w:rsid w:val="00F312BC"/>
    <w:rsid w:val="00F315BC"/>
    <w:rsid w:val="00F3172C"/>
    <w:rsid w:val="00F31785"/>
    <w:rsid w:val="00F31E26"/>
    <w:rsid w:val="00F31F4C"/>
    <w:rsid w:val="00F32527"/>
    <w:rsid w:val="00F32F33"/>
    <w:rsid w:val="00F330AA"/>
    <w:rsid w:val="00F3356B"/>
    <w:rsid w:val="00F34160"/>
    <w:rsid w:val="00F34593"/>
    <w:rsid w:val="00F348A1"/>
    <w:rsid w:val="00F34B40"/>
    <w:rsid w:val="00F34E50"/>
    <w:rsid w:val="00F34E5C"/>
    <w:rsid w:val="00F34F71"/>
    <w:rsid w:val="00F35538"/>
    <w:rsid w:val="00F35D1C"/>
    <w:rsid w:val="00F35FBE"/>
    <w:rsid w:val="00F36BA7"/>
    <w:rsid w:val="00F36FD3"/>
    <w:rsid w:val="00F37DF8"/>
    <w:rsid w:val="00F37EB7"/>
    <w:rsid w:val="00F37EF4"/>
    <w:rsid w:val="00F4031F"/>
    <w:rsid w:val="00F4039D"/>
    <w:rsid w:val="00F40757"/>
    <w:rsid w:val="00F40C3C"/>
    <w:rsid w:val="00F40E02"/>
    <w:rsid w:val="00F40E13"/>
    <w:rsid w:val="00F40EE9"/>
    <w:rsid w:val="00F41133"/>
    <w:rsid w:val="00F413E6"/>
    <w:rsid w:val="00F414A9"/>
    <w:rsid w:val="00F4166A"/>
    <w:rsid w:val="00F41768"/>
    <w:rsid w:val="00F41856"/>
    <w:rsid w:val="00F41AB3"/>
    <w:rsid w:val="00F41B73"/>
    <w:rsid w:val="00F41D35"/>
    <w:rsid w:val="00F41D41"/>
    <w:rsid w:val="00F4305E"/>
    <w:rsid w:val="00F4325B"/>
    <w:rsid w:val="00F43265"/>
    <w:rsid w:val="00F4326F"/>
    <w:rsid w:val="00F436E7"/>
    <w:rsid w:val="00F437BF"/>
    <w:rsid w:val="00F4392F"/>
    <w:rsid w:val="00F44044"/>
    <w:rsid w:val="00F44102"/>
    <w:rsid w:val="00F44471"/>
    <w:rsid w:val="00F447BD"/>
    <w:rsid w:val="00F448D9"/>
    <w:rsid w:val="00F4498D"/>
    <w:rsid w:val="00F4572B"/>
    <w:rsid w:val="00F4583D"/>
    <w:rsid w:val="00F45EDA"/>
    <w:rsid w:val="00F46284"/>
    <w:rsid w:val="00F47750"/>
    <w:rsid w:val="00F50054"/>
    <w:rsid w:val="00F5042E"/>
    <w:rsid w:val="00F505A3"/>
    <w:rsid w:val="00F506B4"/>
    <w:rsid w:val="00F50D7B"/>
    <w:rsid w:val="00F50DAF"/>
    <w:rsid w:val="00F50EAE"/>
    <w:rsid w:val="00F518BA"/>
    <w:rsid w:val="00F51FB3"/>
    <w:rsid w:val="00F5207D"/>
    <w:rsid w:val="00F52406"/>
    <w:rsid w:val="00F5240F"/>
    <w:rsid w:val="00F52A19"/>
    <w:rsid w:val="00F53BBF"/>
    <w:rsid w:val="00F54C38"/>
    <w:rsid w:val="00F553FC"/>
    <w:rsid w:val="00F5568E"/>
    <w:rsid w:val="00F55EC7"/>
    <w:rsid w:val="00F564E2"/>
    <w:rsid w:val="00F567FB"/>
    <w:rsid w:val="00F570CE"/>
    <w:rsid w:val="00F57312"/>
    <w:rsid w:val="00F57995"/>
    <w:rsid w:val="00F57CC2"/>
    <w:rsid w:val="00F602F2"/>
    <w:rsid w:val="00F603E6"/>
    <w:rsid w:val="00F60925"/>
    <w:rsid w:val="00F60A27"/>
    <w:rsid w:val="00F60B20"/>
    <w:rsid w:val="00F61059"/>
    <w:rsid w:val="00F6109B"/>
    <w:rsid w:val="00F61AF5"/>
    <w:rsid w:val="00F61F17"/>
    <w:rsid w:val="00F628D3"/>
    <w:rsid w:val="00F637D6"/>
    <w:rsid w:val="00F63B3D"/>
    <w:rsid w:val="00F63D3F"/>
    <w:rsid w:val="00F6415F"/>
    <w:rsid w:val="00F64B24"/>
    <w:rsid w:val="00F64CBB"/>
    <w:rsid w:val="00F64CDB"/>
    <w:rsid w:val="00F64D29"/>
    <w:rsid w:val="00F64FE1"/>
    <w:rsid w:val="00F6511A"/>
    <w:rsid w:val="00F66834"/>
    <w:rsid w:val="00F66860"/>
    <w:rsid w:val="00F6776D"/>
    <w:rsid w:val="00F67807"/>
    <w:rsid w:val="00F678F1"/>
    <w:rsid w:val="00F6796D"/>
    <w:rsid w:val="00F67AA8"/>
    <w:rsid w:val="00F67B52"/>
    <w:rsid w:val="00F67EC3"/>
    <w:rsid w:val="00F67F25"/>
    <w:rsid w:val="00F67FEF"/>
    <w:rsid w:val="00F707E0"/>
    <w:rsid w:val="00F709CF"/>
    <w:rsid w:val="00F70BE7"/>
    <w:rsid w:val="00F70C91"/>
    <w:rsid w:val="00F71850"/>
    <w:rsid w:val="00F72CB6"/>
    <w:rsid w:val="00F72FF7"/>
    <w:rsid w:val="00F7338F"/>
    <w:rsid w:val="00F73838"/>
    <w:rsid w:val="00F73F5C"/>
    <w:rsid w:val="00F73FDF"/>
    <w:rsid w:val="00F7427E"/>
    <w:rsid w:val="00F745CF"/>
    <w:rsid w:val="00F75185"/>
    <w:rsid w:val="00F7614A"/>
    <w:rsid w:val="00F76412"/>
    <w:rsid w:val="00F7689F"/>
    <w:rsid w:val="00F76973"/>
    <w:rsid w:val="00F77202"/>
    <w:rsid w:val="00F77281"/>
    <w:rsid w:val="00F77710"/>
    <w:rsid w:val="00F777C9"/>
    <w:rsid w:val="00F800BE"/>
    <w:rsid w:val="00F80397"/>
    <w:rsid w:val="00F806E4"/>
    <w:rsid w:val="00F80A55"/>
    <w:rsid w:val="00F81702"/>
    <w:rsid w:val="00F81FB1"/>
    <w:rsid w:val="00F82176"/>
    <w:rsid w:val="00F8240C"/>
    <w:rsid w:val="00F8278C"/>
    <w:rsid w:val="00F827EB"/>
    <w:rsid w:val="00F82BA8"/>
    <w:rsid w:val="00F82E35"/>
    <w:rsid w:val="00F83123"/>
    <w:rsid w:val="00F8317D"/>
    <w:rsid w:val="00F83257"/>
    <w:rsid w:val="00F83DF0"/>
    <w:rsid w:val="00F84023"/>
    <w:rsid w:val="00F84322"/>
    <w:rsid w:val="00F843DC"/>
    <w:rsid w:val="00F843EE"/>
    <w:rsid w:val="00F846E3"/>
    <w:rsid w:val="00F8667C"/>
    <w:rsid w:val="00F86DF8"/>
    <w:rsid w:val="00F87040"/>
    <w:rsid w:val="00F8721A"/>
    <w:rsid w:val="00F87336"/>
    <w:rsid w:val="00F877B4"/>
    <w:rsid w:val="00F9010A"/>
    <w:rsid w:val="00F909A2"/>
    <w:rsid w:val="00F91830"/>
    <w:rsid w:val="00F918EF"/>
    <w:rsid w:val="00F91C18"/>
    <w:rsid w:val="00F91FE6"/>
    <w:rsid w:val="00F9231A"/>
    <w:rsid w:val="00F92449"/>
    <w:rsid w:val="00F926D5"/>
    <w:rsid w:val="00F92936"/>
    <w:rsid w:val="00F92E9A"/>
    <w:rsid w:val="00F930BE"/>
    <w:rsid w:val="00F9359C"/>
    <w:rsid w:val="00F935DF"/>
    <w:rsid w:val="00F93980"/>
    <w:rsid w:val="00F939FE"/>
    <w:rsid w:val="00F93D44"/>
    <w:rsid w:val="00F94530"/>
    <w:rsid w:val="00F94BE9"/>
    <w:rsid w:val="00F94D33"/>
    <w:rsid w:val="00F95144"/>
    <w:rsid w:val="00F9537E"/>
    <w:rsid w:val="00F9742F"/>
    <w:rsid w:val="00F9750F"/>
    <w:rsid w:val="00FA02EB"/>
    <w:rsid w:val="00FA05E2"/>
    <w:rsid w:val="00FA0AD1"/>
    <w:rsid w:val="00FA0F78"/>
    <w:rsid w:val="00FA1072"/>
    <w:rsid w:val="00FA13CB"/>
    <w:rsid w:val="00FA144A"/>
    <w:rsid w:val="00FA18AA"/>
    <w:rsid w:val="00FA2189"/>
    <w:rsid w:val="00FA2386"/>
    <w:rsid w:val="00FA23E2"/>
    <w:rsid w:val="00FA2675"/>
    <w:rsid w:val="00FA29D5"/>
    <w:rsid w:val="00FA2FE9"/>
    <w:rsid w:val="00FA30CB"/>
    <w:rsid w:val="00FA3187"/>
    <w:rsid w:val="00FA3298"/>
    <w:rsid w:val="00FA3391"/>
    <w:rsid w:val="00FA3417"/>
    <w:rsid w:val="00FA349B"/>
    <w:rsid w:val="00FA3689"/>
    <w:rsid w:val="00FA3C28"/>
    <w:rsid w:val="00FA4A1F"/>
    <w:rsid w:val="00FA4A66"/>
    <w:rsid w:val="00FA4A76"/>
    <w:rsid w:val="00FA5D2B"/>
    <w:rsid w:val="00FA61B9"/>
    <w:rsid w:val="00FA6499"/>
    <w:rsid w:val="00FA6B15"/>
    <w:rsid w:val="00FA7093"/>
    <w:rsid w:val="00FA70D6"/>
    <w:rsid w:val="00FA70F3"/>
    <w:rsid w:val="00FA729F"/>
    <w:rsid w:val="00FA7687"/>
    <w:rsid w:val="00FB0142"/>
    <w:rsid w:val="00FB0206"/>
    <w:rsid w:val="00FB0E2D"/>
    <w:rsid w:val="00FB1473"/>
    <w:rsid w:val="00FB15D6"/>
    <w:rsid w:val="00FB1A23"/>
    <w:rsid w:val="00FB1C05"/>
    <w:rsid w:val="00FB2222"/>
    <w:rsid w:val="00FB248D"/>
    <w:rsid w:val="00FB2548"/>
    <w:rsid w:val="00FB31F2"/>
    <w:rsid w:val="00FB418E"/>
    <w:rsid w:val="00FB45DB"/>
    <w:rsid w:val="00FB4635"/>
    <w:rsid w:val="00FB48A8"/>
    <w:rsid w:val="00FB49E5"/>
    <w:rsid w:val="00FB58AB"/>
    <w:rsid w:val="00FB5B1D"/>
    <w:rsid w:val="00FB630F"/>
    <w:rsid w:val="00FB6657"/>
    <w:rsid w:val="00FB67CC"/>
    <w:rsid w:val="00FB6AFB"/>
    <w:rsid w:val="00FB77E2"/>
    <w:rsid w:val="00FB7E77"/>
    <w:rsid w:val="00FC0213"/>
    <w:rsid w:val="00FC0275"/>
    <w:rsid w:val="00FC051A"/>
    <w:rsid w:val="00FC0B93"/>
    <w:rsid w:val="00FC190C"/>
    <w:rsid w:val="00FC1BF8"/>
    <w:rsid w:val="00FC2388"/>
    <w:rsid w:val="00FC25A6"/>
    <w:rsid w:val="00FC27CD"/>
    <w:rsid w:val="00FC2881"/>
    <w:rsid w:val="00FC2917"/>
    <w:rsid w:val="00FC3385"/>
    <w:rsid w:val="00FC34D0"/>
    <w:rsid w:val="00FC3838"/>
    <w:rsid w:val="00FC4022"/>
    <w:rsid w:val="00FC49F5"/>
    <w:rsid w:val="00FC4B1D"/>
    <w:rsid w:val="00FC51EC"/>
    <w:rsid w:val="00FC5340"/>
    <w:rsid w:val="00FC5522"/>
    <w:rsid w:val="00FC5DE2"/>
    <w:rsid w:val="00FC60C1"/>
    <w:rsid w:val="00FC63B4"/>
    <w:rsid w:val="00FC63F9"/>
    <w:rsid w:val="00FC6520"/>
    <w:rsid w:val="00FC661B"/>
    <w:rsid w:val="00FC6987"/>
    <w:rsid w:val="00FC6C6B"/>
    <w:rsid w:val="00FC7B62"/>
    <w:rsid w:val="00FC7B9D"/>
    <w:rsid w:val="00FC7BA0"/>
    <w:rsid w:val="00FD0188"/>
    <w:rsid w:val="00FD0771"/>
    <w:rsid w:val="00FD07FC"/>
    <w:rsid w:val="00FD0B8C"/>
    <w:rsid w:val="00FD1919"/>
    <w:rsid w:val="00FD1CD5"/>
    <w:rsid w:val="00FD1E22"/>
    <w:rsid w:val="00FD2940"/>
    <w:rsid w:val="00FD2968"/>
    <w:rsid w:val="00FD2F54"/>
    <w:rsid w:val="00FD3289"/>
    <w:rsid w:val="00FD456A"/>
    <w:rsid w:val="00FD45A6"/>
    <w:rsid w:val="00FD4ACF"/>
    <w:rsid w:val="00FD5061"/>
    <w:rsid w:val="00FD506C"/>
    <w:rsid w:val="00FD5AF9"/>
    <w:rsid w:val="00FD5E5A"/>
    <w:rsid w:val="00FD5E95"/>
    <w:rsid w:val="00FD7505"/>
    <w:rsid w:val="00FD7B03"/>
    <w:rsid w:val="00FD7BE8"/>
    <w:rsid w:val="00FE072C"/>
    <w:rsid w:val="00FE0995"/>
    <w:rsid w:val="00FE0BDA"/>
    <w:rsid w:val="00FE0C38"/>
    <w:rsid w:val="00FE0CD8"/>
    <w:rsid w:val="00FE1646"/>
    <w:rsid w:val="00FE17AB"/>
    <w:rsid w:val="00FE1DCB"/>
    <w:rsid w:val="00FE252B"/>
    <w:rsid w:val="00FE290E"/>
    <w:rsid w:val="00FE29F1"/>
    <w:rsid w:val="00FE2E29"/>
    <w:rsid w:val="00FE3838"/>
    <w:rsid w:val="00FE390E"/>
    <w:rsid w:val="00FE3F1E"/>
    <w:rsid w:val="00FE4652"/>
    <w:rsid w:val="00FE57BC"/>
    <w:rsid w:val="00FE5B77"/>
    <w:rsid w:val="00FE6515"/>
    <w:rsid w:val="00FE6C17"/>
    <w:rsid w:val="00FE7290"/>
    <w:rsid w:val="00FE7320"/>
    <w:rsid w:val="00FE73A3"/>
    <w:rsid w:val="00FE78B5"/>
    <w:rsid w:val="00FF00B3"/>
    <w:rsid w:val="00FF0374"/>
    <w:rsid w:val="00FF09F5"/>
    <w:rsid w:val="00FF1286"/>
    <w:rsid w:val="00FF142E"/>
    <w:rsid w:val="00FF160A"/>
    <w:rsid w:val="00FF182C"/>
    <w:rsid w:val="00FF192C"/>
    <w:rsid w:val="00FF1CCD"/>
    <w:rsid w:val="00FF1CCE"/>
    <w:rsid w:val="00FF1DAA"/>
    <w:rsid w:val="00FF299F"/>
    <w:rsid w:val="00FF29A0"/>
    <w:rsid w:val="00FF309D"/>
    <w:rsid w:val="00FF3C06"/>
    <w:rsid w:val="00FF3D3A"/>
    <w:rsid w:val="00FF439B"/>
    <w:rsid w:val="00FF474C"/>
    <w:rsid w:val="00FF512F"/>
    <w:rsid w:val="00FF61DE"/>
    <w:rsid w:val="00FF6699"/>
    <w:rsid w:val="00FF6A2E"/>
    <w:rsid w:val="00FF6A70"/>
    <w:rsid w:val="00FF6B8A"/>
    <w:rsid w:val="00FF6C9C"/>
    <w:rsid w:val="00FF6D7F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383B9A51-6DC9-45D9-B8BD-35A183BB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49E"/>
    <w:pPr>
      <w:spacing w:before="240" w:after="240" w:line="480" w:lineRule="auto"/>
      <w:jc w:val="both"/>
    </w:pPr>
    <w:rPr>
      <w:sz w:val="24"/>
      <w:szCs w:val="24"/>
      <w:lang w:val="es-ES" w:eastAsia="es-ES"/>
    </w:rPr>
  </w:style>
  <w:style w:type="paragraph" w:styleId="Titre1">
    <w:name w:val="heading 1"/>
    <w:basedOn w:val="Normal"/>
    <w:next w:val="Normal"/>
    <w:link w:val="Titre1Car"/>
    <w:uiPriority w:val="99"/>
    <w:qFormat/>
    <w:rsid w:val="006A0FFE"/>
    <w:pPr>
      <w:keepNext/>
      <w:outlineLvl w:val="0"/>
    </w:pPr>
    <w:rPr>
      <w:b/>
      <w:bCs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270B55"/>
    <w:pPr>
      <w:keepNext/>
      <w:spacing w:after="60"/>
      <w:jc w:val="center"/>
      <w:outlineLvl w:val="1"/>
    </w:pPr>
    <w:rPr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43101B"/>
    <w:rPr>
      <w:rFonts w:ascii="Cambria" w:eastAsia="Times New Roman" w:hAnsi="Cambria" w:cs="Times New Roman"/>
      <w:b/>
      <w:bCs/>
      <w:kern w:val="32"/>
      <w:sz w:val="32"/>
      <w:szCs w:val="32"/>
      <w:lang w:val="es-ES" w:eastAsia="es-ES"/>
    </w:rPr>
  </w:style>
  <w:style w:type="character" w:customStyle="1" w:styleId="Titre2Car">
    <w:name w:val="Titre 2 Car"/>
    <w:link w:val="Titre2"/>
    <w:uiPriority w:val="9"/>
    <w:semiHidden/>
    <w:rsid w:val="0043101B"/>
    <w:rPr>
      <w:rFonts w:ascii="Cambria" w:eastAsia="Times New Roman" w:hAnsi="Cambria" w:cs="Times New Roman"/>
      <w:b/>
      <w:bCs/>
      <w:i/>
      <w:iCs/>
      <w:sz w:val="28"/>
      <w:szCs w:val="28"/>
      <w:lang w:val="es-ES" w:eastAsia="es-ES"/>
    </w:rPr>
  </w:style>
  <w:style w:type="paragraph" w:styleId="Retraitcorpsdetexte">
    <w:name w:val="Body Text Indent"/>
    <w:basedOn w:val="Normal"/>
    <w:link w:val="RetraitcorpsdetexteCar"/>
    <w:uiPriority w:val="99"/>
    <w:rsid w:val="005E7BC2"/>
    <w:pPr>
      <w:spacing w:before="0" w:after="0"/>
      <w:ind w:firstLine="708"/>
    </w:pPr>
    <w:rPr>
      <w:sz w:val="28"/>
      <w:szCs w:val="28"/>
      <w:lang w:val="en-US"/>
    </w:rPr>
  </w:style>
  <w:style w:type="character" w:customStyle="1" w:styleId="RetraitcorpsdetexteCar">
    <w:name w:val="Retrait corps de texte Car"/>
    <w:link w:val="Retraitcorpsdetexte"/>
    <w:uiPriority w:val="99"/>
    <w:semiHidden/>
    <w:rsid w:val="0043101B"/>
    <w:rPr>
      <w:sz w:val="24"/>
      <w:szCs w:val="24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rsid w:val="005E7BC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43101B"/>
    <w:rPr>
      <w:sz w:val="0"/>
      <w:szCs w:val="0"/>
      <w:lang w:val="es-ES" w:eastAsia="es-ES"/>
    </w:rPr>
  </w:style>
  <w:style w:type="paragraph" w:customStyle="1" w:styleId="NormalWeb2">
    <w:name w:val="Normal (Web)2"/>
    <w:basedOn w:val="Normal"/>
    <w:uiPriority w:val="99"/>
    <w:rsid w:val="000B1619"/>
    <w:pPr>
      <w:spacing w:after="0" w:line="288" w:lineRule="atLeast"/>
      <w:ind w:left="120"/>
      <w:jc w:val="left"/>
    </w:pPr>
    <w:rPr>
      <w:sz w:val="22"/>
      <w:szCs w:val="22"/>
    </w:rPr>
  </w:style>
  <w:style w:type="paragraph" w:styleId="NormalWeb">
    <w:name w:val="Normal (Web)"/>
    <w:basedOn w:val="Normal"/>
    <w:uiPriority w:val="99"/>
    <w:rsid w:val="005E7BC2"/>
    <w:pPr>
      <w:spacing w:before="100" w:beforeAutospacing="1" w:after="100" w:afterAutospacing="1" w:line="240" w:lineRule="auto"/>
    </w:pPr>
    <w:rPr>
      <w:color w:val="000000"/>
    </w:rPr>
  </w:style>
  <w:style w:type="paragraph" w:styleId="En-tte">
    <w:name w:val="header"/>
    <w:basedOn w:val="Normal"/>
    <w:link w:val="En-tteCar"/>
    <w:uiPriority w:val="99"/>
    <w:rsid w:val="005E7BC2"/>
    <w:pPr>
      <w:widowControl w:val="0"/>
      <w:tabs>
        <w:tab w:val="center" w:pos="4320"/>
        <w:tab w:val="right" w:pos="8640"/>
      </w:tabs>
      <w:adjustRightInd w:val="0"/>
      <w:spacing w:before="360" w:after="360"/>
      <w:textAlignment w:val="baseline"/>
    </w:pPr>
  </w:style>
  <w:style w:type="character" w:customStyle="1" w:styleId="En-tteCar">
    <w:name w:val="En-tête Car"/>
    <w:link w:val="En-tte"/>
    <w:uiPriority w:val="99"/>
    <w:semiHidden/>
    <w:rsid w:val="0043101B"/>
    <w:rPr>
      <w:sz w:val="24"/>
      <w:szCs w:val="24"/>
      <w:lang w:val="es-ES" w:eastAsia="es-ES"/>
    </w:rPr>
  </w:style>
  <w:style w:type="character" w:customStyle="1" w:styleId="Car">
    <w:name w:val="Car"/>
    <w:uiPriority w:val="99"/>
    <w:rsid w:val="005E7BC2"/>
    <w:rPr>
      <w:b/>
      <w:bCs/>
      <w:kern w:val="32"/>
      <w:sz w:val="32"/>
      <w:szCs w:val="32"/>
      <w:lang w:val="es-ES" w:eastAsia="es-ES"/>
    </w:rPr>
  </w:style>
  <w:style w:type="character" w:styleId="Marquedecommentaire">
    <w:name w:val="annotation reference"/>
    <w:uiPriority w:val="99"/>
    <w:semiHidden/>
    <w:rsid w:val="005E7B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5E7BC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43101B"/>
    <w:rPr>
      <w:sz w:val="20"/>
      <w:szCs w:val="20"/>
      <w:lang w:val="es-ES" w:eastAsia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E7BC2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43101B"/>
    <w:rPr>
      <w:b/>
      <w:bCs/>
      <w:sz w:val="20"/>
      <w:szCs w:val="20"/>
      <w:lang w:val="es-ES" w:eastAsia="es-ES"/>
    </w:rPr>
  </w:style>
  <w:style w:type="paragraph" w:customStyle="1" w:styleId="NormalIndentado">
    <w:name w:val="Normal Indentado"/>
    <w:basedOn w:val="Normal"/>
    <w:uiPriority w:val="99"/>
    <w:rsid w:val="00807BD3"/>
    <w:pPr>
      <w:ind w:left="500"/>
    </w:pPr>
    <w:rPr>
      <w:i/>
      <w:iCs/>
      <w:lang w:val="en-GB"/>
    </w:rPr>
  </w:style>
  <w:style w:type="paragraph" w:styleId="Retraitnormal">
    <w:name w:val="Normal Indent"/>
    <w:basedOn w:val="Normal"/>
    <w:link w:val="RetraitnormalCar"/>
    <w:uiPriority w:val="99"/>
    <w:rsid w:val="008F049E"/>
    <w:pPr>
      <w:ind w:firstLine="400"/>
    </w:pPr>
  </w:style>
  <w:style w:type="character" w:customStyle="1" w:styleId="RetraitnormalCar">
    <w:name w:val="Retrait normal Car"/>
    <w:link w:val="Retraitnormal"/>
    <w:uiPriority w:val="99"/>
    <w:rsid w:val="008F049E"/>
    <w:rPr>
      <w:sz w:val="24"/>
      <w:szCs w:val="24"/>
      <w:lang w:val="es-ES" w:eastAsia="es-ES"/>
    </w:rPr>
  </w:style>
  <w:style w:type="paragraph" w:customStyle="1" w:styleId="meth1hd">
    <w:name w:val="meth1hd"/>
    <w:basedOn w:val="Normal"/>
    <w:next w:val="Normal"/>
    <w:uiPriority w:val="99"/>
    <w:rsid w:val="008121B1"/>
    <w:pPr>
      <w:spacing w:before="0" w:line="480" w:lineRule="atLeast"/>
      <w:jc w:val="left"/>
    </w:pPr>
    <w:rPr>
      <w:lang w:val="en-GB" w:eastAsia="en-US"/>
    </w:rPr>
  </w:style>
  <w:style w:type="character" w:styleId="Lienhypertexte">
    <w:name w:val="Hyperlink"/>
    <w:uiPriority w:val="99"/>
    <w:rsid w:val="008121B1"/>
    <w:rPr>
      <w:color w:val="0000FF"/>
      <w:u w:val="single"/>
    </w:rPr>
  </w:style>
  <w:style w:type="character" w:styleId="Accentuation">
    <w:name w:val="Emphasis"/>
    <w:uiPriority w:val="99"/>
    <w:qFormat/>
    <w:rsid w:val="00677404"/>
    <w:rPr>
      <w:b/>
      <w:bCs/>
    </w:rPr>
  </w:style>
  <w:style w:type="paragraph" w:customStyle="1" w:styleId="Ttulo32">
    <w:name w:val="Título 32"/>
    <w:basedOn w:val="Normal"/>
    <w:uiPriority w:val="99"/>
    <w:rsid w:val="00677404"/>
    <w:pPr>
      <w:spacing w:before="0" w:after="0" w:line="240" w:lineRule="auto"/>
      <w:jc w:val="left"/>
      <w:outlineLvl w:val="3"/>
    </w:pPr>
    <w:rPr>
      <w:sz w:val="27"/>
      <w:szCs w:val="27"/>
    </w:rPr>
  </w:style>
  <w:style w:type="paragraph" w:styleId="Pieddepage">
    <w:name w:val="footer"/>
    <w:basedOn w:val="Normal"/>
    <w:link w:val="PieddepageCar"/>
    <w:uiPriority w:val="99"/>
    <w:rsid w:val="00E31267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depageCar">
    <w:name w:val="Pied de page Car"/>
    <w:link w:val="Pieddepage"/>
    <w:uiPriority w:val="99"/>
    <w:rsid w:val="00E31267"/>
    <w:rPr>
      <w:sz w:val="24"/>
      <w:szCs w:val="24"/>
      <w:lang w:val="es-ES"/>
    </w:rPr>
  </w:style>
  <w:style w:type="paragraph" w:customStyle="1" w:styleId="RSBodyText">
    <w:name w:val="RS_Body Text"/>
    <w:basedOn w:val="Normal"/>
    <w:uiPriority w:val="99"/>
    <w:rsid w:val="00D665D6"/>
    <w:pPr>
      <w:spacing w:before="0" w:after="0" w:line="240" w:lineRule="auto"/>
      <w:jc w:val="left"/>
    </w:pPr>
    <w:rPr>
      <w:lang w:val="en-US" w:eastAsia="en-US"/>
    </w:rPr>
  </w:style>
  <w:style w:type="paragraph" w:customStyle="1" w:styleId="Normal3">
    <w:name w:val="Normal 3"/>
    <w:basedOn w:val="Normal"/>
    <w:uiPriority w:val="99"/>
    <w:rsid w:val="00976BA3"/>
    <w:pPr>
      <w:widowControl w:val="0"/>
      <w:spacing w:before="120" w:after="120" w:line="240" w:lineRule="auto"/>
      <w:ind w:left="357" w:firstLine="720"/>
    </w:pPr>
    <w:rPr>
      <w:rFonts w:ascii="Verdana" w:hAnsi="Verdana" w:cs="Verdana"/>
      <w:sz w:val="20"/>
      <w:szCs w:val="20"/>
      <w:lang w:val="en-GB" w:eastAsia="es-MX"/>
    </w:rPr>
  </w:style>
  <w:style w:type="character" w:customStyle="1" w:styleId="apple-converted-space">
    <w:name w:val="apple-converted-space"/>
    <w:basedOn w:val="Policepardfaut"/>
    <w:uiPriority w:val="99"/>
    <w:rsid w:val="00995E16"/>
  </w:style>
  <w:style w:type="character" w:customStyle="1" w:styleId="term-highlight">
    <w:name w:val="term-highlight"/>
    <w:basedOn w:val="Policepardfaut"/>
    <w:uiPriority w:val="99"/>
    <w:rsid w:val="00995E16"/>
  </w:style>
  <w:style w:type="character" w:styleId="Lienhypertextesuivivisit">
    <w:name w:val="FollowedHyperlink"/>
    <w:uiPriority w:val="99"/>
    <w:semiHidden/>
    <w:rsid w:val="00FF6C9C"/>
    <w:rPr>
      <w:color w:val="800080"/>
      <w:u w:val="single"/>
    </w:rPr>
  </w:style>
  <w:style w:type="paragraph" w:styleId="Paragraphedeliste">
    <w:name w:val="List Paragraph"/>
    <w:basedOn w:val="Normal"/>
    <w:uiPriority w:val="99"/>
    <w:qFormat/>
    <w:rsid w:val="00EA2B58"/>
    <w:pPr>
      <w:ind w:left="720"/>
      <w:contextualSpacing/>
    </w:pPr>
  </w:style>
  <w:style w:type="paragraph" w:customStyle="1" w:styleId="svarticle">
    <w:name w:val="svarticle"/>
    <w:basedOn w:val="Normal"/>
    <w:uiPriority w:val="99"/>
    <w:rsid w:val="00EE6148"/>
    <w:pPr>
      <w:spacing w:before="100" w:beforeAutospacing="1" w:after="100" w:afterAutospacing="1" w:line="240" w:lineRule="auto"/>
      <w:jc w:val="left"/>
    </w:pPr>
    <w:rPr>
      <w:lang w:val="es-CL" w:eastAsia="es-CL"/>
    </w:rPr>
  </w:style>
  <w:style w:type="paragraph" w:customStyle="1" w:styleId="volissue">
    <w:name w:val="volissue"/>
    <w:basedOn w:val="Normal"/>
    <w:uiPriority w:val="99"/>
    <w:rsid w:val="00EE6148"/>
    <w:pPr>
      <w:spacing w:before="100" w:beforeAutospacing="1" w:after="100" w:afterAutospacing="1" w:line="240" w:lineRule="auto"/>
      <w:jc w:val="left"/>
    </w:pPr>
    <w:rPr>
      <w:lang w:val="es-CL" w:eastAsia="es-CL"/>
    </w:rPr>
  </w:style>
  <w:style w:type="paragraph" w:styleId="Rvision">
    <w:name w:val="Revision"/>
    <w:hidden/>
    <w:uiPriority w:val="99"/>
    <w:semiHidden/>
    <w:rsid w:val="00B73844"/>
    <w:rPr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5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3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846">
                  <w:marLeft w:val="0"/>
                  <w:marRight w:val="0"/>
                  <w:marTop w:val="100"/>
                  <w:marBottom w:val="100"/>
                  <w:divBdr>
                    <w:top w:val="single" w:sz="6" w:space="0" w:color="8CB1BA"/>
                    <w:left w:val="single" w:sz="6" w:space="0" w:color="8CB1BA"/>
                    <w:bottom w:val="single" w:sz="6" w:space="0" w:color="8CB1BA"/>
                    <w:right w:val="single" w:sz="6" w:space="0" w:color="8CB1BA"/>
                  </w:divBdr>
                  <w:divsChild>
                    <w:div w:id="7085383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819">
                          <w:marLeft w:val="0"/>
                          <w:marRight w:val="0"/>
                          <w:marTop w:val="120"/>
                          <w:marBottom w:val="100"/>
                          <w:divBdr>
                            <w:top w:val="single" w:sz="6" w:space="0" w:color="8CB1BA"/>
                            <w:left w:val="single" w:sz="6" w:space="0" w:color="8CB1BA"/>
                            <w:bottom w:val="single" w:sz="6" w:space="0" w:color="8CB1BA"/>
                            <w:right w:val="single" w:sz="6" w:space="0" w:color="8CB1BA"/>
                          </w:divBdr>
                          <w:divsChild>
                            <w:div w:id="70853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3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3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4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829">
                  <w:marLeft w:val="0"/>
                  <w:marRight w:val="0"/>
                  <w:marTop w:val="100"/>
                  <w:marBottom w:val="100"/>
                  <w:divBdr>
                    <w:top w:val="single" w:sz="6" w:space="0" w:color="8CB1BA"/>
                    <w:left w:val="single" w:sz="6" w:space="0" w:color="8CB1BA"/>
                    <w:bottom w:val="single" w:sz="6" w:space="0" w:color="8CB1BA"/>
                    <w:right w:val="single" w:sz="6" w:space="0" w:color="8CB1BA"/>
                  </w:divBdr>
                  <w:divsChild>
                    <w:div w:id="7085381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820">
                          <w:marLeft w:val="0"/>
                          <w:marRight w:val="0"/>
                          <w:marTop w:val="120"/>
                          <w:marBottom w:val="100"/>
                          <w:divBdr>
                            <w:top w:val="single" w:sz="6" w:space="0" w:color="8CB1BA"/>
                            <w:left w:val="single" w:sz="6" w:space="0" w:color="8CB1BA"/>
                            <w:bottom w:val="single" w:sz="6" w:space="0" w:color="8CB1BA"/>
                            <w:right w:val="single" w:sz="6" w:space="0" w:color="8CB1BA"/>
                          </w:divBdr>
                          <w:divsChild>
                            <w:div w:id="70853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48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821">
                  <w:marLeft w:val="120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824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842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3836">
      <w:marLeft w:val="120"/>
      <w:marRight w:val="12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35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5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833">
                  <w:marLeft w:val="0"/>
                  <w:marRight w:val="0"/>
                  <w:marTop w:val="100"/>
                  <w:marBottom w:val="100"/>
                  <w:divBdr>
                    <w:top w:val="single" w:sz="6" w:space="0" w:color="8CB1BA"/>
                    <w:left w:val="single" w:sz="6" w:space="0" w:color="8CB1BA"/>
                    <w:bottom w:val="single" w:sz="6" w:space="0" w:color="8CB1BA"/>
                    <w:right w:val="single" w:sz="6" w:space="0" w:color="8CB1BA"/>
                  </w:divBdr>
                  <w:divsChild>
                    <w:div w:id="7085383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827">
                          <w:marLeft w:val="0"/>
                          <w:marRight w:val="0"/>
                          <w:marTop w:val="120"/>
                          <w:marBottom w:val="100"/>
                          <w:divBdr>
                            <w:top w:val="single" w:sz="6" w:space="0" w:color="8CB1BA"/>
                            <w:left w:val="single" w:sz="6" w:space="0" w:color="8CB1BA"/>
                            <w:bottom w:val="single" w:sz="6" w:space="0" w:color="8CB1BA"/>
                            <w:right w:val="single" w:sz="6" w:space="0" w:color="8CB1BA"/>
                          </w:divBdr>
                          <w:divsChild>
                            <w:div w:id="7085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935CB-DAC0-4E23-BA81-6659337BD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hile</Company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Paper JCP</dc:subject>
  <dc:creator>myri</dc:creator>
  <cp:lastModifiedBy>ecoulamy</cp:lastModifiedBy>
  <cp:revision>3</cp:revision>
  <cp:lastPrinted>2009-08-04T16:38:00Z</cp:lastPrinted>
  <dcterms:created xsi:type="dcterms:W3CDTF">2017-10-20T13:22:00Z</dcterms:created>
  <dcterms:modified xsi:type="dcterms:W3CDTF">2017-10-2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21411803</vt:i4>
  </property>
  <property fmtid="{D5CDD505-2E9C-101B-9397-08002B2CF9AE}" pid="3" name="_EmailSubject">
    <vt:lpwstr>Corrected manuscript</vt:lpwstr>
  </property>
  <property fmtid="{D5CDD505-2E9C-101B-9397-08002B2CF9AE}" pid="4" name="_AuthorEmail">
    <vt:lpwstr>ajwinkelhoff@laboral.nl</vt:lpwstr>
  </property>
  <property fmtid="{D5CDD505-2E9C-101B-9397-08002B2CF9AE}" pid="5" name="_AuthorEmailDisplayName">
    <vt:lpwstr>Arie Jan van Winkelhoff</vt:lpwstr>
  </property>
  <property fmtid="{D5CDD505-2E9C-101B-9397-08002B2CF9AE}" pid="6" name="_ReviewingToolsShownOnce">
    <vt:lpwstr/>
  </property>
</Properties>
</file>